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C50FAA" w14:textId="24C6D974" w:rsidR="00F31E06" w:rsidRPr="00047E96" w:rsidRDefault="00E314F0" w:rsidP="00047E96">
      <w:pPr>
        <w:spacing w:line="480" w:lineRule="auto"/>
        <w:jc w:val="center"/>
        <w:rPr>
          <w:rFonts w:ascii="Cambria" w:hAnsi="Cambria"/>
          <w:b/>
          <w:sz w:val="28"/>
          <w:szCs w:val="28"/>
          <w:lang w:val="en-US"/>
        </w:rPr>
      </w:pPr>
      <w:proofErr w:type="spellStart"/>
      <w:r w:rsidRPr="00535C03">
        <w:rPr>
          <w:rFonts w:ascii="Cambria" w:hAnsi="Cambria"/>
          <w:b/>
          <w:sz w:val="28"/>
          <w:szCs w:val="28"/>
        </w:rPr>
        <w:t>Poor</w:t>
      </w:r>
      <w:proofErr w:type="spellEnd"/>
      <w:r w:rsidRPr="00535C03">
        <w:rPr>
          <w:rFonts w:ascii="Cambria" w:hAnsi="Cambria"/>
          <w:b/>
          <w:sz w:val="28"/>
          <w:szCs w:val="28"/>
        </w:rPr>
        <w:t xml:space="preserve"> </w:t>
      </w:r>
      <w:proofErr w:type="spellStart"/>
      <w:r w:rsidRPr="00535C03">
        <w:rPr>
          <w:rFonts w:ascii="Cambria" w:hAnsi="Cambria"/>
          <w:b/>
          <w:sz w:val="28"/>
          <w:szCs w:val="28"/>
        </w:rPr>
        <w:t>chemical</w:t>
      </w:r>
      <w:proofErr w:type="spellEnd"/>
      <w:r w:rsidRPr="00535C03">
        <w:rPr>
          <w:rFonts w:ascii="Cambria" w:hAnsi="Cambria"/>
          <w:b/>
          <w:sz w:val="28"/>
          <w:szCs w:val="28"/>
        </w:rPr>
        <w:t xml:space="preserve"> and </w:t>
      </w:r>
      <w:proofErr w:type="spellStart"/>
      <w:r w:rsidRPr="00535C03">
        <w:rPr>
          <w:rFonts w:ascii="Cambria" w:hAnsi="Cambria"/>
          <w:b/>
          <w:sz w:val="28"/>
          <w:szCs w:val="28"/>
        </w:rPr>
        <w:t>microbiological</w:t>
      </w:r>
      <w:proofErr w:type="spellEnd"/>
      <w:r w:rsidRPr="00535C03">
        <w:rPr>
          <w:rFonts w:ascii="Cambria" w:hAnsi="Cambria"/>
          <w:b/>
          <w:sz w:val="28"/>
          <w:szCs w:val="28"/>
        </w:rPr>
        <w:t xml:space="preserve"> </w:t>
      </w:r>
      <w:proofErr w:type="spellStart"/>
      <w:r w:rsidRPr="00535C03">
        <w:rPr>
          <w:rFonts w:ascii="Cambria" w:hAnsi="Cambria"/>
          <w:b/>
          <w:sz w:val="28"/>
          <w:szCs w:val="28"/>
        </w:rPr>
        <w:t>quality</w:t>
      </w:r>
      <w:proofErr w:type="spellEnd"/>
      <w:r w:rsidRPr="00535C03">
        <w:rPr>
          <w:rFonts w:ascii="Cambria" w:hAnsi="Cambria"/>
          <w:b/>
          <w:sz w:val="28"/>
          <w:szCs w:val="28"/>
        </w:rPr>
        <w:t xml:space="preserve"> </w:t>
      </w:r>
      <w:proofErr w:type="spellStart"/>
      <w:r w:rsidRPr="00535C03">
        <w:rPr>
          <w:rFonts w:ascii="Cambria" w:hAnsi="Cambria"/>
          <w:b/>
          <w:sz w:val="28"/>
          <w:szCs w:val="28"/>
        </w:rPr>
        <w:t>of</w:t>
      </w:r>
      <w:proofErr w:type="spellEnd"/>
      <w:r w:rsidRPr="00535C03">
        <w:rPr>
          <w:rFonts w:ascii="Cambria" w:hAnsi="Cambria"/>
          <w:b/>
          <w:sz w:val="28"/>
          <w:szCs w:val="28"/>
        </w:rPr>
        <w:t xml:space="preserve"> </w:t>
      </w:r>
      <w:proofErr w:type="spellStart"/>
      <w:r w:rsidRPr="00535C03">
        <w:rPr>
          <w:rFonts w:ascii="Cambria" w:hAnsi="Cambria"/>
          <w:b/>
          <w:sz w:val="28"/>
          <w:szCs w:val="28"/>
        </w:rPr>
        <w:t>the</w:t>
      </w:r>
      <w:proofErr w:type="spellEnd"/>
      <w:r w:rsidRPr="00535C03">
        <w:rPr>
          <w:rFonts w:ascii="Cambria" w:hAnsi="Cambria"/>
          <w:b/>
          <w:sz w:val="28"/>
          <w:szCs w:val="28"/>
        </w:rPr>
        <w:t xml:space="preserve"> </w:t>
      </w:r>
      <w:proofErr w:type="spellStart"/>
      <w:r w:rsidRPr="00535C03">
        <w:rPr>
          <w:rFonts w:ascii="Cambria" w:hAnsi="Cambria"/>
          <w:b/>
          <w:sz w:val="28"/>
          <w:szCs w:val="28"/>
        </w:rPr>
        <w:t>commercial</w:t>
      </w:r>
      <w:proofErr w:type="spellEnd"/>
      <w:r w:rsidRPr="00535C03">
        <w:rPr>
          <w:rFonts w:ascii="Cambria" w:hAnsi="Cambria"/>
          <w:b/>
          <w:sz w:val="28"/>
          <w:szCs w:val="28"/>
        </w:rPr>
        <w:t xml:space="preserve"> </w:t>
      </w:r>
      <w:proofErr w:type="spellStart"/>
      <w:r w:rsidRPr="00535C03">
        <w:rPr>
          <w:rFonts w:ascii="Cambria" w:hAnsi="Cambria"/>
          <w:b/>
          <w:sz w:val="28"/>
          <w:szCs w:val="28"/>
        </w:rPr>
        <w:t>milk</w:t>
      </w:r>
      <w:proofErr w:type="spellEnd"/>
      <w:r w:rsidRPr="00535C03">
        <w:rPr>
          <w:rFonts w:ascii="Cambria" w:hAnsi="Cambria"/>
          <w:b/>
          <w:sz w:val="28"/>
          <w:szCs w:val="28"/>
        </w:rPr>
        <w:t xml:space="preserve"> </w:t>
      </w:r>
      <w:proofErr w:type="spellStart"/>
      <w:r w:rsidRPr="00535C03">
        <w:rPr>
          <w:rFonts w:ascii="Cambria" w:hAnsi="Cambria"/>
          <w:b/>
          <w:sz w:val="28"/>
          <w:szCs w:val="28"/>
        </w:rPr>
        <w:t>thistle-based</w:t>
      </w:r>
      <w:proofErr w:type="spellEnd"/>
      <w:r w:rsidRPr="00535C03">
        <w:rPr>
          <w:rFonts w:ascii="Cambria" w:hAnsi="Cambria"/>
          <w:b/>
          <w:sz w:val="28"/>
          <w:szCs w:val="28"/>
        </w:rPr>
        <w:t xml:space="preserve"> </w:t>
      </w:r>
      <w:proofErr w:type="spellStart"/>
      <w:r w:rsidRPr="00535C03">
        <w:rPr>
          <w:rFonts w:ascii="Cambria" w:hAnsi="Cambria"/>
          <w:b/>
          <w:sz w:val="28"/>
          <w:szCs w:val="28"/>
        </w:rPr>
        <w:t>dietary</w:t>
      </w:r>
      <w:proofErr w:type="spellEnd"/>
      <w:r w:rsidRPr="00535C03">
        <w:rPr>
          <w:rFonts w:ascii="Cambria" w:hAnsi="Cambria"/>
          <w:b/>
          <w:sz w:val="28"/>
          <w:szCs w:val="28"/>
        </w:rPr>
        <w:t xml:space="preserve"> </w:t>
      </w:r>
      <w:proofErr w:type="spellStart"/>
      <w:r w:rsidRPr="00535C03">
        <w:rPr>
          <w:rFonts w:ascii="Cambria" w:hAnsi="Cambria"/>
          <w:b/>
          <w:sz w:val="28"/>
          <w:szCs w:val="28"/>
        </w:rPr>
        <w:t>supplements</w:t>
      </w:r>
      <w:proofErr w:type="spellEnd"/>
      <w:r w:rsidRPr="00535C03">
        <w:rPr>
          <w:rFonts w:ascii="Cambria" w:hAnsi="Cambria"/>
          <w:b/>
          <w:sz w:val="28"/>
          <w:szCs w:val="28"/>
        </w:rPr>
        <w:t xml:space="preserve"> </w:t>
      </w:r>
      <w:proofErr w:type="spellStart"/>
      <w:r w:rsidRPr="00535C03">
        <w:rPr>
          <w:rFonts w:ascii="Cambria" w:hAnsi="Cambria"/>
          <w:b/>
          <w:sz w:val="28"/>
          <w:szCs w:val="28"/>
        </w:rPr>
        <w:t>may</w:t>
      </w:r>
      <w:proofErr w:type="spellEnd"/>
      <w:r w:rsidRPr="00535C03">
        <w:rPr>
          <w:rFonts w:ascii="Cambria" w:hAnsi="Cambria"/>
          <w:b/>
          <w:sz w:val="28"/>
          <w:szCs w:val="28"/>
        </w:rPr>
        <w:t xml:space="preserve"> </w:t>
      </w:r>
      <w:proofErr w:type="spellStart"/>
      <w:r w:rsidRPr="00535C03">
        <w:rPr>
          <w:rFonts w:ascii="Cambria" w:hAnsi="Cambria"/>
          <w:b/>
          <w:sz w:val="28"/>
          <w:szCs w:val="28"/>
        </w:rPr>
        <w:t>account</w:t>
      </w:r>
      <w:proofErr w:type="spellEnd"/>
      <w:r w:rsidRPr="00535C03">
        <w:rPr>
          <w:rFonts w:ascii="Cambria" w:hAnsi="Cambria"/>
          <w:b/>
          <w:sz w:val="28"/>
          <w:szCs w:val="28"/>
        </w:rPr>
        <w:t xml:space="preserve"> </w:t>
      </w:r>
      <w:proofErr w:type="spellStart"/>
      <w:r w:rsidRPr="00535C03">
        <w:rPr>
          <w:rFonts w:ascii="Cambria" w:hAnsi="Cambria"/>
          <w:b/>
          <w:sz w:val="28"/>
          <w:szCs w:val="28"/>
        </w:rPr>
        <w:t>for</w:t>
      </w:r>
      <w:proofErr w:type="spellEnd"/>
      <w:r w:rsidRPr="00535C03">
        <w:rPr>
          <w:rFonts w:ascii="Cambria" w:hAnsi="Cambria"/>
          <w:b/>
          <w:sz w:val="28"/>
          <w:szCs w:val="28"/>
        </w:rPr>
        <w:t xml:space="preserve"> </w:t>
      </w:r>
      <w:proofErr w:type="spellStart"/>
      <w:r w:rsidRPr="00535C03">
        <w:rPr>
          <w:rFonts w:ascii="Cambria" w:hAnsi="Cambria"/>
          <w:b/>
          <w:sz w:val="28"/>
          <w:szCs w:val="28"/>
        </w:rPr>
        <w:t>their</w:t>
      </w:r>
      <w:proofErr w:type="spellEnd"/>
      <w:r w:rsidRPr="00535C03">
        <w:rPr>
          <w:rFonts w:ascii="Cambria" w:hAnsi="Cambria"/>
          <w:b/>
          <w:sz w:val="28"/>
          <w:szCs w:val="28"/>
        </w:rPr>
        <w:t xml:space="preserve"> </w:t>
      </w:r>
      <w:proofErr w:type="spellStart"/>
      <w:r w:rsidRPr="00535C03">
        <w:rPr>
          <w:rFonts w:ascii="Cambria" w:hAnsi="Cambria"/>
          <w:b/>
          <w:sz w:val="28"/>
          <w:szCs w:val="28"/>
        </w:rPr>
        <w:t>reported</w:t>
      </w:r>
      <w:proofErr w:type="spellEnd"/>
      <w:r w:rsidRPr="00535C03">
        <w:rPr>
          <w:rFonts w:ascii="Cambria" w:hAnsi="Cambria"/>
          <w:b/>
          <w:sz w:val="28"/>
          <w:szCs w:val="28"/>
        </w:rPr>
        <w:t xml:space="preserve"> </w:t>
      </w:r>
      <w:proofErr w:type="spellStart"/>
      <w:r w:rsidRPr="00535C03">
        <w:rPr>
          <w:rFonts w:ascii="Cambria" w:hAnsi="Cambria"/>
          <w:b/>
          <w:sz w:val="28"/>
          <w:szCs w:val="28"/>
        </w:rPr>
        <w:t>unsatisfactory</w:t>
      </w:r>
      <w:proofErr w:type="spellEnd"/>
      <w:r w:rsidRPr="00535C03">
        <w:rPr>
          <w:rFonts w:ascii="Cambria" w:hAnsi="Cambria"/>
          <w:b/>
          <w:sz w:val="28"/>
          <w:szCs w:val="28"/>
        </w:rPr>
        <w:t xml:space="preserve"> </w:t>
      </w:r>
      <w:bookmarkStart w:id="0" w:name="_Hlk10529268"/>
      <w:r w:rsidR="00EA5F04" w:rsidRPr="00535C03">
        <w:rPr>
          <w:rFonts w:ascii="Cambria" w:hAnsi="Cambria"/>
          <w:b/>
          <w:sz w:val="28"/>
          <w:szCs w:val="28"/>
        </w:rPr>
        <w:t>and non-</w:t>
      </w:r>
      <w:proofErr w:type="spellStart"/>
      <w:r w:rsidR="00EA5F04" w:rsidRPr="00535C03">
        <w:rPr>
          <w:rFonts w:ascii="Cambria" w:hAnsi="Cambria"/>
          <w:b/>
          <w:sz w:val="28"/>
          <w:szCs w:val="28"/>
        </w:rPr>
        <w:t>reproducible</w:t>
      </w:r>
      <w:proofErr w:type="spellEnd"/>
      <w:r w:rsidR="00EA5F04" w:rsidRPr="00535C03">
        <w:rPr>
          <w:rFonts w:ascii="Cambria" w:hAnsi="Cambria"/>
          <w:b/>
          <w:sz w:val="28"/>
          <w:szCs w:val="28"/>
        </w:rPr>
        <w:t xml:space="preserve"> </w:t>
      </w:r>
      <w:bookmarkEnd w:id="0"/>
      <w:proofErr w:type="spellStart"/>
      <w:r w:rsidRPr="00535C03">
        <w:rPr>
          <w:rFonts w:ascii="Cambria" w:hAnsi="Cambria"/>
          <w:b/>
          <w:sz w:val="28"/>
          <w:szCs w:val="28"/>
        </w:rPr>
        <w:t>clinical</w:t>
      </w:r>
      <w:proofErr w:type="spellEnd"/>
      <w:r w:rsidRPr="00535C03">
        <w:rPr>
          <w:rFonts w:ascii="Cambria" w:hAnsi="Cambria"/>
          <w:b/>
          <w:sz w:val="28"/>
          <w:szCs w:val="28"/>
        </w:rPr>
        <w:t xml:space="preserve"> </w:t>
      </w:r>
      <w:proofErr w:type="spellStart"/>
      <w:r w:rsidRPr="00535C03">
        <w:rPr>
          <w:rFonts w:ascii="Cambria" w:hAnsi="Cambria"/>
          <w:b/>
          <w:sz w:val="28"/>
          <w:szCs w:val="28"/>
        </w:rPr>
        <w:t>outcomes</w:t>
      </w:r>
      <w:proofErr w:type="spellEnd"/>
    </w:p>
    <w:p w14:paraId="68F6FA12" w14:textId="7DA7E36B" w:rsidR="00F31E06" w:rsidRPr="00047E96" w:rsidRDefault="00E314F0" w:rsidP="00047E96">
      <w:pPr>
        <w:spacing w:line="480" w:lineRule="auto"/>
        <w:jc w:val="center"/>
        <w:rPr>
          <w:lang w:val="en-US"/>
        </w:rPr>
      </w:pPr>
      <w:r>
        <w:rPr>
          <w:rFonts w:ascii="Cambria" w:hAnsi="Cambria"/>
          <w:b/>
          <w:sz w:val="24"/>
          <w:szCs w:val="24"/>
        </w:rPr>
        <w:t>Marie Fenclova</w:t>
      </w:r>
      <w:r>
        <w:rPr>
          <w:rFonts w:ascii="Cambria" w:hAnsi="Cambria"/>
          <w:b/>
          <w:sz w:val="24"/>
          <w:szCs w:val="24"/>
          <w:vertAlign w:val="superscript"/>
        </w:rPr>
        <w:t>1</w:t>
      </w:r>
      <w:r>
        <w:rPr>
          <w:rFonts w:ascii="Cambria" w:hAnsi="Cambria"/>
          <w:b/>
          <w:sz w:val="24"/>
          <w:szCs w:val="24"/>
        </w:rPr>
        <w:t>, Alena Novakova</w:t>
      </w:r>
      <w:r>
        <w:rPr>
          <w:rFonts w:ascii="Cambria" w:hAnsi="Cambria"/>
          <w:b/>
          <w:sz w:val="24"/>
          <w:szCs w:val="24"/>
          <w:vertAlign w:val="superscript"/>
        </w:rPr>
        <w:t>1</w:t>
      </w:r>
      <w:r>
        <w:rPr>
          <w:rFonts w:ascii="Cambria" w:hAnsi="Cambria"/>
          <w:b/>
          <w:sz w:val="24"/>
          <w:szCs w:val="24"/>
        </w:rPr>
        <w:t>, Jitka Viktorova</w:t>
      </w:r>
      <w:r>
        <w:rPr>
          <w:rFonts w:ascii="Cambria" w:hAnsi="Cambria"/>
          <w:b/>
          <w:sz w:val="24"/>
          <w:szCs w:val="24"/>
          <w:vertAlign w:val="superscript"/>
        </w:rPr>
        <w:t>2</w:t>
      </w:r>
      <w:r>
        <w:rPr>
          <w:rFonts w:ascii="Cambria" w:hAnsi="Cambria"/>
          <w:b/>
          <w:sz w:val="24"/>
          <w:szCs w:val="24"/>
        </w:rPr>
        <w:t>, Petra Jonatova</w:t>
      </w:r>
      <w:r>
        <w:rPr>
          <w:rFonts w:ascii="Cambria" w:hAnsi="Cambria"/>
          <w:b/>
          <w:sz w:val="24"/>
          <w:szCs w:val="24"/>
          <w:vertAlign w:val="superscript"/>
        </w:rPr>
        <w:t>1</w:t>
      </w:r>
      <w:r>
        <w:rPr>
          <w:rFonts w:ascii="Cambria" w:hAnsi="Cambria"/>
          <w:b/>
          <w:sz w:val="24"/>
          <w:szCs w:val="24"/>
        </w:rPr>
        <w:t xml:space="preserve">, </w:t>
      </w:r>
      <w:proofErr w:type="spellStart"/>
      <w:r>
        <w:rPr>
          <w:rFonts w:ascii="Cambria" w:hAnsi="Cambria"/>
          <w:b/>
          <w:sz w:val="24"/>
          <w:szCs w:val="24"/>
        </w:rPr>
        <w:t>Zbynek</w:t>
      </w:r>
      <w:proofErr w:type="spellEnd"/>
      <w:r>
        <w:rPr>
          <w:rFonts w:ascii="Cambria" w:hAnsi="Cambria"/>
          <w:b/>
          <w:sz w:val="24"/>
          <w:szCs w:val="24"/>
        </w:rPr>
        <w:t xml:space="preserve"> Dzuman</w:t>
      </w:r>
      <w:r>
        <w:rPr>
          <w:rFonts w:ascii="Cambria" w:hAnsi="Cambria"/>
          <w:b/>
          <w:sz w:val="24"/>
          <w:szCs w:val="24"/>
          <w:vertAlign w:val="superscript"/>
        </w:rPr>
        <w:t>1</w:t>
      </w:r>
      <w:r>
        <w:rPr>
          <w:rFonts w:ascii="Cambria" w:hAnsi="Cambria"/>
          <w:b/>
          <w:sz w:val="24"/>
          <w:szCs w:val="24"/>
        </w:rPr>
        <w:t>, Tomas Ruml</w:t>
      </w:r>
      <w:r>
        <w:rPr>
          <w:rFonts w:ascii="Cambria" w:hAnsi="Cambria"/>
          <w:b/>
          <w:sz w:val="24"/>
          <w:szCs w:val="24"/>
          <w:vertAlign w:val="superscript"/>
        </w:rPr>
        <w:t>2</w:t>
      </w:r>
      <w:r>
        <w:rPr>
          <w:rFonts w:ascii="Cambria" w:hAnsi="Cambria"/>
          <w:b/>
          <w:sz w:val="24"/>
          <w:szCs w:val="24"/>
        </w:rPr>
        <w:t>, Vladimir Kren</w:t>
      </w:r>
      <w:r>
        <w:rPr>
          <w:rFonts w:ascii="Cambria" w:hAnsi="Cambria"/>
          <w:b/>
          <w:sz w:val="24"/>
          <w:szCs w:val="24"/>
          <w:vertAlign w:val="superscript"/>
        </w:rPr>
        <w:t>3</w:t>
      </w:r>
      <w:r>
        <w:rPr>
          <w:rFonts w:ascii="Cambria" w:hAnsi="Cambria"/>
          <w:b/>
          <w:sz w:val="24"/>
          <w:szCs w:val="24"/>
        </w:rPr>
        <w:t>, Jana Hajslova</w:t>
      </w:r>
      <w:r>
        <w:rPr>
          <w:rFonts w:ascii="Cambria" w:hAnsi="Cambria"/>
          <w:b/>
          <w:sz w:val="24"/>
          <w:szCs w:val="24"/>
          <w:vertAlign w:val="superscript"/>
        </w:rPr>
        <w:t>1</w:t>
      </w:r>
      <w:r>
        <w:rPr>
          <w:rFonts w:ascii="Cambria" w:hAnsi="Cambria"/>
          <w:b/>
          <w:sz w:val="24"/>
          <w:szCs w:val="24"/>
        </w:rPr>
        <w:t>,</w:t>
      </w:r>
      <w:r>
        <w:rPr>
          <w:rFonts w:ascii="Cambria" w:hAnsi="Cambria"/>
          <w:b/>
          <w:sz w:val="24"/>
          <w:szCs w:val="24"/>
          <w:vertAlign w:val="superscript"/>
        </w:rPr>
        <w:t xml:space="preserve"> </w:t>
      </w:r>
      <w:r>
        <w:rPr>
          <w:rFonts w:ascii="Cambria" w:hAnsi="Cambria"/>
          <w:b/>
          <w:sz w:val="24"/>
          <w:szCs w:val="24"/>
        </w:rPr>
        <w:t>Libor Vitek</w:t>
      </w:r>
      <w:r>
        <w:rPr>
          <w:rFonts w:ascii="Cambria" w:hAnsi="Cambria"/>
          <w:b/>
          <w:sz w:val="24"/>
          <w:szCs w:val="24"/>
          <w:vertAlign w:val="superscript"/>
        </w:rPr>
        <w:t>4</w:t>
      </w:r>
      <w:r>
        <w:rPr>
          <w:rFonts w:ascii="Cambria" w:hAnsi="Cambria"/>
          <w:b/>
          <w:sz w:val="24"/>
          <w:szCs w:val="24"/>
        </w:rPr>
        <w:t>,</w:t>
      </w:r>
      <w:r>
        <w:rPr>
          <w:rFonts w:ascii="Cambria" w:hAnsi="Cambria"/>
          <w:b/>
          <w:sz w:val="24"/>
          <w:szCs w:val="24"/>
          <w:vertAlign w:val="superscript"/>
        </w:rPr>
        <w:t xml:space="preserve"> </w:t>
      </w:r>
      <w:r>
        <w:rPr>
          <w:rFonts w:ascii="Cambria" w:hAnsi="Cambria"/>
          <w:b/>
          <w:sz w:val="24"/>
          <w:szCs w:val="24"/>
        </w:rPr>
        <w:t>Milena Stranska-Zachariasova</w:t>
      </w:r>
      <w:r>
        <w:rPr>
          <w:rFonts w:ascii="Cambria" w:hAnsi="Cambria"/>
          <w:b/>
          <w:sz w:val="24"/>
          <w:szCs w:val="24"/>
          <w:vertAlign w:val="superscript"/>
        </w:rPr>
        <w:t>1</w:t>
      </w:r>
    </w:p>
    <w:p w14:paraId="65E4748E" w14:textId="77777777" w:rsidR="00F31E06" w:rsidRPr="00047E96" w:rsidRDefault="00F31E06" w:rsidP="00047E96">
      <w:pPr>
        <w:spacing w:after="0" w:line="480" w:lineRule="auto"/>
        <w:jc w:val="center"/>
        <w:rPr>
          <w:lang w:val="en-US"/>
        </w:rPr>
      </w:pPr>
      <w:r w:rsidRPr="00047E96">
        <w:rPr>
          <w:rFonts w:ascii="Cambria" w:hAnsi="Cambria" w:cs="Arial"/>
          <w:sz w:val="24"/>
          <w:szCs w:val="24"/>
          <w:vertAlign w:val="superscript"/>
          <w:lang w:val="en-US"/>
        </w:rPr>
        <w:t>1</w:t>
      </w:r>
      <w:r w:rsidRPr="00047E96">
        <w:rPr>
          <w:rFonts w:ascii="Cambria" w:hAnsi="Cambria" w:cs="Arial"/>
          <w:sz w:val="24"/>
          <w:szCs w:val="24"/>
          <w:lang w:val="en-US"/>
        </w:rPr>
        <w:t xml:space="preserve">Department of Food Analysis and Nutrition, University of Chemistry and Technology, </w:t>
      </w:r>
      <w:proofErr w:type="spellStart"/>
      <w:r w:rsidRPr="00047E96">
        <w:rPr>
          <w:rFonts w:ascii="Cambria" w:hAnsi="Cambria" w:cs="Arial"/>
          <w:sz w:val="24"/>
          <w:szCs w:val="24"/>
          <w:lang w:val="en-US"/>
        </w:rPr>
        <w:t>Technicka</w:t>
      </w:r>
      <w:proofErr w:type="spellEnd"/>
      <w:r w:rsidRPr="00047E96">
        <w:rPr>
          <w:rFonts w:ascii="Cambria" w:hAnsi="Cambria" w:cs="Arial"/>
          <w:sz w:val="24"/>
          <w:szCs w:val="24"/>
          <w:lang w:val="en-US"/>
        </w:rPr>
        <w:t xml:space="preserve"> 3, 16628 Prague 6, </w:t>
      </w:r>
    </w:p>
    <w:p w14:paraId="08585AA2" w14:textId="77777777" w:rsidR="00F31E06" w:rsidRPr="00047E96" w:rsidRDefault="00F31E06" w:rsidP="00047E96">
      <w:pPr>
        <w:spacing w:after="0" w:line="480" w:lineRule="auto"/>
        <w:jc w:val="center"/>
        <w:rPr>
          <w:lang w:val="en-US"/>
        </w:rPr>
      </w:pPr>
      <w:r w:rsidRPr="00047E96">
        <w:rPr>
          <w:rFonts w:ascii="Cambria" w:hAnsi="Cambria" w:cs="Arial"/>
          <w:sz w:val="24"/>
          <w:szCs w:val="24"/>
          <w:vertAlign w:val="superscript"/>
          <w:lang w:val="en-US"/>
        </w:rPr>
        <w:t>2</w:t>
      </w:r>
      <w:r w:rsidRPr="00047E96">
        <w:rPr>
          <w:rFonts w:ascii="Cambria" w:hAnsi="Cambria" w:cs="Arial"/>
          <w:sz w:val="24"/>
          <w:szCs w:val="24"/>
          <w:lang w:val="en-US"/>
        </w:rPr>
        <w:t xml:space="preserve">Department of Biochemistry and Microbiology, University of Chemistry and Technology, </w:t>
      </w:r>
      <w:proofErr w:type="spellStart"/>
      <w:r w:rsidRPr="00047E96">
        <w:rPr>
          <w:rFonts w:ascii="Cambria" w:hAnsi="Cambria" w:cs="Arial"/>
          <w:sz w:val="24"/>
          <w:szCs w:val="24"/>
          <w:lang w:val="en-US"/>
        </w:rPr>
        <w:t>Technicka</w:t>
      </w:r>
      <w:proofErr w:type="spellEnd"/>
      <w:r w:rsidRPr="00047E96">
        <w:rPr>
          <w:rFonts w:ascii="Cambria" w:hAnsi="Cambria" w:cs="Arial"/>
          <w:sz w:val="24"/>
          <w:szCs w:val="24"/>
          <w:lang w:val="en-US"/>
        </w:rPr>
        <w:t xml:space="preserve"> 3, 16628 Prague 6, </w:t>
      </w:r>
    </w:p>
    <w:p w14:paraId="4099B3AC" w14:textId="77777777" w:rsidR="00F31E06" w:rsidRPr="00047E96" w:rsidRDefault="00F31E06" w:rsidP="00047E96">
      <w:pPr>
        <w:spacing w:after="0" w:line="480" w:lineRule="auto"/>
        <w:jc w:val="center"/>
        <w:rPr>
          <w:lang w:val="en-US"/>
        </w:rPr>
      </w:pPr>
      <w:r w:rsidRPr="00047E96">
        <w:rPr>
          <w:rFonts w:ascii="Cambria" w:hAnsi="Cambria" w:cs="Arial"/>
          <w:sz w:val="24"/>
          <w:szCs w:val="24"/>
          <w:vertAlign w:val="superscript"/>
          <w:lang w:val="en-US"/>
        </w:rPr>
        <w:t>3</w:t>
      </w:r>
      <w:r w:rsidRPr="00047E96">
        <w:rPr>
          <w:rFonts w:ascii="Cambria" w:hAnsi="Cambria" w:cs="Calibri"/>
          <w:iCs/>
          <w:sz w:val="24"/>
          <w:szCs w:val="24"/>
          <w:lang w:val="en-US"/>
        </w:rPr>
        <w:t xml:space="preserve">Laboratory of Biotransformation, Institute of Microbiology of the Czech Academy of Sciences; </w:t>
      </w:r>
      <w:proofErr w:type="spellStart"/>
      <w:r w:rsidRPr="00047E96">
        <w:rPr>
          <w:rFonts w:ascii="Cambria" w:hAnsi="Cambria" w:cs="Calibri"/>
          <w:iCs/>
          <w:sz w:val="24"/>
          <w:szCs w:val="24"/>
          <w:lang w:val="en-US"/>
        </w:rPr>
        <w:t>Vídeňská</w:t>
      </w:r>
      <w:proofErr w:type="spellEnd"/>
      <w:r w:rsidRPr="00047E96">
        <w:rPr>
          <w:rFonts w:ascii="Cambria" w:hAnsi="Cambria" w:cs="Calibri"/>
          <w:iCs/>
          <w:sz w:val="24"/>
          <w:szCs w:val="24"/>
          <w:lang w:val="en-US"/>
        </w:rPr>
        <w:t xml:space="preserve"> 1082, 14000, Prague 6</w:t>
      </w:r>
    </w:p>
    <w:p w14:paraId="638E9783" w14:textId="77777777" w:rsidR="00F31E06" w:rsidRPr="00047E96" w:rsidRDefault="00F31E06" w:rsidP="00047E96">
      <w:pPr>
        <w:spacing w:after="0" w:line="480" w:lineRule="auto"/>
        <w:jc w:val="center"/>
        <w:rPr>
          <w:lang w:val="en-US"/>
        </w:rPr>
      </w:pPr>
      <w:r w:rsidRPr="00047E96">
        <w:rPr>
          <w:rFonts w:ascii="Cambria" w:hAnsi="Cambria"/>
          <w:b/>
          <w:sz w:val="24"/>
          <w:szCs w:val="24"/>
          <w:vertAlign w:val="superscript"/>
          <w:lang w:val="en-US"/>
        </w:rPr>
        <w:t>4</w:t>
      </w:r>
      <w:r w:rsidRPr="00047E96">
        <w:rPr>
          <w:rFonts w:ascii="Cambria" w:hAnsi="Cambria" w:cs="Arial"/>
          <w:sz w:val="24"/>
          <w:szCs w:val="24"/>
          <w:lang w:val="en-US"/>
        </w:rPr>
        <w:t>Institute of Medical Biochemistry and Laboratory Diagnostics and 4</w:t>
      </w:r>
      <w:r w:rsidRPr="00047E96">
        <w:rPr>
          <w:rFonts w:ascii="Cambria" w:hAnsi="Cambria" w:cs="Arial"/>
          <w:sz w:val="24"/>
          <w:szCs w:val="24"/>
          <w:vertAlign w:val="superscript"/>
          <w:lang w:val="en-US"/>
        </w:rPr>
        <w:t>th</w:t>
      </w:r>
      <w:r w:rsidRPr="00047E96">
        <w:rPr>
          <w:rFonts w:ascii="Cambria" w:hAnsi="Cambria" w:cs="Arial"/>
          <w:sz w:val="24"/>
          <w:szCs w:val="24"/>
          <w:lang w:val="en-US"/>
        </w:rPr>
        <w:t xml:space="preserve"> Department of Internal Medicine, 1</w:t>
      </w:r>
      <w:r w:rsidRPr="00047E96">
        <w:rPr>
          <w:rFonts w:ascii="Cambria" w:hAnsi="Cambria" w:cs="Arial"/>
          <w:sz w:val="24"/>
          <w:szCs w:val="24"/>
          <w:vertAlign w:val="superscript"/>
          <w:lang w:val="en-US"/>
        </w:rPr>
        <w:t>st</w:t>
      </w:r>
      <w:r w:rsidRPr="00047E96">
        <w:rPr>
          <w:rFonts w:ascii="Cambria" w:hAnsi="Cambria" w:cs="Arial"/>
          <w:sz w:val="24"/>
          <w:szCs w:val="24"/>
          <w:lang w:val="en-US"/>
        </w:rPr>
        <w:t xml:space="preserve"> Faculty of Medicine, Charles University, </w:t>
      </w:r>
      <w:proofErr w:type="spellStart"/>
      <w:r w:rsidRPr="00047E96">
        <w:rPr>
          <w:rFonts w:ascii="Cambria" w:hAnsi="Cambria" w:cs="Arial"/>
          <w:sz w:val="24"/>
          <w:szCs w:val="24"/>
          <w:lang w:val="en-US"/>
        </w:rPr>
        <w:t>Katerinska</w:t>
      </w:r>
      <w:proofErr w:type="spellEnd"/>
      <w:r w:rsidRPr="00047E96">
        <w:rPr>
          <w:rFonts w:ascii="Cambria" w:hAnsi="Cambria" w:cs="Arial"/>
          <w:sz w:val="24"/>
          <w:szCs w:val="24"/>
          <w:lang w:val="en-US"/>
        </w:rPr>
        <w:t xml:space="preserve"> 32, 12108, Prague 2, </w:t>
      </w:r>
    </w:p>
    <w:p w14:paraId="7057681C" w14:textId="77777777" w:rsidR="00F31E06" w:rsidRPr="00047E96" w:rsidRDefault="00F31E06" w:rsidP="00047E96">
      <w:pPr>
        <w:spacing w:after="0" w:line="480" w:lineRule="auto"/>
        <w:jc w:val="center"/>
        <w:rPr>
          <w:lang w:val="en-US"/>
        </w:rPr>
      </w:pPr>
      <w:r w:rsidRPr="00047E96">
        <w:rPr>
          <w:rFonts w:ascii="Cambria" w:hAnsi="Cambria" w:cs="Arial"/>
          <w:sz w:val="24"/>
          <w:szCs w:val="24"/>
          <w:lang w:val="en-US"/>
        </w:rPr>
        <w:t>(All Czech Republic)</w:t>
      </w:r>
    </w:p>
    <w:p w14:paraId="19340272" w14:textId="03DEB15D" w:rsidR="00F31E06" w:rsidRPr="00047E96" w:rsidRDefault="00F31E06" w:rsidP="00047E96">
      <w:pPr>
        <w:spacing w:after="0" w:line="480" w:lineRule="auto"/>
        <w:rPr>
          <w:lang w:val="en-US"/>
        </w:rPr>
      </w:pPr>
      <w:r w:rsidRPr="00047E96">
        <w:rPr>
          <w:rFonts w:ascii="Cambria" w:hAnsi="Cambria"/>
          <w:sz w:val="24"/>
          <w:szCs w:val="24"/>
          <w:lang w:val="en-US"/>
        </w:rPr>
        <w:t xml:space="preserve"> </w:t>
      </w:r>
    </w:p>
    <w:p w14:paraId="0CFA79D9" w14:textId="2132440F" w:rsidR="00F31E06" w:rsidRPr="00047E96" w:rsidRDefault="00F31E06" w:rsidP="00047E96">
      <w:pPr>
        <w:spacing w:line="480" w:lineRule="auto"/>
        <w:rPr>
          <w:rFonts w:ascii="Cambria" w:hAnsi="Cambria"/>
          <w:b/>
          <w:sz w:val="24"/>
          <w:szCs w:val="24"/>
          <w:lang w:val="en-US"/>
        </w:rPr>
      </w:pPr>
      <w:r w:rsidRPr="00047E96">
        <w:rPr>
          <w:rFonts w:ascii="Cambria" w:hAnsi="Cambria"/>
          <w:b/>
          <w:sz w:val="24"/>
          <w:szCs w:val="24"/>
          <w:lang w:val="en-US"/>
        </w:rPr>
        <w:br w:type="page"/>
      </w:r>
    </w:p>
    <w:p w14:paraId="3793C8B5" w14:textId="750647B9" w:rsidR="00231D9D" w:rsidRPr="00047E96" w:rsidRDefault="00231D9D">
      <w:pPr>
        <w:rPr>
          <w:rFonts w:ascii="Cambria" w:hAnsi="Cambria"/>
          <w:b/>
          <w:sz w:val="24"/>
          <w:szCs w:val="24"/>
          <w:lang w:val="en-US"/>
        </w:rPr>
      </w:pPr>
      <w:r w:rsidRPr="00047E96">
        <w:rPr>
          <w:rFonts w:ascii="Cambria" w:hAnsi="Cambria"/>
          <w:b/>
          <w:sz w:val="24"/>
          <w:szCs w:val="24"/>
          <w:lang w:val="en-US"/>
        </w:rPr>
        <w:lastRenderedPageBreak/>
        <w:t>Table S1</w:t>
      </w:r>
      <w:r w:rsidR="00331CA1" w:rsidRPr="00047E96">
        <w:rPr>
          <w:rFonts w:ascii="Cambria" w:hAnsi="Cambria"/>
          <w:b/>
          <w:sz w:val="24"/>
          <w:szCs w:val="24"/>
          <w:lang w:val="en-US"/>
        </w:rPr>
        <w:t xml:space="preserve">. </w:t>
      </w:r>
      <w:r w:rsidR="00353519" w:rsidRPr="00047E96">
        <w:rPr>
          <w:rFonts w:ascii="Cambria" w:hAnsi="Cambria"/>
          <w:b/>
          <w:sz w:val="24"/>
          <w:szCs w:val="24"/>
          <w:lang w:val="en-US"/>
        </w:rPr>
        <w:t>Complete l</w:t>
      </w:r>
      <w:r w:rsidRPr="00047E96">
        <w:rPr>
          <w:rFonts w:ascii="Cambria" w:hAnsi="Cambria"/>
          <w:b/>
          <w:sz w:val="24"/>
          <w:szCs w:val="24"/>
          <w:lang w:val="en-US"/>
        </w:rPr>
        <w:t>ist of</w:t>
      </w:r>
      <w:r w:rsidR="00353519" w:rsidRPr="00047E96">
        <w:rPr>
          <w:rFonts w:ascii="Cambria" w:hAnsi="Cambria"/>
          <w:b/>
          <w:sz w:val="24"/>
          <w:szCs w:val="24"/>
          <w:lang w:val="en-US"/>
        </w:rPr>
        <w:t xml:space="preserve"> target</w:t>
      </w:r>
      <w:r w:rsidRPr="00047E96">
        <w:rPr>
          <w:rFonts w:ascii="Cambria" w:hAnsi="Cambria"/>
          <w:b/>
          <w:sz w:val="24"/>
          <w:szCs w:val="24"/>
          <w:lang w:val="en-US"/>
        </w:rPr>
        <w:t xml:space="preserve"> analytes (mycotoxins</w:t>
      </w:r>
      <w:r w:rsidR="00301162" w:rsidRPr="00047E96">
        <w:rPr>
          <w:rFonts w:ascii="Cambria" w:hAnsi="Cambria"/>
          <w:b/>
          <w:sz w:val="24"/>
          <w:szCs w:val="24"/>
          <w:lang w:val="en-US"/>
        </w:rPr>
        <w:t xml:space="preserve">, </w:t>
      </w:r>
      <w:r w:rsidRPr="00047E96">
        <w:rPr>
          <w:rFonts w:ascii="Cambria" w:hAnsi="Cambria"/>
          <w:b/>
          <w:sz w:val="24"/>
          <w:szCs w:val="24"/>
          <w:lang w:val="en-US"/>
        </w:rPr>
        <w:t>plant alkaloids</w:t>
      </w:r>
      <w:r w:rsidR="00331CA1" w:rsidRPr="00047E96">
        <w:rPr>
          <w:rFonts w:ascii="Cambria" w:hAnsi="Cambria"/>
          <w:b/>
          <w:sz w:val="24"/>
          <w:szCs w:val="24"/>
          <w:lang w:val="en-US"/>
        </w:rPr>
        <w:t xml:space="preserve"> and</w:t>
      </w:r>
      <w:r w:rsidR="00301162" w:rsidRPr="00047E96">
        <w:rPr>
          <w:rFonts w:ascii="Cambria" w:hAnsi="Cambria"/>
          <w:b/>
          <w:sz w:val="24"/>
          <w:szCs w:val="24"/>
          <w:lang w:val="en-US"/>
        </w:rPr>
        <w:t xml:space="preserve"> pesticides</w:t>
      </w:r>
      <w:r w:rsidRPr="00047E96">
        <w:rPr>
          <w:rFonts w:ascii="Cambria" w:hAnsi="Cambria"/>
          <w:b/>
          <w:sz w:val="24"/>
          <w:szCs w:val="24"/>
          <w:lang w:val="en-US"/>
        </w:rPr>
        <w:t>)</w:t>
      </w:r>
    </w:p>
    <w:tbl>
      <w:tblPr>
        <w:tblW w:w="14879" w:type="dxa"/>
        <w:jc w:val="center"/>
        <w:tblLook w:val="04A0" w:firstRow="1" w:lastRow="0" w:firstColumn="1" w:lastColumn="0" w:noHBand="0" w:noVBand="1"/>
      </w:tblPr>
      <w:tblGrid>
        <w:gridCol w:w="1558"/>
        <w:gridCol w:w="13321"/>
      </w:tblGrid>
      <w:tr w:rsidR="000D1532" w:rsidRPr="00047E96" w14:paraId="4232C4AB" w14:textId="77777777" w:rsidTr="00331CA1">
        <w:trPr>
          <w:trHeight w:val="1531"/>
          <w:jc w:val="center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79861" w14:textId="77777777" w:rsidR="000D1532" w:rsidRPr="00047E96" w:rsidRDefault="000D1532" w:rsidP="000D153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  <w:t>Mycotoxins</w:t>
            </w:r>
          </w:p>
        </w:tc>
        <w:tc>
          <w:tcPr>
            <w:tcW w:w="13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D85CC" w14:textId="2279B128" w:rsidR="000D1532" w:rsidRPr="00047E96" w:rsidRDefault="000D1532" w:rsidP="008E528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3</w:t>
            </w:r>
            <w:r w:rsidR="007942BF"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-</w:t>
            </w:r>
            <w:r w:rsidR="008E5280"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a</w:t>
            </w:r>
            <w:r w:rsidR="007942BF"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cetyldeoxynivalenol, 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15-</w:t>
            </w:r>
            <w:r w:rsidR="008E5280"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a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cetyl</w:t>
            </w:r>
            <w:r w:rsidR="007942BF"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deoxynivalenol, 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aflatoxin B1, aflatoxin B2, aflatoxin G1, aflatoxin G2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agroclavine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, alpha-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zearalenol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, alternariol, alternariol-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methylether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, beauvericin, beta-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zearalenol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citrinin, cyclopiazonic acid, deoxynivalenol, deoxynivalenol-3-glucoside, diacetoxyscirpenol, enniatin A, enniatin A1, enniatin B, enniatin B1, ergocornine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ergocorninine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ergocristine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ergocristinine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ergocryptine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ergocryptinine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ergometrine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ergosine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ergosinine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ergotamine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ergotaminine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fumonisi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B1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fumonisi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B2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fumonisi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B3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fusareno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X, gliotoxin, HT-2 toxin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meleagri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mycophenolic acid, neosolaniol, nivalenol, ochratoxin A, patulin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paxilline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penicillic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acid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penitrem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A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phomopsi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A, roquefortine C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stachybotrylactam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sterigmatocysti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T-2 toxin, tentoxin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verrucarol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verruculoge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, zearalenone</w:t>
            </w:r>
          </w:p>
        </w:tc>
      </w:tr>
      <w:tr w:rsidR="000D1532" w:rsidRPr="00047E96" w14:paraId="38C6093B" w14:textId="77777777" w:rsidTr="00331CA1">
        <w:trPr>
          <w:trHeight w:val="612"/>
          <w:jc w:val="center"/>
        </w:trPr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F9AA1" w14:textId="77777777" w:rsidR="000D1532" w:rsidRPr="00047E96" w:rsidRDefault="000D1532" w:rsidP="000D153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  <w:t>Pyrrolizidine alkaloids</w:t>
            </w:r>
          </w:p>
        </w:tc>
        <w:tc>
          <w:tcPr>
            <w:tcW w:w="13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BE967" w14:textId="318E0C0C" w:rsidR="000D1532" w:rsidRPr="00047E96" w:rsidRDefault="008E5280" w:rsidP="000D153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h</w:t>
            </w:r>
            <w:r w:rsidR="000D1532"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eliotrine</w:t>
            </w:r>
            <w:proofErr w:type="spellEnd"/>
            <w:r w:rsidR="000D1532"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="000D1532"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lycopsamine</w:t>
            </w:r>
            <w:proofErr w:type="spellEnd"/>
            <w:r w:rsidR="000D1532"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monocrotaline, monocrotaline N-oxide, </w:t>
            </w:r>
            <w:proofErr w:type="spellStart"/>
            <w:r w:rsidR="000D1532"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retrorsine</w:t>
            </w:r>
            <w:proofErr w:type="spellEnd"/>
            <w:r w:rsidR="000D1532"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="000D1532"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retrorsine</w:t>
            </w:r>
            <w:proofErr w:type="spellEnd"/>
            <w:r w:rsidR="000D1532"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N-oxide, </w:t>
            </w:r>
            <w:proofErr w:type="spellStart"/>
            <w:r w:rsidR="000D1532"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senecionine</w:t>
            </w:r>
            <w:proofErr w:type="spellEnd"/>
            <w:r w:rsidR="000D1532"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="000D1532"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senecionine</w:t>
            </w:r>
            <w:proofErr w:type="spellEnd"/>
            <w:r w:rsidR="000D1532"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N-oxide, </w:t>
            </w:r>
            <w:proofErr w:type="spellStart"/>
            <w:r w:rsidR="000D1532"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seneciphylline</w:t>
            </w:r>
            <w:proofErr w:type="spellEnd"/>
            <w:r w:rsidR="000D1532"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="000D1532"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seneciphylline</w:t>
            </w:r>
            <w:proofErr w:type="spellEnd"/>
            <w:r w:rsidR="000D1532"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N-oxide, </w:t>
            </w:r>
            <w:proofErr w:type="spellStart"/>
            <w:r w:rsidR="000D1532"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senkirkine</w:t>
            </w:r>
            <w:proofErr w:type="spellEnd"/>
          </w:p>
        </w:tc>
      </w:tr>
      <w:tr w:rsidR="000D1532" w:rsidRPr="00047E96" w14:paraId="2FE53BE3" w14:textId="77777777" w:rsidTr="00331CA1">
        <w:trPr>
          <w:trHeight w:val="8364"/>
          <w:jc w:val="center"/>
        </w:trPr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CFD18" w14:textId="77777777" w:rsidR="000D1532" w:rsidRPr="00047E96" w:rsidRDefault="00331CA1" w:rsidP="000D153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  <w:lastRenderedPageBreak/>
              <w:t>P</w:t>
            </w:r>
            <w:r w:rsidR="000D1532" w:rsidRPr="00047E96"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  <w:t>esticides</w:t>
            </w:r>
          </w:p>
        </w:tc>
        <w:tc>
          <w:tcPr>
            <w:tcW w:w="13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64156" w14:textId="77777777" w:rsidR="000D1532" w:rsidRPr="00047E96" w:rsidRDefault="000D1532" w:rsidP="000D153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2,4,5-T, 2,4-D, 2,4-DB, 2-NOA, 4-CPA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acephate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acetamiprid, acetochlor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acrinathri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alachlor, aldicarb, aldicarb sulfone, aldicarb sulfoxide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ametry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atrazine, avermectin-b1a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azadirachti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azinpho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-ethyl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azinpho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-methyl, azoxystrobin, benalaxyl, bendiocarb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bentazone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beta-cyfluthrin, bifenthrin, bitertanol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boscalid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bromacil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bromoxynil, bromuconazole, bupirimate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buprofezi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cadusafo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carbaryl, carbendazim, carbofuran, carbofuran-3-hydroxy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carbophenothio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chlorantraniliprole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chlorfenvinpho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chloridazo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chlorotoluro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chloroxuron, chlorpyrifos, chlorpyrifos-methyl, chlorsulfuron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cineri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I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cineri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II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clofentezine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clomazone, clothianidin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cyanazine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, cyazofamid, cymoxanil, cypermethrin, cyproconazole, cyprodinil, DEET, deltamethrin, demeton-S-methyl, demeton-S-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methylsulfone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desmedipham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desmethyl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-pirimicarb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desmetry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diazinon, dichlofluanid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dichlormid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dichlorprop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dichlorvos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diclofop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-methyl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dicrotopho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diethofencarb, difenoconazole, diflubenzuron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diflufenica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dimethachlor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dimethenamide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dimethoate, dimethomorph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dimoxystrobi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diniconazole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disulfoto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disulfoto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-sulfone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disulfoto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-sulfoxide, diuron, DMSA, DMST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dodine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acetate), EPN, epoxiconazole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ethiofencarb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ethion, ethirimol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ethofumesate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ethopropho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etofenprox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etrimfo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famoxadone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fenamipho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fenamipho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sulphone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fenamipho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-sulfoxide, fenarimol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fenazaqui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fenbuconazole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fenbutati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-oxide, fenhexamid, fenoprop, fenoxaprop, fenoxaprop-ethyl, fenoxycarb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fenpropathri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fenpropidin, fenpropimorph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fenpyroximate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fensulfothio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fenthion, fenthion-sulfone, fenthion-sulfoxide, fipronil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flonicamid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florasulam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fluacrypyrim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fluazifop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fluazifop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-P-butyl, fluazinam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flucythrinate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fludioxonil, flufenacet, flufenoxuron, flumioxazin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fluopyram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fluoxastrobi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fluquinconazole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fluroxypyr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flusilazole, flutriafol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fomesafe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fonofo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foramsulfuro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formetanate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hydrochlorid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formothio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fosthiazate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furathiocarb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haloxyfop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haloxyfop-2-ethoxyethyl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haloxyfop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-methyl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heptenopho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hexaconazole, hexazinone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hexythiazox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imazalil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Imazamethabenz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-methyl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imazamox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imazapyr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imazaqui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imazethapyr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imazosulfuro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imidacloprid, indoxacarb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iodosulfuro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-methyl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ioxynil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iprovalicarb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isofenpho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isofenpho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-methyl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isoprocarb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isoprothiolane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isoproturo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jasmoli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I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jasmoli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II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kresoxim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-methyl, lambda-cyhalothrin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lenacil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linuron, lufenuron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malaoxo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malathion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mandipropamide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MCPA, MCPB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mecarbam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mecoprop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mefenpyr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-diethyl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mepanipyrim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mepronil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metaflumizone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metalaxyl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metamitro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metazachlor, metconazole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methacripho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methamidopho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methidathion, methiocarb, methiocarb-sulfone, methiocarb sulfoxide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metholcarb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methomyl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methoxyfenozide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metobromuro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metolachlor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metosulam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metoxuro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metribuzin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metsulfuro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-methyl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mevinpho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monocrotopho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monolinuron, monuron, myclobutanil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naled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napropamide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neburo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nicosulfuro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norflurazone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omethoate, oxadixyl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oxamyl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oxydemeto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-methyl, oxyfluorfen, paclobutrazol, penconazole, pencycuron, pendimethalin, permethrin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phenmedipham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phenothrin, phenthoate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phorate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phorate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-sulfone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phorate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-sulfoxide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phosalone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phosmet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phosphamido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phoxim, picloram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picolinafe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picoxystrobin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inoxade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piperonyl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butoxide, pirimicarb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pirimipho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-ethyl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pirimipho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-methyl, prochloraz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profenofo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prometon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prometry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propachlor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propamocarb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propaquizafop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propargite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propazine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propham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propiconazole, propoxur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propoxycarbazone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propyzamide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proquinazid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prosulfocarb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prothioconazole-desthio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prothiofo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pyraclostrobi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pyrazophos, pyrethrin I, pyrethrin II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pyridabe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pyridate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pyrifenox, pyrimethanil, pyriproxyfen, quinalphos, quinclorac, quinmerac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quinoclamine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quinoxyfen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quizalofop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quizalofop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-p-ethyl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resmethri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rimsulfuro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rotenone, simazine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simetry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spinosyn A, spinosyn D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spirodiclofe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spiromesife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spiroxamine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sulfosulfuro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sulfotep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tau-fluvalinate, tebuconazole, tebufenozide, tebufenpyrad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teflubenzuro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tepraloxydim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terbufo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terbufo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-sulfone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terbufo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-sulfoxide, terbuthylazine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terbutry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tetraconazole, tetramethrin, thiabendazole, thiacloprid, thiamethoxam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thifensulfuro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-methyl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thiodicarb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thiometo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thiophanate-methyl, tolclofos-methyl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tolylfluanid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triadimefon, triadimenol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triasulfuro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triazopho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trichlorfon, tricyclazole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trifloxystrobi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, triflumuron, triforine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trinexapac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ethyl, triticonazole,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vamidothio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, zoxamide</w:t>
            </w:r>
          </w:p>
        </w:tc>
      </w:tr>
    </w:tbl>
    <w:p w14:paraId="08373D6C" w14:textId="77777777" w:rsidR="00331CA1" w:rsidRPr="00047E96" w:rsidRDefault="00331CA1">
      <w:pPr>
        <w:rPr>
          <w:rFonts w:ascii="Cambria" w:hAnsi="Cambria"/>
          <w:b/>
          <w:lang w:val="en-US"/>
        </w:rPr>
      </w:pPr>
    </w:p>
    <w:p w14:paraId="4A3C166D" w14:textId="3754DF32" w:rsidR="00A773EC" w:rsidRPr="00047E96" w:rsidRDefault="004F50F0" w:rsidP="00A773EC">
      <w:pPr>
        <w:rPr>
          <w:rFonts w:ascii="Cambria" w:hAnsi="Cambria"/>
          <w:b/>
          <w:sz w:val="24"/>
          <w:szCs w:val="24"/>
          <w:lang w:val="en-US"/>
        </w:rPr>
      </w:pPr>
      <w:r w:rsidRPr="00047E96">
        <w:rPr>
          <w:rFonts w:ascii="Cambria" w:hAnsi="Cambria"/>
          <w:b/>
          <w:sz w:val="24"/>
          <w:szCs w:val="24"/>
          <w:lang w:val="en-US"/>
        </w:rPr>
        <w:lastRenderedPageBreak/>
        <w:t>Table S2. V</w:t>
      </w:r>
      <w:r w:rsidR="00A773EC" w:rsidRPr="00047E96">
        <w:rPr>
          <w:rFonts w:ascii="Cambria" w:hAnsi="Cambria"/>
          <w:b/>
          <w:sz w:val="24"/>
          <w:szCs w:val="24"/>
          <w:lang w:val="en-US"/>
        </w:rPr>
        <w:t xml:space="preserve">alidation data for </w:t>
      </w:r>
      <w:r w:rsidRPr="00047E96">
        <w:rPr>
          <w:rFonts w:ascii="Cambria" w:hAnsi="Cambria"/>
          <w:b/>
          <w:sz w:val="24"/>
          <w:szCs w:val="24"/>
          <w:lang w:val="en-US"/>
        </w:rPr>
        <w:t xml:space="preserve">mycotoxins, alkaloids and pesticides </w:t>
      </w:r>
      <w:proofErr w:type="spellStart"/>
      <w:r w:rsidRPr="00047E96">
        <w:rPr>
          <w:rFonts w:ascii="Cambria" w:hAnsi="Cambria"/>
          <w:b/>
          <w:sz w:val="24"/>
          <w:szCs w:val="24"/>
          <w:lang w:val="en-US"/>
        </w:rPr>
        <w:t>analysed</w:t>
      </w:r>
      <w:proofErr w:type="spellEnd"/>
      <w:r w:rsidRPr="00047E96">
        <w:rPr>
          <w:rFonts w:ascii="Cambria" w:hAnsi="Cambria"/>
          <w:b/>
          <w:sz w:val="24"/>
          <w:szCs w:val="24"/>
          <w:lang w:val="en-US"/>
        </w:rPr>
        <w:t xml:space="preserve"> </w:t>
      </w:r>
      <w:r w:rsidR="00AA12B5" w:rsidRPr="00047E96">
        <w:rPr>
          <w:rFonts w:ascii="Cambria" w:hAnsi="Cambria"/>
          <w:b/>
          <w:sz w:val="24"/>
          <w:szCs w:val="24"/>
          <w:lang w:val="en-US"/>
        </w:rPr>
        <w:t xml:space="preserve">in </w:t>
      </w:r>
      <w:r w:rsidRPr="00047E96">
        <w:rPr>
          <w:rFonts w:ascii="Cambria" w:hAnsi="Cambria"/>
          <w:b/>
          <w:sz w:val="24"/>
          <w:szCs w:val="24"/>
          <w:lang w:val="en-US"/>
        </w:rPr>
        <w:t xml:space="preserve">individual </w:t>
      </w:r>
      <w:r w:rsidR="00A773EC" w:rsidRPr="00047E96">
        <w:rPr>
          <w:rFonts w:ascii="Cambria" w:hAnsi="Cambria"/>
          <w:b/>
          <w:sz w:val="24"/>
          <w:szCs w:val="24"/>
          <w:lang w:val="en-US"/>
        </w:rPr>
        <w:t>milk thistle</w:t>
      </w:r>
      <w:r w:rsidRPr="00047E96">
        <w:rPr>
          <w:rFonts w:ascii="Cambria" w:hAnsi="Cambria"/>
          <w:b/>
          <w:sz w:val="24"/>
          <w:szCs w:val="24"/>
          <w:lang w:val="en-US"/>
        </w:rPr>
        <w:t xml:space="preserve"> preparations</w:t>
      </w:r>
    </w:p>
    <w:tbl>
      <w:tblPr>
        <w:tblW w:w="79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615"/>
        <w:gridCol w:w="3171"/>
        <w:gridCol w:w="1159"/>
        <w:gridCol w:w="1777"/>
        <w:gridCol w:w="1263"/>
      </w:tblGrid>
      <w:tr w:rsidR="00A773EC" w:rsidRPr="00047E96" w14:paraId="6E2078DD" w14:textId="77777777" w:rsidTr="009F7B4A">
        <w:trPr>
          <w:trHeight w:val="690"/>
          <w:jc w:val="center"/>
        </w:trPr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7E35244B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57BE4323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/>
              </w:rPr>
              <w:t>MYCOTOXINS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14:paraId="39227327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lang w:val="en-US"/>
              </w:rPr>
              <w:t xml:space="preserve">Recovery </w:t>
            </w:r>
            <w:r w:rsidRPr="00047E96">
              <w:rPr>
                <w:rFonts w:ascii="Cambria" w:eastAsia="Times New Roman" w:hAnsi="Cambria" w:cs="Times New Roman"/>
                <w:bCs/>
                <w:lang w:val="en-US"/>
              </w:rPr>
              <w:t>(%)</w:t>
            </w:r>
          </w:p>
        </w:tc>
        <w:tc>
          <w:tcPr>
            <w:tcW w:w="1777" w:type="dxa"/>
            <w:shd w:val="clear" w:color="auto" w:fill="auto"/>
            <w:vAlign w:val="center"/>
            <w:hideMark/>
          </w:tcPr>
          <w:p w14:paraId="79A8660C" w14:textId="00F818DD" w:rsidR="004F50F0" w:rsidRPr="00047E96" w:rsidRDefault="009F7B4A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/>
              </w:rPr>
              <w:t>Limit of quantification (</w:t>
            </w:r>
            <w:r w:rsidR="00A773EC" w:rsidRPr="00047E96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/>
              </w:rPr>
              <w:t>LOQ</w:t>
            </w:r>
            <w:r w:rsidRPr="00047E96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  <w:r w:rsidR="00A773EC" w:rsidRPr="00047E96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 </w:t>
            </w:r>
          </w:p>
          <w:p w14:paraId="4C5FD41E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/>
              </w:rPr>
              <w:t>(µg/kg)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1359632F" w14:textId="1E8E160A" w:rsidR="004F50F0" w:rsidRPr="00047E96" w:rsidRDefault="009F7B4A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/>
              </w:rPr>
              <w:t>Relative standard deviation (</w:t>
            </w:r>
            <w:r w:rsidR="00A773EC" w:rsidRPr="00047E96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/>
              </w:rPr>
              <w:t>RSD</w:t>
            </w:r>
            <w:r w:rsidRPr="00047E96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  <w:r w:rsidR="00A773EC" w:rsidRPr="00047E96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14:paraId="673EC535" w14:textId="77777777" w:rsidR="00A773EC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/>
              </w:rPr>
              <w:t>(%)</w:t>
            </w:r>
          </w:p>
        </w:tc>
      </w:tr>
      <w:tr w:rsidR="00A773EC" w:rsidRPr="00047E96" w14:paraId="5FF5C0D7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EC9A4BA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8C169E2" w14:textId="3170EAE6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+15-</w:t>
            </w:r>
            <w:r w:rsidR="00AA12B5"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a</w:t>
            </w: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cetyl-DON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F07D5BF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A9FE7A4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3863D98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0</w:t>
            </w:r>
          </w:p>
        </w:tc>
      </w:tr>
      <w:tr w:rsidR="00A773EC" w:rsidRPr="00047E96" w14:paraId="106B411F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1F3E307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459651A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aflatoxin B1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4885D1A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E68934C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CE7B72E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.7</w:t>
            </w:r>
          </w:p>
        </w:tc>
      </w:tr>
      <w:tr w:rsidR="00A773EC" w:rsidRPr="00047E96" w14:paraId="3D17A719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DADFAD4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67C9C8A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aflatoxin B2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58E27FC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9A0BDD1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69F01E0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.4</w:t>
            </w:r>
          </w:p>
        </w:tc>
      </w:tr>
      <w:tr w:rsidR="00A773EC" w:rsidRPr="00047E96" w14:paraId="291E5548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4F7230D0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AC78762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aflatoxin G1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3A1A30E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AF90BA7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F40EF04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2</w:t>
            </w:r>
          </w:p>
        </w:tc>
      </w:tr>
      <w:tr w:rsidR="00A773EC" w:rsidRPr="00047E96" w14:paraId="0278375F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BBA6322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879B6C4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aflatoxin G2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0654582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82870EF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2813919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8</w:t>
            </w:r>
          </w:p>
        </w:tc>
      </w:tr>
      <w:tr w:rsidR="00A773EC" w:rsidRPr="00047E96" w14:paraId="719CA40C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8F0EF55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E1A7616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agroclavine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830EB2E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7BB1E9A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091BA17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5</w:t>
            </w:r>
          </w:p>
        </w:tc>
      </w:tr>
      <w:tr w:rsidR="00A773EC" w:rsidRPr="00047E96" w14:paraId="66827218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14E5A32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55E6FC84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alpha-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zearalenol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9723151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CDAB057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CABD11E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8</w:t>
            </w:r>
          </w:p>
        </w:tc>
      </w:tr>
      <w:tr w:rsidR="00A773EC" w:rsidRPr="00047E96" w14:paraId="46C91D0D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55FE8D9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B74966A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alternariol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2BB2239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01CA3A5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5BEE0F6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.6</w:t>
            </w:r>
          </w:p>
        </w:tc>
      </w:tr>
      <w:tr w:rsidR="00A773EC" w:rsidRPr="00047E96" w14:paraId="432FC857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C6C53D7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52D929F5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alternariol-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methylether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02B8773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0F832C0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CBFBFD9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2</w:t>
            </w:r>
          </w:p>
        </w:tc>
      </w:tr>
      <w:tr w:rsidR="00A773EC" w:rsidRPr="00047E96" w14:paraId="016B7FCB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1B2589A6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A1E6931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beauvericin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BB64601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AA87FF6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D41D3EA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7</w:t>
            </w:r>
          </w:p>
        </w:tc>
      </w:tr>
      <w:tr w:rsidR="00A773EC" w:rsidRPr="00047E96" w14:paraId="434AC860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141242AD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B94959B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beta-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zearalenol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E3C277A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4C32C14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E7ED8AA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3</w:t>
            </w:r>
          </w:p>
        </w:tc>
      </w:tr>
      <w:tr w:rsidR="00A773EC" w:rsidRPr="00047E96" w14:paraId="098E0A8D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6F5E3D1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23193B4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citrinin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2FC44E0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2EAE8BE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8EF90AD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8.4</w:t>
            </w:r>
          </w:p>
        </w:tc>
      </w:tr>
      <w:tr w:rsidR="00A773EC" w:rsidRPr="00047E96" w14:paraId="3370A669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9378490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51E54AC6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cyclopiazonic acid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4726C30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4AD5A9C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0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979DF19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7</w:t>
            </w:r>
          </w:p>
        </w:tc>
      </w:tr>
      <w:tr w:rsidR="00A773EC" w:rsidRPr="00047E96" w14:paraId="117717EB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3ACEC4E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BF21DDE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deoxynivalenol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2708399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1755608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D723564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.7</w:t>
            </w:r>
          </w:p>
        </w:tc>
      </w:tr>
      <w:tr w:rsidR="00A773EC" w:rsidRPr="00047E96" w14:paraId="3F709CDC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0DD5D00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7459F8A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deoxynivalenol-3-glucosid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5066977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208EF7F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5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BD898F3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8</w:t>
            </w:r>
          </w:p>
        </w:tc>
      </w:tr>
      <w:tr w:rsidR="00A773EC" w:rsidRPr="00047E96" w14:paraId="40A98AAC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E3E840E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F5CE8A7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diacetoxyscirpenol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A5600CB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0695971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4991AE5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9</w:t>
            </w:r>
          </w:p>
        </w:tc>
      </w:tr>
      <w:tr w:rsidR="00A773EC" w:rsidRPr="00047E96" w14:paraId="7645F82F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4339CD43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B8468F2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enniatin A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1BACB14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60D9CD3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3462D55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5</w:t>
            </w:r>
          </w:p>
        </w:tc>
      </w:tr>
      <w:tr w:rsidR="00A773EC" w:rsidRPr="00047E96" w14:paraId="02643401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54F08E6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4155A0F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enniatin A1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22CF10D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1286673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5EF24D1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.3</w:t>
            </w:r>
          </w:p>
        </w:tc>
      </w:tr>
      <w:tr w:rsidR="00A773EC" w:rsidRPr="00047E96" w14:paraId="019A8C0B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92BC82E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FAB60EE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enniatin B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CB28198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7229D3B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5F6A166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.6</w:t>
            </w:r>
          </w:p>
        </w:tc>
      </w:tr>
      <w:tr w:rsidR="00A773EC" w:rsidRPr="00047E96" w14:paraId="0CBA18C0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0FB2823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5E3F8BA6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enniatin B1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6DD48D7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240470F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6F2D3F4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.3</w:t>
            </w:r>
          </w:p>
        </w:tc>
      </w:tr>
      <w:tr w:rsidR="00A773EC" w:rsidRPr="00047E96" w14:paraId="423CE621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A5440CF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D4734D7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ergocornin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FC30EAB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916ABFB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5D0B1AC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8.7</w:t>
            </w:r>
          </w:p>
        </w:tc>
      </w:tr>
      <w:tr w:rsidR="00A773EC" w:rsidRPr="00047E96" w14:paraId="6CF37664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555673E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lastRenderedPageBreak/>
              <w:t>22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866748A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ergocorninine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D91A2C1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71DB109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91D87E7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6</w:t>
            </w:r>
          </w:p>
        </w:tc>
      </w:tr>
      <w:tr w:rsidR="00A773EC" w:rsidRPr="00047E96" w14:paraId="62E64AF1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311D37D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DEB314F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ergocristine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2CF87CD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E99B717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A11AB53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8.4</w:t>
            </w:r>
          </w:p>
        </w:tc>
      </w:tr>
      <w:tr w:rsidR="00A773EC" w:rsidRPr="00047E96" w14:paraId="3216AB1D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7D5FDCE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776A426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ergocristinine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D841741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F7CDD1A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43AE2AC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2</w:t>
            </w:r>
          </w:p>
        </w:tc>
      </w:tr>
      <w:tr w:rsidR="00A773EC" w:rsidRPr="00047E96" w14:paraId="5F194AFF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AAF4E14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253273D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ergocryptin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B151E0F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42F098E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B8E59D6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9</w:t>
            </w:r>
          </w:p>
        </w:tc>
      </w:tr>
      <w:tr w:rsidR="00A773EC" w:rsidRPr="00047E96" w14:paraId="17767C03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85EF3D3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DBCC1AB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ergocryptinine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D5E72B1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B62EBA2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CF67F16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1</w:t>
            </w:r>
          </w:p>
        </w:tc>
      </w:tr>
      <w:tr w:rsidR="00A773EC" w:rsidRPr="00047E96" w14:paraId="155F645B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7802CDF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B46402D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ergometrin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118DE08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20AB106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F35FE09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1</w:t>
            </w:r>
          </w:p>
        </w:tc>
      </w:tr>
      <w:tr w:rsidR="00A773EC" w:rsidRPr="00047E96" w14:paraId="62A4B132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799BCAC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FE7BC25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ergosine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829B0FB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2776959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A113ED7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1</w:t>
            </w:r>
          </w:p>
        </w:tc>
      </w:tr>
      <w:tr w:rsidR="00A773EC" w:rsidRPr="00047E96" w14:paraId="586572EE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32EA500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F7CE90A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ergosinine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604D7A9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2D23C9F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66C6B84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.4</w:t>
            </w:r>
          </w:p>
        </w:tc>
      </w:tr>
      <w:tr w:rsidR="00A773EC" w:rsidRPr="00047E96" w14:paraId="01D9AF80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46F6F558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B2F057E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ergotamin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5F2620E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EA87E2A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0FCEB40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.8</w:t>
            </w:r>
          </w:p>
        </w:tc>
      </w:tr>
      <w:tr w:rsidR="00A773EC" w:rsidRPr="00047E96" w14:paraId="5AEBB123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172E6C4A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AFD06FE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ergotaminine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80220FF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4B882EB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583589F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.9</w:t>
            </w:r>
          </w:p>
        </w:tc>
      </w:tr>
      <w:tr w:rsidR="00A773EC" w:rsidRPr="00047E96" w14:paraId="4EE0EC12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1EF782B4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85DF7F4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fumonisi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 xml:space="preserve"> B1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7FE06D5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7590641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D519C2B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.6</w:t>
            </w:r>
          </w:p>
        </w:tc>
      </w:tr>
      <w:tr w:rsidR="00A773EC" w:rsidRPr="00047E96" w14:paraId="2CD6FB4B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5CD4F33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50641724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fumonisi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 xml:space="preserve"> B2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AD8A216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3CEEFF2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4D7FB78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9.1</w:t>
            </w:r>
          </w:p>
        </w:tc>
      </w:tr>
      <w:tr w:rsidR="00A773EC" w:rsidRPr="00047E96" w14:paraId="5A36F41C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4E7337C6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52F845E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fumonisi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 xml:space="preserve"> B3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AF5D107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360F34D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962B141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4</w:t>
            </w:r>
          </w:p>
        </w:tc>
      </w:tr>
      <w:tr w:rsidR="00A773EC" w:rsidRPr="00047E96" w14:paraId="1F48E1C0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93FCCC9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FA00319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fusareno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 xml:space="preserve"> X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8A3CC3E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EDF5198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84A23B7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5</w:t>
            </w:r>
          </w:p>
        </w:tc>
      </w:tr>
      <w:tr w:rsidR="00A773EC" w:rsidRPr="00047E96" w14:paraId="0D8C2C6B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4A09340D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5E1EC47E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gliotoxin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D64F395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4E184DB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AB28459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8.7</w:t>
            </w:r>
          </w:p>
        </w:tc>
      </w:tr>
      <w:tr w:rsidR="00A773EC" w:rsidRPr="00047E96" w14:paraId="19ACE189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590AF6E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AA6EF65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HT-2 toxin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13AC6C3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6E81536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0828173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7</w:t>
            </w:r>
          </w:p>
        </w:tc>
      </w:tr>
      <w:tr w:rsidR="00A773EC" w:rsidRPr="00047E96" w14:paraId="0871F676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1855068F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0E961DC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meleagrin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45BFA74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7A4238F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EF5029C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3</w:t>
            </w:r>
          </w:p>
        </w:tc>
      </w:tr>
      <w:tr w:rsidR="00A773EC" w:rsidRPr="00047E96" w14:paraId="01C8DD0F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1708D3E7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8B5FFE3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mycophenolic acid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9267F6F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4F3823E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CD851DA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0</w:t>
            </w:r>
          </w:p>
        </w:tc>
      </w:tr>
      <w:tr w:rsidR="00A773EC" w:rsidRPr="00047E96" w14:paraId="5D98FE20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11D53928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BFE698F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neosolaniol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A245C02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FEA7006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FD871F7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2</w:t>
            </w:r>
          </w:p>
        </w:tc>
      </w:tr>
      <w:tr w:rsidR="00A773EC" w:rsidRPr="00047E96" w14:paraId="43CCF11D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159F2F5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2CA78F9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nivalenol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C8FA560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DC82135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0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1AEA3C1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9.3</w:t>
            </w:r>
          </w:p>
        </w:tc>
      </w:tr>
      <w:tr w:rsidR="00A773EC" w:rsidRPr="00047E96" w14:paraId="3C5363AC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84AC2BF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571DF1BA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ochratoxin A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2CF4C54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5B01199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EA007AD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.8</w:t>
            </w:r>
          </w:p>
        </w:tc>
      </w:tr>
      <w:tr w:rsidR="00A773EC" w:rsidRPr="00047E96" w14:paraId="56392780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6237F92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3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AE1E5D1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atulin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73A84B4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 xml:space="preserve"> -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B01B7F2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25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BFA8E7C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9</w:t>
            </w:r>
          </w:p>
        </w:tc>
      </w:tr>
      <w:tr w:rsidR="00A773EC" w:rsidRPr="00047E96" w14:paraId="4124FCAE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9AD4E76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8A7F376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axilline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E33D39B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5499DB3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433C54D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.2</w:t>
            </w:r>
          </w:p>
        </w:tc>
      </w:tr>
      <w:tr w:rsidR="00A773EC" w:rsidRPr="00047E96" w14:paraId="7AEAC0C6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42FE73A8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6A7C2B5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enicillic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 xml:space="preserve"> acid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CE568F4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7F83241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7ACCABF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.7</w:t>
            </w:r>
          </w:p>
        </w:tc>
      </w:tr>
      <w:tr w:rsidR="00A773EC" w:rsidRPr="00047E96" w14:paraId="6B0771C1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1AF25F66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6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5F427C15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enitrem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 xml:space="preserve"> A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49F1C08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7030FAF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B7D8FEF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.5</w:t>
            </w:r>
          </w:p>
        </w:tc>
      </w:tr>
      <w:tr w:rsidR="00A773EC" w:rsidRPr="00047E96" w14:paraId="737DB355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17A3E038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4DD756D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homopsi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 xml:space="preserve"> A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EEE891A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00E6E41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5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4A89C37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.1</w:t>
            </w:r>
          </w:p>
        </w:tc>
      </w:tr>
      <w:tr w:rsidR="00A773EC" w:rsidRPr="00047E96" w14:paraId="7DBC5482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855BD6A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C5056F6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roquefortine C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124F1D6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15E69BF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E0B9768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9</w:t>
            </w:r>
          </w:p>
        </w:tc>
      </w:tr>
      <w:tr w:rsidR="00A773EC" w:rsidRPr="00047E96" w14:paraId="6C6744E6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D02F65D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lastRenderedPageBreak/>
              <w:t>49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5B2206F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stachybotrylactam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D930337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BEF13FE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DDEEE42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2</w:t>
            </w:r>
          </w:p>
        </w:tc>
      </w:tr>
      <w:tr w:rsidR="00A773EC" w:rsidRPr="00047E96" w14:paraId="011B0519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0CB0D30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8C5B7FE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sterigmatocystin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4303EAC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9E13D8C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10327CF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5</w:t>
            </w:r>
          </w:p>
        </w:tc>
      </w:tr>
      <w:tr w:rsidR="00A773EC" w:rsidRPr="00047E96" w14:paraId="27FAEC62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49F3BD8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1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BC783F1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T-2 toxin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01D9BE8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AF30EB0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9875600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2</w:t>
            </w:r>
          </w:p>
        </w:tc>
      </w:tr>
      <w:tr w:rsidR="00A773EC" w:rsidRPr="00047E96" w14:paraId="7266B2A7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04B2FC9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2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F751719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tentoxin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A03F533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4E25435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9C55551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.1</w:t>
            </w:r>
          </w:p>
        </w:tc>
      </w:tr>
      <w:tr w:rsidR="00A773EC" w:rsidRPr="00047E96" w14:paraId="449D22FE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8E0B3A4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3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F5887E7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verrucarol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2625CEB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2937F76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F8D8E6A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.3</w:t>
            </w:r>
          </w:p>
        </w:tc>
      </w:tr>
      <w:tr w:rsidR="00A773EC" w:rsidRPr="00047E96" w14:paraId="0B1DE132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B5443BD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AB77EDA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verruculogen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C8A5F30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06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372A727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5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083609B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9</w:t>
            </w:r>
          </w:p>
        </w:tc>
      </w:tr>
      <w:tr w:rsidR="00A773EC" w:rsidRPr="00047E96" w14:paraId="145AD8E2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1454E833" w14:textId="77777777" w:rsidR="00A773EC" w:rsidRPr="00047E96" w:rsidRDefault="00A773EC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85CA660" w14:textId="77777777" w:rsidR="00A773EC" w:rsidRPr="00047E96" w:rsidRDefault="00A773EC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zearalenon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5676D0B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BCF135D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226C4DB" w14:textId="77777777" w:rsidR="00A773EC" w:rsidRPr="00047E96" w:rsidRDefault="00A773EC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5</w:t>
            </w:r>
          </w:p>
        </w:tc>
      </w:tr>
      <w:tr w:rsidR="009F7B4A" w:rsidRPr="00047E96" w14:paraId="355FC0FA" w14:textId="77777777" w:rsidTr="009F7B4A">
        <w:trPr>
          <w:trHeight w:val="570"/>
          <w:jc w:val="center"/>
        </w:trPr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7C3F08F9" w14:textId="77777777" w:rsidR="009F7B4A" w:rsidRPr="00047E96" w:rsidRDefault="009F7B4A" w:rsidP="009F7B4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948457A" w14:textId="77777777" w:rsidR="009F7B4A" w:rsidRPr="00047E96" w:rsidRDefault="009F7B4A" w:rsidP="009F7B4A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/>
              </w:rPr>
              <w:t>PLANT ALKALOIDS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14:paraId="049E071B" w14:textId="77777777" w:rsidR="009F7B4A" w:rsidRPr="00047E96" w:rsidRDefault="009F7B4A" w:rsidP="009F7B4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lang w:val="en-US"/>
              </w:rPr>
              <w:t xml:space="preserve">Recovery </w:t>
            </w:r>
            <w:r w:rsidRPr="00047E96">
              <w:rPr>
                <w:rFonts w:ascii="Cambria" w:eastAsia="Times New Roman" w:hAnsi="Cambria" w:cs="Times New Roman"/>
                <w:bCs/>
                <w:lang w:val="en-US"/>
              </w:rPr>
              <w:t>(%)</w:t>
            </w:r>
          </w:p>
        </w:tc>
        <w:tc>
          <w:tcPr>
            <w:tcW w:w="1777" w:type="dxa"/>
            <w:shd w:val="clear" w:color="auto" w:fill="auto"/>
            <w:vAlign w:val="center"/>
            <w:hideMark/>
          </w:tcPr>
          <w:p w14:paraId="66438FD7" w14:textId="77777777" w:rsidR="009F7B4A" w:rsidRPr="00047E96" w:rsidRDefault="009F7B4A" w:rsidP="009F7B4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Limit of quantification (LOQ)  </w:t>
            </w:r>
          </w:p>
          <w:p w14:paraId="70ABC55A" w14:textId="48F218F3" w:rsidR="009F7B4A" w:rsidRPr="00047E96" w:rsidRDefault="009F7B4A" w:rsidP="009F7B4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/>
              </w:rPr>
              <w:t>(µg/kg)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377F89B1" w14:textId="77777777" w:rsidR="009F7B4A" w:rsidRPr="00047E96" w:rsidRDefault="009F7B4A" w:rsidP="009F7B4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Relative standard deviation (RSD) </w:t>
            </w:r>
          </w:p>
          <w:p w14:paraId="2442E534" w14:textId="32D20A77" w:rsidR="009F7B4A" w:rsidRPr="00047E96" w:rsidRDefault="009F7B4A" w:rsidP="009F7B4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/>
              </w:rPr>
              <w:t>(%)</w:t>
            </w:r>
          </w:p>
        </w:tc>
      </w:tr>
      <w:tr w:rsidR="004F50F0" w:rsidRPr="00047E96" w14:paraId="2089ECBA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57AFC6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A32D7FC" w14:textId="203EC09E" w:rsidR="004F50F0" w:rsidRPr="00047E96" w:rsidRDefault="008E528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h</w:t>
            </w:r>
            <w:r w:rsidR="004F50F0"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eliotrine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B94B81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367002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17DC20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.6</w:t>
            </w:r>
          </w:p>
        </w:tc>
      </w:tr>
      <w:tr w:rsidR="004F50F0" w:rsidRPr="00047E96" w14:paraId="13923CE1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64B4F0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2245107" w14:textId="22702BAA" w:rsidR="004F50F0" w:rsidRPr="00047E96" w:rsidRDefault="008E528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l</w:t>
            </w:r>
            <w:r w:rsidR="004F50F0"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ycopsamine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645794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24B26E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8208B7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.1</w:t>
            </w:r>
          </w:p>
        </w:tc>
      </w:tr>
      <w:tr w:rsidR="004F50F0" w:rsidRPr="00047E96" w14:paraId="40EE0141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C363A8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76F84F5" w14:textId="4447F06D" w:rsidR="004F50F0" w:rsidRPr="00047E96" w:rsidRDefault="008E528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m</w:t>
            </w:r>
            <w:r w:rsidR="004F50F0"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onocrotalin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C4CB56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5D7D06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3633B7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0</w:t>
            </w:r>
          </w:p>
        </w:tc>
      </w:tr>
      <w:tr w:rsidR="004F50F0" w:rsidRPr="00047E96" w14:paraId="28EDAF3A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5B2E22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A9B775E" w14:textId="16DF4D02" w:rsidR="004F50F0" w:rsidRPr="00047E96" w:rsidRDefault="008E528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m</w:t>
            </w:r>
            <w:r w:rsidR="004F50F0"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onocrotaline N-oxid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93F32A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886306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EFB475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.0</w:t>
            </w:r>
          </w:p>
        </w:tc>
      </w:tr>
      <w:tr w:rsidR="004F50F0" w:rsidRPr="00047E96" w14:paraId="18AF02B5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416801E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E1D35AF" w14:textId="0F99FD2D" w:rsidR="004F50F0" w:rsidRPr="00047E96" w:rsidRDefault="008E528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r</w:t>
            </w:r>
            <w:r w:rsidR="004F50F0"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etrorsine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1A15AB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621AD5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502D4E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.9</w:t>
            </w:r>
          </w:p>
        </w:tc>
      </w:tr>
      <w:tr w:rsidR="004F50F0" w:rsidRPr="00047E96" w14:paraId="1079DE22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D078A3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54EE747" w14:textId="21926AB6" w:rsidR="004F50F0" w:rsidRPr="00047E96" w:rsidRDefault="008E528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r</w:t>
            </w:r>
            <w:r w:rsidR="004F50F0"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etrorsine</w:t>
            </w:r>
            <w:proofErr w:type="spellEnd"/>
            <w:r w:rsidR="004F50F0"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 xml:space="preserve"> N-oxid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F0B739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55D8DB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112920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.2</w:t>
            </w:r>
          </w:p>
        </w:tc>
      </w:tr>
      <w:tr w:rsidR="004F50F0" w:rsidRPr="00047E96" w14:paraId="0E0DCBE9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E4B76E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01E1AE5" w14:textId="091486E9" w:rsidR="004F50F0" w:rsidRPr="00047E96" w:rsidRDefault="008E528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s</w:t>
            </w:r>
            <w:r w:rsidR="004F50F0"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enecionine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DFA90E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095628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DF1BDD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1</w:t>
            </w:r>
          </w:p>
        </w:tc>
      </w:tr>
      <w:tr w:rsidR="004F50F0" w:rsidRPr="00047E96" w14:paraId="5B001C4E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4254707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C6ADE91" w14:textId="7388545C" w:rsidR="004F50F0" w:rsidRPr="00047E96" w:rsidRDefault="008E528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s</w:t>
            </w:r>
            <w:r w:rsidR="004F50F0"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enecionine</w:t>
            </w:r>
            <w:proofErr w:type="spellEnd"/>
            <w:r w:rsidR="004F50F0"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 xml:space="preserve"> N-oxid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AE9450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209198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224DB5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.8</w:t>
            </w:r>
          </w:p>
        </w:tc>
      </w:tr>
      <w:tr w:rsidR="004F50F0" w:rsidRPr="00047E96" w14:paraId="4C9FB9D0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E4ACBE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67D5F86" w14:textId="501944B5" w:rsidR="004F50F0" w:rsidRPr="00047E96" w:rsidRDefault="008E528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s</w:t>
            </w:r>
            <w:r w:rsidR="004F50F0"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eneciphylline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2C63BC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9F0C9B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5774BB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1</w:t>
            </w:r>
          </w:p>
        </w:tc>
      </w:tr>
      <w:tr w:rsidR="004F50F0" w:rsidRPr="00047E96" w14:paraId="5F48E9B1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6A84BB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16D5538" w14:textId="746DB42F" w:rsidR="004F50F0" w:rsidRPr="00047E96" w:rsidRDefault="008E528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s</w:t>
            </w:r>
            <w:r w:rsidR="004F50F0"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eneciphylline</w:t>
            </w:r>
            <w:proofErr w:type="spellEnd"/>
            <w:r w:rsidR="004F50F0"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 xml:space="preserve"> N-oxid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A6AFF7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5D8367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2ADC41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6</w:t>
            </w:r>
          </w:p>
        </w:tc>
      </w:tr>
      <w:tr w:rsidR="004F50F0" w:rsidRPr="00047E96" w14:paraId="39130CA1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B3A19C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EFA9B30" w14:textId="2FA66683" w:rsidR="004F50F0" w:rsidRPr="00047E96" w:rsidRDefault="008E528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s</w:t>
            </w:r>
            <w:r w:rsidR="004F50F0"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enkirkine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F20625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86A998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C8F85F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2</w:t>
            </w:r>
          </w:p>
        </w:tc>
      </w:tr>
      <w:tr w:rsidR="009F7B4A" w:rsidRPr="00047E96" w14:paraId="467D680B" w14:textId="77777777" w:rsidTr="009F7B4A">
        <w:trPr>
          <w:trHeight w:val="690"/>
          <w:jc w:val="center"/>
        </w:trPr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2AD8434C" w14:textId="77777777" w:rsidR="009F7B4A" w:rsidRPr="00047E96" w:rsidRDefault="009F7B4A" w:rsidP="009F7B4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59A8709" w14:textId="77777777" w:rsidR="009F7B4A" w:rsidRPr="00047E96" w:rsidRDefault="009F7B4A" w:rsidP="009F7B4A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/>
              </w:rPr>
              <w:t>PESTICIDES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14:paraId="543B4899" w14:textId="77777777" w:rsidR="009F7B4A" w:rsidRPr="00047E96" w:rsidRDefault="009F7B4A" w:rsidP="009F7B4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lang w:val="en-US"/>
              </w:rPr>
              <w:t xml:space="preserve">Recovery </w:t>
            </w:r>
            <w:r w:rsidRPr="00047E96">
              <w:rPr>
                <w:rFonts w:ascii="Cambria" w:eastAsia="Times New Roman" w:hAnsi="Cambria" w:cs="Times New Roman"/>
                <w:bCs/>
                <w:lang w:val="en-US"/>
              </w:rPr>
              <w:t>(%)</w:t>
            </w:r>
          </w:p>
        </w:tc>
        <w:tc>
          <w:tcPr>
            <w:tcW w:w="1777" w:type="dxa"/>
            <w:shd w:val="clear" w:color="auto" w:fill="auto"/>
            <w:vAlign w:val="center"/>
            <w:hideMark/>
          </w:tcPr>
          <w:p w14:paraId="335EB1C7" w14:textId="77777777" w:rsidR="009F7B4A" w:rsidRPr="00047E96" w:rsidRDefault="009F7B4A" w:rsidP="009F7B4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Limit of quantification (LOQ)  </w:t>
            </w:r>
          </w:p>
          <w:p w14:paraId="6698E58D" w14:textId="52D6DCCF" w:rsidR="009F7B4A" w:rsidRPr="00047E96" w:rsidRDefault="009F7B4A" w:rsidP="009F7B4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/>
              </w:rPr>
              <w:t>(µg/kg)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4CF1E7E6" w14:textId="77777777" w:rsidR="009F7B4A" w:rsidRPr="00047E96" w:rsidRDefault="009F7B4A" w:rsidP="009F7B4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Relative standard deviation (RSD) </w:t>
            </w:r>
          </w:p>
          <w:p w14:paraId="4C251AAE" w14:textId="775A3C9E" w:rsidR="009F7B4A" w:rsidRPr="00047E96" w:rsidRDefault="009F7B4A" w:rsidP="009F7B4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/>
              </w:rPr>
              <w:t>(%)</w:t>
            </w:r>
          </w:p>
        </w:tc>
      </w:tr>
      <w:tr w:rsidR="004F50F0" w:rsidRPr="00047E96" w14:paraId="5AC6F30C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40D37E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lastRenderedPageBreak/>
              <w:t>1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A2569F7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,4,5-T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85ED73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972179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8FFDCD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1</w:t>
            </w:r>
          </w:p>
        </w:tc>
      </w:tr>
      <w:tr w:rsidR="004F50F0" w:rsidRPr="00047E96" w14:paraId="3FAFCEB4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1D670B3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5273B58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,4-D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D1C4F1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21256E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49CD54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0</w:t>
            </w:r>
          </w:p>
        </w:tc>
      </w:tr>
      <w:tr w:rsidR="004F50F0" w:rsidRPr="00047E96" w14:paraId="730F97DA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699A03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5EA51D9F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,4-DB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F6E585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73F096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5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859409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8.1</w:t>
            </w:r>
          </w:p>
        </w:tc>
      </w:tr>
      <w:tr w:rsidR="004F50F0" w:rsidRPr="00047E96" w14:paraId="7C76B32C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8416C7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0EB358C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-NOA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A7222A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7A88F5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88F4C8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3</w:t>
            </w:r>
          </w:p>
        </w:tc>
      </w:tr>
      <w:tr w:rsidR="004F50F0" w:rsidRPr="00047E96" w14:paraId="237BB39B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0C495A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0AEB689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-CPA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99D718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818EDA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F6226E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9</w:t>
            </w:r>
          </w:p>
        </w:tc>
      </w:tr>
      <w:tr w:rsidR="004F50F0" w:rsidRPr="00047E96" w14:paraId="3E8F1D9B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BA5F7A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919CFC8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acephate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E44DB8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2A6F33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9CDFDD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8.1</w:t>
            </w:r>
          </w:p>
        </w:tc>
      </w:tr>
      <w:tr w:rsidR="004F50F0" w:rsidRPr="00047E96" w14:paraId="3E0FE19D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136FA59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D315DDD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acetamiprid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9EABB5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D22644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B6CF56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9.3</w:t>
            </w:r>
          </w:p>
        </w:tc>
      </w:tr>
      <w:tr w:rsidR="004F50F0" w:rsidRPr="00047E96" w14:paraId="421E1D21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24F126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E821FD6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acetochlor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10C187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813F8F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142936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.9</w:t>
            </w:r>
          </w:p>
        </w:tc>
      </w:tr>
      <w:tr w:rsidR="004F50F0" w:rsidRPr="00047E96" w14:paraId="7EFF7F1D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185049B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5B29ADD4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acrinathri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8FE738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4A225B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B8E592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.3</w:t>
            </w:r>
          </w:p>
        </w:tc>
      </w:tr>
      <w:tr w:rsidR="004F50F0" w:rsidRPr="00047E96" w14:paraId="3E06668E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ABC7A1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BA49641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alachlor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425038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B05D3B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9982D1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.9</w:t>
            </w:r>
          </w:p>
        </w:tc>
      </w:tr>
      <w:tr w:rsidR="004F50F0" w:rsidRPr="00047E96" w14:paraId="5BEB28DF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16992CF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D5E5E8A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 xml:space="preserve">aldicarb 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85D9C1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A38FA0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6DD1E9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.9</w:t>
            </w:r>
          </w:p>
        </w:tc>
      </w:tr>
      <w:tr w:rsidR="004F50F0" w:rsidRPr="00047E96" w14:paraId="37C03052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78BDEA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BEABA16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 xml:space="preserve">aldicarb sulfone 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6F1C80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4931C3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AAD5C7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2</w:t>
            </w:r>
          </w:p>
        </w:tc>
      </w:tr>
      <w:tr w:rsidR="004F50F0" w:rsidRPr="00047E96" w14:paraId="1F13A917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30A886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61F2C90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aldicarb sulfoxid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4FD47B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3B3E75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7BE6AC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.5</w:t>
            </w:r>
          </w:p>
        </w:tc>
      </w:tr>
      <w:tr w:rsidR="004F50F0" w:rsidRPr="00047E96" w14:paraId="51DBE707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04AABC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5BADA625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ametryn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FCBCF0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8D132F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C9D83F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.1</w:t>
            </w:r>
          </w:p>
        </w:tc>
      </w:tr>
      <w:tr w:rsidR="004F50F0" w:rsidRPr="00047E96" w14:paraId="6B13909F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C3AEB0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B56820A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atrazin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0C7C36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AA107E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EBA45C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5</w:t>
            </w:r>
          </w:p>
        </w:tc>
      </w:tr>
      <w:tr w:rsidR="004F50F0" w:rsidRPr="00047E96" w14:paraId="6EF044D1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8A01FD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1F27383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avermectin-b1a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D4664D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096AC4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F5BC70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3</w:t>
            </w:r>
          </w:p>
        </w:tc>
      </w:tr>
      <w:tr w:rsidR="004F50F0" w:rsidRPr="00047E96" w14:paraId="63D13C6C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128CFE6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6076F15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azadirachti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63D5A0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AB3EA3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32CAC0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8</w:t>
            </w:r>
          </w:p>
        </w:tc>
      </w:tr>
      <w:tr w:rsidR="004F50F0" w:rsidRPr="00047E96" w14:paraId="7F616BF8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D07E2E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299EAA6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azinpho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-ethyl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5CBDE0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910EEA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9A08D8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0</w:t>
            </w:r>
          </w:p>
        </w:tc>
      </w:tr>
      <w:tr w:rsidR="004F50F0" w:rsidRPr="00047E96" w14:paraId="7F5C08FE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7780EB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3D8710C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azinpho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-methyl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1759D8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829C29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51A5C8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8.1</w:t>
            </w:r>
          </w:p>
        </w:tc>
      </w:tr>
      <w:tr w:rsidR="004F50F0" w:rsidRPr="00047E96" w14:paraId="7A1AC9DA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8D1FEB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B24C768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azoxystrobin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D02CB5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F3F3AB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7BD741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.2</w:t>
            </w:r>
          </w:p>
        </w:tc>
      </w:tr>
      <w:tr w:rsidR="004F50F0" w:rsidRPr="00047E96" w14:paraId="3E3F452D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0BE9EF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5BE44902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benalaxyl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FD1BA4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BE3120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136614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0.1</w:t>
            </w:r>
          </w:p>
        </w:tc>
      </w:tr>
      <w:tr w:rsidR="004F50F0" w:rsidRPr="00047E96" w14:paraId="3EA0BFA8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1C4D9B6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84F7FE7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bendiocarb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CEAB7A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395643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532F2F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.3</w:t>
            </w:r>
          </w:p>
        </w:tc>
      </w:tr>
      <w:tr w:rsidR="004F50F0" w:rsidRPr="00047E96" w14:paraId="02E2549E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7E571A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846543B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bentazone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D1A549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62C1A1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4F2D50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9.4</w:t>
            </w:r>
          </w:p>
        </w:tc>
      </w:tr>
      <w:tr w:rsidR="004F50F0" w:rsidRPr="00047E96" w14:paraId="01D2DAA1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FD4EF4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6ECC512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beta-cyfluthrin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451368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AA6B87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8FF364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8.7</w:t>
            </w:r>
          </w:p>
        </w:tc>
      </w:tr>
      <w:tr w:rsidR="004F50F0" w:rsidRPr="00047E96" w14:paraId="7D16D306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1119FDE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D2D3460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Bifenthrin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A3F019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E2DF3D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3EFAEE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6</w:t>
            </w:r>
          </w:p>
        </w:tc>
      </w:tr>
      <w:tr w:rsidR="004F50F0" w:rsidRPr="00047E96" w14:paraId="1AC016B4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FAA82F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B6F2C3F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bitertanol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3016A1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84FE24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BA8834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1.2</w:t>
            </w:r>
          </w:p>
        </w:tc>
      </w:tr>
      <w:tr w:rsidR="004F50F0" w:rsidRPr="00047E96" w14:paraId="17E7E0B0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633B2C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85F8A9D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boscalid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455739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D40376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39B4D0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.7</w:t>
            </w:r>
          </w:p>
        </w:tc>
      </w:tr>
      <w:tr w:rsidR="004F50F0" w:rsidRPr="00047E96" w14:paraId="41220B39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5A3882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lastRenderedPageBreak/>
              <w:t>28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5DABB75B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bromacil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FA600D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E7A14D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C7E377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2</w:t>
            </w:r>
          </w:p>
        </w:tc>
      </w:tr>
      <w:tr w:rsidR="004F50F0" w:rsidRPr="00047E96" w14:paraId="6A4D3F75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215587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7EF56AD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Bromoxynil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3DCD9F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AA32F5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15B656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.8</w:t>
            </w:r>
          </w:p>
        </w:tc>
      </w:tr>
      <w:tr w:rsidR="004F50F0" w:rsidRPr="00047E96" w14:paraId="5A434185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0886A0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C599344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bromuconazol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373A56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69CD9C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A5A6E3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3</w:t>
            </w:r>
          </w:p>
        </w:tc>
      </w:tr>
      <w:tr w:rsidR="004F50F0" w:rsidRPr="00047E96" w14:paraId="3BA1EC54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13569B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5925D950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bupirimat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C0EBC9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C6691B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5F24DD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8.5</w:t>
            </w:r>
          </w:p>
        </w:tc>
      </w:tr>
      <w:tr w:rsidR="004F50F0" w:rsidRPr="00047E96" w14:paraId="13006A5C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4DF4329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C4505FF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buprofezin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F03E43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358323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98AF5B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</w:tr>
      <w:tr w:rsidR="004F50F0" w:rsidRPr="00047E96" w14:paraId="207617C3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11FD03D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28946B1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cadusafos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769CA3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080937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FA678D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4</w:t>
            </w:r>
          </w:p>
        </w:tc>
      </w:tr>
      <w:tr w:rsidR="004F50F0" w:rsidRPr="00047E96" w14:paraId="67B233AD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D7A56E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964A534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carbaryl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52261E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311D21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DB5EF8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9</w:t>
            </w:r>
          </w:p>
        </w:tc>
      </w:tr>
      <w:tr w:rsidR="004F50F0" w:rsidRPr="00047E96" w14:paraId="6F2C19D8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A7571C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69BAC46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carbendazim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D2CDB5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CE841C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5300B3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2</w:t>
            </w:r>
          </w:p>
        </w:tc>
      </w:tr>
      <w:tr w:rsidR="004F50F0" w:rsidRPr="00047E96" w14:paraId="56849014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9E868E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40C71DB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carbofuran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C78AA8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C332AA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1F81D2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8.3</w:t>
            </w:r>
          </w:p>
        </w:tc>
      </w:tr>
      <w:tr w:rsidR="004F50F0" w:rsidRPr="00047E96" w14:paraId="4FFE6D83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69840C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9FA199E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carbofuran-3-hydroxy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AB5778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EB7213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281935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7</w:t>
            </w:r>
          </w:p>
        </w:tc>
      </w:tr>
      <w:tr w:rsidR="004F50F0" w:rsidRPr="00047E96" w14:paraId="229A85DF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EBC0C8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F3ABF36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carbophenothion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BC65EC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42F8C5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5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F2752A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0.7</w:t>
            </w:r>
          </w:p>
        </w:tc>
      </w:tr>
      <w:tr w:rsidR="004F50F0" w:rsidRPr="00047E96" w14:paraId="5B2AC939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1D0E6E4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DA9E227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chlorantraniliprole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955C0C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9D10DC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40B28D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5</w:t>
            </w:r>
          </w:p>
        </w:tc>
      </w:tr>
      <w:tr w:rsidR="004F50F0" w:rsidRPr="00047E96" w14:paraId="62F0526A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137678F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30C16E4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chlorfenvinphos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1D6FD4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FBF351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5651C0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5</w:t>
            </w:r>
          </w:p>
        </w:tc>
      </w:tr>
      <w:tr w:rsidR="004F50F0" w:rsidRPr="00047E96" w14:paraId="138C681A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896969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41C99F2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chloridazon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84A800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D1E5F5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13C5B6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.9</w:t>
            </w:r>
          </w:p>
        </w:tc>
      </w:tr>
      <w:tr w:rsidR="004F50F0" w:rsidRPr="00047E96" w14:paraId="08817737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C82587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F883E04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chlorotoluron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8C0248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E46194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24552A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.1</w:t>
            </w:r>
          </w:p>
        </w:tc>
      </w:tr>
      <w:tr w:rsidR="004F50F0" w:rsidRPr="00047E96" w14:paraId="39E9F4EB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9C72D9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3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92C743D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chloroxuron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9740A1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3B434E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35F4BC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1.2</w:t>
            </w:r>
          </w:p>
        </w:tc>
      </w:tr>
      <w:tr w:rsidR="004F50F0" w:rsidRPr="00047E96" w14:paraId="171F2306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F65B1F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5B6A0FD9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chlorpyrifos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EEEE8F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E6C7CE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301CCE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0.2</w:t>
            </w:r>
          </w:p>
        </w:tc>
      </w:tr>
      <w:tr w:rsidR="004F50F0" w:rsidRPr="00047E96" w14:paraId="64A23D83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08F53E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591A925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chlorpyrifos-methyl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012B21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846879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4CCECB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9.6</w:t>
            </w:r>
          </w:p>
        </w:tc>
      </w:tr>
      <w:tr w:rsidR="004F50F0" w:rsidRPr="00047E96" w14:paraId="002ADC47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F1EAF4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6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737AEE2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chlorsulfuron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E3CD76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F1FCF2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25ACB0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0</w:t>
            </w:r>
          </w:p>
        </w:tc>
      </w:tr>
      <w:tr w:rsidR="004F50F0" w:rsidRPr="00047E96" w14:paraId="3C496573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7514D6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55128E48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cineri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 xml:space="preserve"> I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3E934A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4964A7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4B419A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0</w:t>
            </w:r>
          </w:p>
        </w:tc>
      </w:tr>
      <w:tr w:rsidR="004F50F0" w:rsidRPr="00047E96" w14:paraId="0E764B9C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6C5CCC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D4D2277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cineri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 xml:space="preserve"> II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3300FF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5E13D5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5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CFA03F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2</w:t>
            </w:r>
          </w:p>
        </w:tc>
      </w:tr>
      <w:tr w:rsidR="004F50F0" w:rsidRPr="00047E96" w14:paraId="6D1AD871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B3F5A5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9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8799E0F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clofentezine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CB1995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4555E9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A1BF1E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1</w:t>
            </w:r>
          </w:p>
        </w:tc>
      </w:tr>
      <w:tr w:rsidR="004F50F0" w:rsidRPr="00047E96" w14:paraId="389862DE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9EE5E7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8ABA992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clomazon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C94F67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9BF33E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737F3F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8.7</w:t>
            </w:r>
          </w:p>
        </w:tc>
      </w:tr>
      <w:tr w:rsidR="004F50F0" w:rsidRPr="00047E96" w14:paraId="00E10D8C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4915A16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1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5DDE0CEA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clothianidin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AA249B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EF1FF9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4E71A1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.4</w:t>
            </w:r>
          </w:p>
        </w:tc>
      </w:tr>
      <w:tr w:rsidR="004F50F0" w:rsidRPr="00047E96" w14:paraId="257449D6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4D16CE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2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14AD659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cyanazine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F0DD4C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0A86B8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830DBF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.4</w:t>
            </w:r>
          </w:p>
        </w:tc>
      </w:tr>
      <w:tr w:rsidR="004F50F0" w:rsidRPr="00047E96" w14:paraId="251E6B06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94150C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3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59C60CA2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cyazofamid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DDF916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4D8C04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A554AA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.7</w:t>
            </w:r>
          </w:p>
        </w:tc>
      </w:tr>
      <w:tr w:rsidR="004F50F0" w:rsidRPr="00047E96" w14:paraId="689AC250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1AFC840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462830B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cymoxanil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24A302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32675B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57E47F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0</w:t>
            </w:r>
          </w:p>
        </w:tc>
      </w:tr>
      <w:tr w:rsidR="004F50F0" w:rsidRPr="00047E96" w14:paraId="53C083DB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141D682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lastRenderedPageBreak/>
              <w:t>55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7309780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 xml:space="preserve">cypermethrin 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E30D75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2C266F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6F518A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0.3</w:t>
            </w:r>
          </w:p>
        </w:tc>
      </w:tr>
      <w:tr w:rsidR="004F50F0" w:rsidRPr="00047E96" w14:paraId="7E963229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1B8F4EB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3CA7F84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cyproconazol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A8AD30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ACE98D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2CA867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.9</w:t>
            </w:r>
          </w:p>
        </w:tc>
      </w:tr>
      <w:tr w:rsidR="004F50F0" w:rsidRPr="00047E96" w14:paraId="7E2A2504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30F5D6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7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5F7F4B33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cyprodinil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174DD5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B5CF99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8E040F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</w:tr>
      <w:tr w:rsidR="004F50F0" w:rsidRPr="00047E96" w14:paraId="18FB3930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1DAF50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7F5E63B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DEET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F8E281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BA5FA1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97718B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.7</w:t>
            </w:r>
          </w:p>
        </w:tc>
      </w:tr>
      <w:tr w:rsidR="004F50F0" w:rsidRPr="00047E96" w14:paraId="6B73C094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8CD95B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9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1F57EED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deltamethrin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212FDE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DA2418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4B9EAD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1</w:t>
            </w:r>
          </w:p>
        </w:tc>
      </w:tr>
      <w:tr w:rsidR="004F50F0" w:rsidRPr="00047E96" w14:paraId="2701AD7D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2AFD29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E2FE41F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demeton-S-methyl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E4F423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1AD1B3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8F9ECE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</w:tr>
      <w:tr w:rsidR="004F50F0" w:rsidRPr="00047E96" w14:paraId="7806E44F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66952F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1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1A10E00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demeton-S-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methylsulfone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AA2CCE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29C590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310D6A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9</w:t>
            </w:r>
          </w:p>
        </w:tc>
      </w:tr>
      <w:tr w:rsidR="004F50F0" w:rsidRPr="00047E96" w14:paraId="191A1F65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B71AB4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2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2C490F2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desmedipham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9F958B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DCC9B2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D67FB2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8.2</w:t>
            </w:r>
          </w:p>
        </w:tc>
      </w:tr>
      <w:tr w:rsidR="004F50F0" w:rsidRPr="00047E96" w14:paraId="6341553A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1A3329A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3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7D1BBD8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desmethyl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-pirimicarb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4200E9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CDC3E0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8453CF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0</w:t>
            </w:r>
          </w:p>
        </w:tc>
      </w:tr>
      <w:tr w:rsidR="004F50F0" w:rsidRPr="00047E96" w14:paraId="5277D95D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C6F8F6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4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EDE1E04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desmetryn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A325BF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8FFDF4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B24EBD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8.7</w:t>
            </w:r>
          </w:p>
        </w:tc>
      </w:tr>
      <w:tr w:rsidR="004F50F0" w:rsidRPr="00047E96" w14:paraId="7A1A3769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ADAAB3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5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1E71C13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diazinon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A2CB62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053F6C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02F855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8.9</w:t>
            </w:r>
          </w:p>
        </w:tc>
      </w:tr>
      <w:tr w:rsidR="004F50F0" w:rsidRPr="00047E96" w14:paraId="3437D526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ACC9FD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6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71C0BAF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 xml:space="preserve">dichlofluanid 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9F934F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871629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0DEF3B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9.5</w:t>
            </w:r>
          </w:p>
        </w:tc>
      </w:tr>
      <w:tr w:rsidR="004F50F0" w:rsidRPr="00047E96" w14:paraId="7EEEBC80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CF8D26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7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50AD34E0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dichlormid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FD265B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5941BD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DFD714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.2</w:t>
            </w:r>
          </w:p>
        </w:tc>
      </w:tr>
      <w:tr w:rsidR="004F50F0" w:rsidRPr="00047E96" w14:paraId="0F35F44F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7C27E4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8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B7416ED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dichlorprop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FA082D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BC7B4E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773594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8.2</w:t>
            </w:r>
          </w:p>
        </w:tc>
      </w:tr>
      <w:tr w:rsidR="004F50F0" w:rsidRPr="00047E96" w14:paraId="50A70F32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3EA2E8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9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A08A55F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dichlorvos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8BD18A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09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967DB7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05C514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5</w:t>
            </w:r>
          </w:p>
        </w:tc>
      </w:tr>
      <w:tr w:rsidR="004F50F0" w:rsidRPr="00047E96" w14:paraId="487BDD71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3FEDB6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53343AB6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diclofop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-methyl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5BD43B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8DB970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B3DAF5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9</w:t>
            </w:r>
          </w:p>
        </w:tc>
      </w:tr>
      <w:tr w:rsidR="004F50F0" w:rsidRPr="00047E96" w14:paraId="7DEC7DF9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2EB0D2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1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E6511A6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dicrotophos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662DDC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9E2F84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35BA59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.0</w:t>
            </w:r>
          </w:p>
        </w:tc>
      </w:tr>
      <w:tr w:rsidR="004F50F0" w:rsidRPr="00047E96" w14:paraId="3B395142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4A9BDC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2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EE2731B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diethofencarb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066975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AC9D2B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BA5304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.8</w:t>
            </w:r>
          </w:p>
        </w:tc>
      </w:tr>
      <w:tr w:rsidR="004F50F0" w:rsidRPr="00047E96" w14:paraId="2C8E5ACA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0EF1F6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3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0957942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difenoconazol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159989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53FBAD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8F07A3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.1</w:t>
            </w:r>
          </w:p>
        </w:tc>
      </w:tr>
      <w:tr w:rsidR="004F50F0" w:rsidRPr="00047E96" w14:paraId="75B13EC3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C3DCF0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4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A3CED22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diflubenzuron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E61E8E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D2FA3B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7A8116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</w:tr>
      <w:tr w:rsidR="004F50F0" w:rsidRPr="00047E96" w14:paraId="349880C2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BC1B99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5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1F90442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diflufenican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925393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41183C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EF9EA2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9.1</w:t>
            </w:r>
          </w:p>
        </w:tc>
      </w:tr>
      <w:tr w:rsidR="004F50F0" w:rsidRPr="00047E96" w14:paraId="2296D2F2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9905AD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6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1FA6F3C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dimethachlor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F8A04F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CECA1E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D0D4ED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9</w:t>
            </w:r>
          </w:p>
        </w:tc>
      </w:tr>
      <w:tr w:rsidR="004F50F0" w:rsidRPr="00047E96" w14:paraId="29748B51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F2747E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7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0FE7FBF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dimethenamide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E77B4E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162E43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9D91E8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.7</w:t>
            </w:r>
          </w:p>
        </w:tc>
      </w:tr>
      <w:tr w:rsidR="004F50F0" w:rsidRPr="00047E96" w14:paraId="0680391D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7116DC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8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2AE4755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dimethoat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2F37D7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22031B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82109C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.2</w:t>
            </w:r>
          </w:p>
        </w:tc>
      </w:tr>
      <w:tr w:rsidR="004F50F0" w:rsidRPr="00047E96" w14:paraId="56BC243A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01BB4A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9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1EE171A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dimethomorph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5F90F4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ECBB59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8022E7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.9</w:t>
            </w:r>
          </w:p>
        </w:tc>
      </w:tr>
      <w:tr w:rsidR="004F50F0" w:rsidRPr="00047E96" w14:paraId="2971FD93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AC69EF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80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0CE0231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dimoxystrobin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A36C0B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18BAE5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6ACACE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</w:tr>
      <w:tr w:rsidR="004F50F0" w:rsidRPr="00047E96" w14:paraId="0569CA6E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1519BA3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81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70959E0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diniconazol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CC998F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CFD936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70D545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3</w:t>
            </w:r>
          </w:p>
        </w:tc>
      </w:tr>
      <w:tr w:rsidR="004F50F0" w:rsidRPr="00047E96" w14:paraId="0B784E7F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4687873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lastRenderedPageBreak/>
              <w:t>82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585C58F2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disulfoton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9CD2CA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F37F73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113B0F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1.2</w:t>
            </w:r>
          </w:p>
        </w:tc>
      </w:tr>
      <w:tr w:rsidR="004F50F0" w:rsidRPr="00047E96" w14:paraId="2D06B58C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168070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83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EE337F1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disulfoto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-sulfon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DE5F78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A570F1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8EA3BD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9.0</w:t>
            </w:r>
          </w:p>
        </w:tc>
      </w:tr>
      <w:tr w:rsidR="004F50F0" w:rsidRPr="00047E96" w14:paraId="362D3C54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56F7AC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84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50C6D420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disulfoto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-sulfoxid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6C4BEB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4D6672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040EF6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.5</w:t>
            </w:r>
          </w:p>
        </w:tc>
      </w:tr>
      <w:tr w:rsidR="004F50F0" w:rsidRPr="00047E96" w14:paraId="1240F626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0702A4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85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A137FE5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diuron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91E6FA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FAF0BF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96B3E4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0</w:t>
            </w:r>
          </w:p>
        </w:tc>
      </w:tr>
      <w:tr w:rsidR="004F50F0" w:rsidRPr="00047E96" w14:paraId="396AB38D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12FC6C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86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0EA8CC1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DMSA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126794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C07058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46C4A4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8</w:t>
            </w:r>
          </w:p>
        </w:tc>
      </w:tr>
      <w:tr w:rsidR="004F50F0" w:rsidRPr="00047E96" w14:paraId="76DCAC0E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4D770AA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87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AE1829C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DMST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85C8CD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194CD3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4922D3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3</w:t>
            </w:r>
          </w:p>
        </w:tc>
      </w:tr>
      <w:tr w:rsidR="004F50F0" w:rsidRPr="00047E96" w14:paraId="1D5C9727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AC18D9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88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E60F6E0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dodine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 xml:space="preserve"> (acetate)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8EBCB3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8E0B12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EF94F1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5</w:t>
            </w:r>
          </w:p>
        </w:tc>
      </w:tr>
      <w:tr w:rsidR="004F50F0" w:rsidRPr="00047E96" w14:paraId="3E83CD5E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41F6C9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89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494AF66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EPN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719A2C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D86E4D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B05F48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.9</w:t>
            </w:r>
          </w:p>
        </w:tc>
      </w:tr>
      <w:tr w:rsidR="004F50F0" w:rsidRPr="00047E96" w14:paraId="3B527043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16A6A8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A86E0DE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epoxiconazol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36D743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91084C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9C37AF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1</w:t>
            </w:r>
          </w:p>
        </w:tc>
      </w:tr>
      <w:tr w:rsidR="004F50F0" w:rsidRPr="00047E96" w14:paraId="3F2DE2BB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4A99C3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91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59DA0C8B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ethiofencarb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D201D4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410963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B5ECEB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.4</w:t>
            </w:r>
          </w:p>
        </w:tc>
      </w:tr>
      <w:tr w:rsidR="004F50F0" w:rsidRPr="00047E96" w14:paraId="2B7B0542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E5FF10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92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1ADA1BC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ethion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D22722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D8124B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E6B752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.0</w:t>
            </w:r>
          </w:p>
        </w:tc>
      </w:tr>
      <w:tr w:rsidR="004F50F0" w:rsidRPr="00047E96" w14:paraId="2BCDE3F8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9857A9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93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0BC9C85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ethirimol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ECD4D7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522B6F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FD0E42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9</w:t>
            </w:r>
          </w:p>
        </w:tc>
      </w:tr>
      <w:tr w:rsidR="004F50F0" w:rsidRPr="00047E96" w14:paraId="0E78E014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14AF6A3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94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88AF156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ethofumesate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55947E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D287D0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552399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8.9</w:t>
            </w:r>
          </w:p>
        </w:tc>
      </w:tr>
      <w:tr w:rsidR="004F50F0" w:rsidRPr="00047E96" w14:paraId="2256C82D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4E3920E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95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0B01C42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ethoprophos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F38B76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DE03FA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EF61A2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.0</w:t>
            </w:r>
          </w:p>
        </w:tc>
      </w:tr>
      <w:tr w:rsidR="004F50F0" w:rsidRPr="00047E96" w14:paraId="3720BEDB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64A370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96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82E92E4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etofenprox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DC5EBE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CF7C3C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81F62D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4</w:t>
            </w:r>
          </w:p>
        </w:tc>
      </w:tr>
      <w:tr w:rsidR="004F50F0" w:rsidRPr="00047E96" w14:paraId="6BA153BF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E46BA1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97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A5DD8B9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etrimfos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D501F6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5D279E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69C778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2</w:t>
            </w:r>
          </w:p>
        </w:tc>
      </w:tr>
      <w:tr w:rsidR="004F50F0" w:rsidRPr="00047E96" w14:paraId="67AA0ABF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716B61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98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D54FD0E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 xml:space="preserve">famoxadone 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07CD45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FEB91D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B466C0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.2</w:t>
            </w:r>
          </w:p>
        </w:tc>
      </w:tr>
      <w:tr w:rsidR="004F50F0" w:rsidRPr="00047E96" w14:paraId="211BB189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16B3DE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99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A3335DE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fenamiphos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9A642C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A5D2D1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3989F1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.9</w:t>
            </w:r>
          </w:p>
        </w:tc>
      </w:tr>
      <w:tr w:rsidR="004F50F0" w:rsidRPr="00047E96" w14:paraId="7590E30E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E76A47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89159CD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fenamipho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sulphone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B2EFA1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43E394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2280D3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7</w:t>
            </w:r>
          </w:p>
        </w:tc>
      </w:tr>
      <w:tr w:rsidR="004F50F0" w:rsidRPr="00047E96" w14:paraId="0F8FF0CF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26380A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01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E4A73BC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fenamipho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-sulfoxid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946C59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B16367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E33AD6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1</w:t>
            </w:r>
          </w:p>
        </w:tc>
      </w:tr>
      <w:tr w:rsidR="004F50F0" w:rsidRPr="00047E96" w14:paraId="62F9130B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015E50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02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2FF2CDC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fenarimol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268B11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55D950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22BBCD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0.7</w:t>
            </w:r>
          </w:p>
        </w:tc>
      </w:tr>
      <w:tr w:rsidR="004F50F0" w:rsidRPr="00047E96" w14:paraId="4AEF507C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85C860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03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08DD29E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fenazaquin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BD5D3B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527BE9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0C6852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.9</w:t>
            </w:r>
          </w:p>
        </w:tc>
      </w:tr>
      <w:tr w:rsidR="004F50F0" w:rsidRPr="00047E96" w14:paraId="7978F304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9EF6FA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04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519C1664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fenbuconazol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C13CC4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E9174D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D3D733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.7</w:t>
            </w:r>
          </w:p>
        </w:tc>
      </w:tr>
      <w:tr w:rsidR="004F50F0" w:rsidRPr="00047E96" w14:paraId="03F5EFD5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00FE6F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05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D1BD3EA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fenbutati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-oxid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F9D977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BC899F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9C70AC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0</w:t>
            </w:r>
          </w:p>
        </w:tc>
      </w:tr>
      <w:tr w:rsidR="004F50F0" w:rsidRPr="00047E96" w14:paraId="16D916E3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CFE68F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06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70C9F9F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fenhexamid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A5467D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32044B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7FA429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7</w:t>
            </w:r>
          </w:p>
        </w:tc>
      </w:tr>
      <w:tr w:rsidR="004F50F0" w:rsidRPr="00047E96" w14:paraId="1CDE4C67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14FC44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07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C28B786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fenoprop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115553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A72E80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53C7EE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.4</w:t>
            </w:r>
          </w:p>
        </w:tc>
      </w:tr>
      <w:tr w:rsidR="004F50F0" w:rsidRPr="00047E96" w14:paraId="062CDE18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1725BA0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08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D5E5146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fenoxaprop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6609CC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36B80E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E3C9BA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7</w:t>
            </w:r>
          </w:p>
        </w:tc>
      </w:tr>
      <w:tr w:rsidR="004F50F0" w:rsidRPr="00047E96" w14:paraId="5ADB9A26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250F29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lastRenderedPageBreak/>
              <w:t>109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6769930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fenoxaprop-ethyl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EDFB19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6ACAEA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9B5B48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6</w:t>
            </w:r>
          </w:p>
        </w:tc>
      </w:tr>
      <w:tr w:rsidR="004F50F0" w:rsidRPr="00047E96" w14:paraId="3AE0BAE5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5B58E5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10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122F7C7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fenoxycarb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588420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75A750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448E0B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.6</w:t>
            </w:r>
          </w:p>
        </w:tc>
      </w:tr>
      <w:tr w:rsidR="004F50F0" w:rsidRPr="00047E96" w14:paraId="62EA80F3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A6EBFC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11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5C108CB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fenpropathri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97B2E1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5A4C44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D09FAE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9</w:t>
            </w:r>
          </w:p>
        </w:tc>
      </w:tr>
      <w:tr w:rsidR="004F50F0" w:rsidRPr="00047E96" w14:paraId="694C1E30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961C3B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12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69F2538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fenpropidin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2639CF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289EF2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0A9486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.7</w:t>
            </w:r>
          </w:p>
        </w:tc>
      </w:tr>
      <w:tr w:rsidR="004F50F0" w:rsidRPr="00047E96" w14:paraId="5695332E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82F182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13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1BEDF59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fenpropimorph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28B15E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CD3033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62F7B2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.0</w:t>
            </w:r>
          </w:p>
        </w:tc>
      </w:tr>
      <w:tr w:rsidR="004F50F0" w:rsidRPr="00047E96" w14:paraId="478992C5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4D950A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14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FF770C2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fenpyroximate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2AD796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4171D5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5CE546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5</w:t>
            </w:r>
          </w:p>
        </w:tc>
      </w:tr>
      <w:tr w:rsidR="004F50F0" w:rsidRPr="00047E96" w14:paraId="63E94AD7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3D059C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15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B0FC77B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fensulfothion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764A46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B03104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F93607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4</w:t>
            </w:r>
          </w:p>
        </w:tc>
      </w:tr>
      <w:tr w:rsidR="004F50F0" w:rsidRPr="00047E96" w14:paraId="6742A412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7E8F32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16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EC3BE03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fenthion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65D331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07D9D1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E00943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8</w:t>
            </w:r>
          </w:p>
        </w:tc>
      </w:tr>
      <w:tr w:rsidR="004F50F0" w:rsidRPr="00047E96" w14:paraId="2A31A946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29D392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17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4A7701A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fenthion-sulfon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6847FD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4296F9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4ABB45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4</w:t>
            </w:r>
          </w:p>
        </w:tc>
      </w:tr>
      <w:tr w:rsidR="004F50F0" w:rsidRPr="00047E96" w14:paraId="2AE61C65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4E37A31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18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778A031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fenthion-sulfoxid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9A654C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D0F8CD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89A1A0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8.5</w:t>
            </w:r>
          </w:p>
        </w:tc>
      </w:tr>
      <w:tr w:rsidR="004F50F0" w:rsidRPr="00047E96" w14:paraId="7300BDBE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8DC26F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19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0CF5DCC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 xml:space="preserve">fipronil 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E4E17F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4F9B20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A2E730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.1</w:t>
            </w:r>
          </w:p>
        </w:tc>
      </w:tr>
      <w:tr w:rsidR="004F50F0" w:rsidRPr="00047E96" w14:paraId="6F6C99BA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E7C242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20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B849974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flonicamid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8FFDF8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B2EA5D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79D0F9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5</w:t>
            </w:r>
          </w:p>
        </w:tc>
      </w:tr>
      <w:tr w:rsidR="004F50F0" w:rsidRPr="00047E96" w14:paraId="0354F001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4526E6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21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59624CBE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florasulam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B27015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26C660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3926C6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2</w:t>
            </w:r>
          </w:p>
        </w:tc>
      </w:tr>
      <w:tr w:rsidR="004F50F0" w:rsidRPr="00047E96" w14:paraId="09CF6602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C88084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22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9B1F17F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fluacrypyrim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A8A68F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AEA48D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8F92A0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.5</w:t>
            </w:r>
          </w:p>
        </w:tc>
      </w:tr>
      <w:tr w:rsidR="004F50F0" w:rsidRPr="00047E96" w14:paraId="58B34E85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489053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23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799C215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fluazifop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0B774F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90F4A0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A97B2C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.8</w:t>
            </w:r>
          </w:p>
        </w:tc>
      </w:tr>
      <w:tr w:rsidR="004F50F0" w:rsidRPr="00047E96" w14:paraId="60975197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1D81B4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24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A9C7B1F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fluazifop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-P-butyl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02C0A7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4992AA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3070D5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7</w:t>
            </w:r>
          </w:p>
        </w:tc>
      </w:tr>
      <w:tr w:rsidR="004F50F0" w:rsidRPr="00047E96" w14:paraId="1AFE1514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821F44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25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9A5539C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fluazinam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6855F4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5A4742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1086B0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.8</w:t>
            </w:r>
          </w:p>
        </w:tc>
      </w:tr>
      <w:tr w:rsidR="004F50F0" w:rsidRPr="00047E96" w14:paraId="2943C361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07B629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26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8819817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flucythrinate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EB4796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CA2567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ADBB1E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.3</w:t>
            </w:r>
          </w:p>
        </w:tc>
      </w:tr>
      <w:tr w:rsidR="004F50F0" w:rsidRPr="00047E96" w14:paraId="5309F685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7AB346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27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E056CC4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fludioxonil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12A7AE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5B92EA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C3FB4D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.1</w:t>
            </w:r>
          </w:p>
        </w:tc>
      </w:tr>
      <w:tr w:rsidR="004F50F0" w:rsidRPr="00047E96" w14:paraId="1D6635EE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404338A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28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DE19E42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flufenacet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381354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EE59C7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9B0598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8.6</w:t>
            </w:r>
          </w:p>
        </w:tc>
      </w:tr>
      <w:tr w:rsidR="004F50F0" w:rsidRPr="00047E96" w14:paraId="278554B4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52FA84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29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0587EB2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flufenoxuron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E013BB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05CDF8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5F733A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8.9</w:t>
            </w:r>
          </w:p>
        </w:tc>
      </w:tr>
      <w:tr w:rsidR="004F50F0" w:rsidRPr="00047E96" w14:paraId="0B6BD29B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410F385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30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FF1F962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flumioxazin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0F92E4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26FF44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BFB86B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8</w:t>
            </w:r>
          </w:p>
        </w:tc>
      </w:tr>
      <w:tr w:rsidR="004F50F0" w:rsidRPr="00047E96" w14:paraId="6C00BEBF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427B39A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31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C5FC876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fluopyram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19A15F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F492F9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5B3C10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0</w:t>
            </w:r>
          </w:p>
        </w:tc>
      </w:tr>
      <w:tr w:rsidR="004F50F0" w:rsidRPr="00047E96" w14:paraId="0EE46E47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3A28EB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32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E4AAB1F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fluoxastrobin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193A29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7D1955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E5BB2B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2</w:t>
            </w:r>
          </w:p>
        </w:tc>
      </w:tr>
      <w:tr w:rsidR="004F50F0" w:rsidRPr="00047E96" w14:paraId="3FCC844D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C67521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33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52C41976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fluquinconazol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811A23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78872A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8A3D26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.5</w:t>
            </w:r>
          </w:p>
        </w:tc>
      </w:tr>
      <w:tr w:rsidR="004F50F0" w:rsidRPr="00047E96" w14:paraId="1766BA95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3FC5C9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34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3798FF6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fluroxypyr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994883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2397FA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2E2872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.5</w:t>
            </w:r>
          </w:p>
        </w:tc>
      </w:tr>
      <w:tr w:rsidR="004F50F0" w:rsidRPr="00047E96" w14:paraId="4DFF48CB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B10A57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35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8A7CC8C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flusilazol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85EF14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D5BD3A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6D3FF8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8.9</w:t>
            </w:r>
          </w:p>
        </w:tc>
      </w:tr>
      <w:tr w:rsidR="004F50F0" w:rsidRPr="00047E96" w14:paraId="364B27FB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59870A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lastRenderedPageBreak/>
              <w:t>136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5426BFDC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flutriafol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D9B4B2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99F67D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35F9E5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.9</w:t>
            </w:r>
          </w:p>
        </w:tc>
      </w:tr>
      <w:tr w:rsidR="004F50F0" w:rsidRPr="00047E96" w14:paraId="0C1E6D7D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C49AC0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37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15AC086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fomesafe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1989EF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71610E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492BB0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8.9</w:t>
            </w:r>
          </w:p>
        </w:tc>
      </w:tr>
      <w:tr w:rsidR="004F50F0" w:rsidRPr="00047E96" w14:paraId="671F1A87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65B1BB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38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0441EDD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fonofos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060F22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235C0E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336C48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0</w:t>
            </w:r>
          </w:p>
        </w:tc>
      </w:tr>
      <w:tr w:rsidR="004F50F0" w:rsidRPr="00047E96" w14:paraId="7E183CD7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F49ADE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39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8A21166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foramsulfuron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C8247A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D03A41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FBAD8B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.6</w:t>
            </w:r>
          </w:p>
        </w:tc>
      </w:tr>
      <w:tr w:rsidR="004F50F0" w:rsidRPr="00047E96" w14:paraId="4F1BDE86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2E300F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40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59A7C257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formetanate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hydrochlorid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3D7649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939DAC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B8BD94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.8</w:t>
            </w:r>
          </w:p>
        </w:tc>
      </w:tr>
      <w:tr w:rsidR="004F50F0" w:rsidRPr="00047E96" w14:paraId="3F26DA2E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B34911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41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AAE49F0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formothion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B57535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024A0D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83C5F7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.5</w:t>
            </w:r>
          </w:p>
        </w:tc>
      </w:tr>
      <w:tr w:rsidR="004F50F0" w:rsidRPr="00047E96" w14:paraId="25679CA4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08CE60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42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862B500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fosthiazate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DC69BE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75739F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857A52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.9</w:t>
            </w:r>
          </w:p>
        </w:tc>
      </w:tr>
      <w:tr w:rsidR="004F50F0" w:rsidRPr="00047E96" w14:paraId="7189C64F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12F1006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43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2A8DABD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furathiocarb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2DC596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A5EAEF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D6B1EC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</w:tr>
      <w:tr w:rsidR="004F50F0" w:rsidRPr="00047E96" w14:paraId="3B930038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4D89C01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44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89BABF1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haloxyfop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720181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549E90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F7D78D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4</w:t>
            </w:r>
          </w:p>
        </w:tc>
      </w:tr>
      <w:tr w:rsidR="004F50F0" w:rsidRPr="00047E96" w14:paraId="7C864557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117C2BE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45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3AD024D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haloxyfop-2-ethoxyethyl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F3E257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E2FB90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7DAB60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7</w:t>
            </w:r>
          </w:p>
        </w:tc>
      </w:tr>
      <w:tr w:rsidR="004F50F0" w:rsidRPr="00047E96" w14:paraId="754AB319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461F252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46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3E0F71A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haloxyfop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-methyl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874612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3C11F8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2E2E3D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6</w:t>
            </w:r>
          </w:p>
        </w:tc>
      </w:tr>
      <w:tr w:rsidR="004F50F0" w:rsidRPr="00047E96" w14:paraId="53DBCF0F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4DC5AEA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47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3CB38EE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heptenophos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653D5A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937732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F498E1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6</w:t>
            </w:r>
          </w:p>
        </w:tc>
      </w:tr>
      <w:tr w:rsidR="004F50F0" w:rsidRPr="00047E96" w14:paraId="3E839F0A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2A344B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48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C90319E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hexaconazol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2CC4E0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2D9E49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C2264D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.5</w:t>
            </w:r>
          </w:p>
        </w:tc>
      </w:tr>
      <w:tr w:rsidR="004F50F0" w:rsidRPr="00047E96" w14:paraId="1087665C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A79240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49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4687290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hexazinon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60003D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99FF69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8C3F47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.0</w:t>
            </w:r>
          </w:p>
        </w:tc>
      </w:tr>
      <w:tr w:rsidR="004F50F0" w:rsidRPr="00047E96" w14:paraId="0B442948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56E902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50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D9CA22C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hexythiazox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D065DC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849905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934022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6</w:t>
            </w:r>
          </w:p>
        </w:tc>
      </w:tr>
      <w:tr w:rsidR="004F50F0" w:rsidRPr="00047E96" w14:paraId="38F43A9A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0F053B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51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EC8AC43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imazalil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38547D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B21606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A7C988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.1</w:t>
            </w:r>
          </w:p>
        </w:tc>
      </w:tr>
      <w:tr w:rsidR="004F50F0" w:rsidRPr="00047E96" w14:paraId="73C904A0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C78EB5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52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5E8D700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Imazamethabenz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-methyl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08CDA8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6A8BB2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221551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.4</w:t>
            </w:r>
          </w:p>
        </w:tc>
      </w:tr>
      <w:tr w:rsidR="004F50F0" w:rsidRPr="00047E96" w14:paraId="5DE22B4B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1C368B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53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094C7E3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imazamox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6C52B0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5109B0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9188CE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9</w:t>
            </w:r>
          </w:p>
        </w:tc>
      </w:tr>
      <w:tr w:rsidR="004F50F0" w:rsidRPr="00047E96" w14:paraId="36FF82C9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48A3D0F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54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F952D3C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imazapyr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8F540E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3C772D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58CD62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1</w:t>
            </w:r>
          </w:p>
        </w:tc>
      </w:tr>
      <w:tr w:rsidR="004F50F0" w:rsidRPr="00047E96" w14:paraId="0B206EC6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34927E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55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88D467A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imazaquin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ED5839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025734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7C4FCB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8.8</w:t>
            </w:r>
          </w:p>
        </w:tc>
      </w:tr>
      <w:tr w:rsidR="004F50F0" w:rsidRPr="00047E96" w14:paraId="1DF6DBF8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646576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56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394E4F7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imazethapyr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2208EA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60D7BF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E5A017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9.2</w:t>
            </w:r>
          </w:p>
        </w:tc>
      </w:tr>
      <w:tr w:rsidR="004F50F0" w:rsidRPr="00047E96" w14:paraId="4614D2B6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261733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57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F8EC334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imazosulfuron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2E365C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8C44C8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DB78FC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.3</w:t>
            </w:r>
          </w:p>
        </w:tc>
      </w:tr>
      <w:tr w:rsidR="004F50F0" w:rsidRPr="00047E96" w14:paraId="5CE2E4E8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7E47A2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58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32E91BF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imidacloprid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C99F79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9BD613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146316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.5</w:t>
            </w:r>
          </w:p>
        </w:tc>
      </w:tr>
      <w:tr w:rsidR="004F50F0" w:rsidRPr="00047E96" w14:paraId="19D4FEB0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7748EF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59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D9D8F25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indoxacarb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0894A1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DED4C4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393D81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4</w:t>
            </w:r>
          </w:p>
        </w:tc>
      </w:tr>
      <w:tr w:rsidR="004F50F0" w:rsidRPr="00047E96" w14:paraId="4D6E19DA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1B3B58B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60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EC82A58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iodosulfuro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-methyl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00D4A1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8DFF8D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35A61F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0.3</w:t>
            </w:r>
          </w:p>
        </w:tc>
      </w:tr>
      <w:tr w:rsidR="004F50F0" w:rsidRPr="00047E96" w14:paraId="7E5AF8A0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13E28C1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61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52574FE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ioxynil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906334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DEA002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514144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.5</w:t>
            </w:r>
          </w:p>
        </w:tc>
      </w:tr>
      <w:tr w:rsidR="004F50F0" w:rsidRPr="00047E96" w14:paraId="151D7EE0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301169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62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5BCCCAD1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iprovalicarb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A8D889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2BE29C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4567D9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.4</w:t>
            </w:r>
          </w:p>
        </w:tc>
      </w:tr>
      <w:tr w:rsidR="004F50F0" w:rsidRPr="00047E96" w14:paraId="5FA0A0C9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799208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lastRenderedPageBreak/>
              <w:t>163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880D97E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isofenphos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2248E7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F794C7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B77025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.9</w:t>
            </w:r>
          </w:p>
        </w:tc>
      </w:tr>
      <w:tr w:rsidR="004F50F0" w:rsidRPr="00047E96" w14:paraId="416EFF8D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045242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64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7898E10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isofenpho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-methyl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31BF31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249E68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81D270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.7</w:t>
            </w:r>
          </w:p>
        </w:tc>
      </w:tr>
      <w:tr w:rsidR="004F50F0" w:rsidRPr="00047E96" w14:paraId="530CF255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A4EA40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65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5F89324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isoprocarb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C318EB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43BE22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85F174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8.1</w:t>
            </w:r>
          </w:p>
        </w:tc>
      </w:tr>
      <w:tr w:rsidR="004F50F0" w:rsidRPr="00047E96" w14:paraId="450F450B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2B9842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66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2101E92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isoprothiolan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F717C5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FBAE88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0771FE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9.8</w:t>
            </w:r>
          </w:p>
        </w:tc>
      </w:tr>
      <w:tr w:rsidR="004F50F0" w:rsidRPr="00047E96" w14:paraId="072552F3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5D8A15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67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2B196F7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isoproturon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1F942F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28BEC2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CEE905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.1</w:t>
            </w:r>
          </w:p>
        </w:tc>
      </w:tr>
      <w:tr w:rsidR="004F50F0" w:rsidRPr="00047E96" w14:paraId="2066BF08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DEBDDD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68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CAB39DC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jasmoli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 xml:space="preserve"> I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FD766D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5912F9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DDC1D8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.2</w:t>
            </w:r>
          </w:p>
        </w:tc>
      </w:tr>
      <w:tr w:rsidR="004F50F0" w:rsidRPr="00047E96" w14:paraId="5E3DA75D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0BB65B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69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50399563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jasmoli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 xml:space="preserve"> II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C24DF7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D9EA72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A7FA73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8</w:t>
            </w:r>
          </w:p>
        </w:tc>
      </w:tr>
      <w:tr w:rsidR="004F50F0" w:rsidRPr="00047E96" w14:paraId="244DC6DA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E4A8D3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70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D17C562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kresoxim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-methyl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3FBEAC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26B04F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EAAAA2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1</w:t>
            </w:r>
          </w:p>
        </w:tc>
      </w:tr>
      <w:tr w:rsidR="004F50F0" w:rsidRPr="00047E96" w14:paraId="3A75577E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6D24D4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71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5CEB331F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lambda-cyhalothrin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6150B0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0559C9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F64D61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.3</w:t>
            </w:r>
          </w:p>
        </w:tc>
      </w:tr>
      <w:tr w:rsidR="004F50F0" w:rsidRPr="00047E96" w14:paraId="414A76C0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42AA464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72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956F2E7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lenacil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7B14AF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796487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B66C96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5</w:t>
            </w:r>
          </w:p>
        </w:tc>
      </w:tr>
      <w:tr w:rsidR="004F50F0" w:rsidRPr="00047E96" w14:paraId="41E2B9B7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0BA6BE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73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ACA7A0C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linuron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4B9053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90AB7C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B38ECD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9</w:t>
            </w:r>
          </w:p>
        </w:tc>
      </w:tr>
      <w:tr w:rsidR="004F50F0" w:rsidRPr="00047E96" w14:paraId="6927FB0B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1FB718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74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63E3B68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lufenuron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C79BA9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4F7A9A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C33C56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9.3</w:t>
            </w:r>
          </w:p>
        </w:tc>
      </w:tr>
      <w:tr w:rsidR="004F50F0" w:rsidRPr="00047E96" w14:paraId="4A3E5674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DD6C8E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75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3E66C68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malaoxon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9D9C2D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214DC6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558C9B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8.6</w:t>
            </w:r>
          </w:p>
        </w:tc>
      </w:tr>
      <w:tr w:rsidR="004F50F0" w:rsidRPr="00047E96" w14:paraId="1DE90A7D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487811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76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D707791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malathion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EA7ED9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B5178C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F92CDA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2</w:t>
            </w:r>
          </w:p>
        </w:tc>
      </w:tr>
      <w:tr w:rsidR="004F50F0" w:rsidRPr="00047E96" w14:paraId="163C52C5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1044306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77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302CFB1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mandipropamide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DE68A1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04BCD6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7139B5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.8</w:t>
            </w:r>
          </w:p>
        </w:tc>
      </w:tr>
      <w:tr w:rsidR="004F50F0" w:rsidRPr="00047E96" w14:paraId="0DB9E7E2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3401F7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78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E02FDA7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MCPA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3C9D41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0D99FA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7CF108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.1</w:t>
            </w:r>
          </w:p>
        </w:tc>
      </w:tr>
      <w:tr w:rsidR="004F50F0" w:rsidRPr="00047E96" w14:paraId="499A087E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0017E9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79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462A7F2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MCPB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7D1CC2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690BFF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A21467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</w:tr>
      <w:tr w:rsidR="004F50F0" w:rsidRPr="00047E96" w14:paraId="566DE44E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544B6D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80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8284E79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mecarbam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D573A0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65A99C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CCA42B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9.0</w:t>
            </w:r>
          </w:p>
        </w:tc>
      </w:tr>
      <w:tr w:rsidR="004F50F0" w:rsidRPr="00047E96" w14:paraId="0BEA3295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0DC7A4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81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54BA586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mecoprop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219D43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3EEB68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7DCC7D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6</w:t>
            </w:r>
          </w:p>
        </w:tc>
      </w:tr>
      <w:tr w:rsidR="004F50F0" w:rsidRPr="00047E96" w14:paraId="3648D4D5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2A3449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82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C8A1843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mefenpyr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-diethyl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8D194E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B4A8EE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65A039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8.7</w:t>
            </w:r>
          </w:p>
        </w:tc>
      </w:tr>
      <w:tr w:rsidR="004F50F0" w:rsidRPr="00047E96" w14:paraId="41646D06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319B77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83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C9FF9AB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mepanipyrim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039D9C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663A9A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86FBAF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.9</w:t>
            </w:r>
          </w:p>
        </w:tc>
      </w:tr>
      <w:tr w:rsidR="004F50F0" w:rsidRPr="00047E96" w14:paraId="1F63E833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44B74A1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84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6A2E039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mepronil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180D28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61A885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2ED946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2</w:t>
            </w:r>
          </w:p>
        </w:tc>
      </w:tr>
      <w:tr w:rsidR="004F50F0" w:rsidRPr="00047E96" w14:paraId="4417C3AF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6CFB4D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85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9593414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metaflumizone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E2FE84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EEE3C1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483170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1.0</w:t>
            </w:r>
          </w:p>
        </w:tc>
      </w:tr>
      <w:tr w:rsidR="004F50F0" w:rsidRPr="00047E96" w14:paraId="5D17576A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EBADD6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86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1CB8CAF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metalaxyl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8E0E32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6761C6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C2BF30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.0</w:t>
            </w:r>
          </w:p>
        </w:tc>
      </w:tr>
      <w:tr w:rsidR="004F50F0" w:rsidRPr="00047E96" w14:paraId="6AA2773A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38171B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87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7F4957A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metamitron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D17704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73ABFC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3DC6F3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.1</w:t>
            </w:r>
          </w:p>
        </w:tc>
      </w:tr>
      <w:tr w:rsidR="004F50F0" w:rsidRPr="00047E96" w14:paraId="31C18105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5C4D06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88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A7BBB37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metazachlor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7C9DEA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66FBD4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7BD3C5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9.7</w:t>
            </w:r>
          </w:p>
        </w:tc>
      </w:tr>
      <w:tr w:rsidR="004F50F0" w:rsidRPr="00047E96" w14:paraId="56223A65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77F705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89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F066792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metconazol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3BFFFF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7CB7BD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45B1AD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4</w:t>
            </w:r>
          </w:p>
        </w:tc>
      </w:tr>
      <w:tr w:rsidR="004F50F0" w:rsidRPr="00047E96" w14:paraId="6B6742FB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A2711A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lastRenderedPageBreak/>
              <w:t>190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7DE03A5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methacriphos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B3EBD1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0E7ECC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C73393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.8</w:t>
            </w:r>
          </w:p>
        </w:tc>
      </w:tr>
      <w:tr w:rsidR="004F50F0" w:rsidRPr="00047E96" w14:paraId="2D2283E8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3817A0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91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932B568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methamidophos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9663B6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20202D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232ACF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7</w:t>
            </w:r>
          </w:p>
        </w:tc>
      </w:tr>
      <w:tr w:rsidR="004F50F0" w:rsidRPr="00047E96" w14:paraId="029A8A47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02B1EA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92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1435EBC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methidathion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0960E0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7A4806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CDDC35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.2</w:t>
            </w:r>
          </w:p>
        </w:tc>
      </w:tr>
      <w:tr w:rsidR="004F50F0" w:rsidRPr="00047E96" w14:paraId="271A8D3A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DB7761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93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239F33E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methiocarb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43537D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8AAF97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230041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9</w:t>
            </w:r>
          </w:p>
        </w:tc>
      </w:tr>
      <w:tr w:rsidR="004F50F0" w:rsidRPr="00047E96" w14:paraId="2073A426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40A8C1F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94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525D6AE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methiocarb-sulfon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7A9A2A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1D1F1E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E391F5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.7</w:t>
            </w:r>
          </w:p>
        </w:tc>
      </w:tr>
      <w:tr w:rsidR="004F50F0" w:rsidRPr="00047E96" w14:paraId="0CB49BF8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F6D0D1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95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59AEEAF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methiocarb sulfoxid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3C3A18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3190F8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375E3E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2</w:t>
            </w:r>
          </w:p>
        </w:tc>
      </w:tr>
      <w:tr w:rsidR="004F50F0" w:rsidRPr="00047E96" w14:paraId="64BD0DB3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7D0202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96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566D842E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metholcarb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274ABA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0EA28C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22BC8A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5</w:t>
            </w:r>
          </w:p>
        </w:tc>
      </w:tr>
      <w:tr w:rsidR="004F50F0" w:rsidRPr="00047E96" w14:paraId="75D10637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43C368D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97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A9AD927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methomyl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189721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0EB2D7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93C9FF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.6</w:t>
            </w:r>
          </w:p>
        </w:tc>
      </w:tr>
      <w:tr w:rsidR="004F50F0" w:rsidRPr="00047E96" w14:paraId="69301743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EE85D1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98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34952E3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methoxyfenozide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EFDCC9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99DCB6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5917B3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5</w:t>
            </w:r>
          </w:p>
        </w:tc>
      </w:tr>
      <w:tr w:rsidR="004F50F0" w:rsidRPr="00047E96" w14:paraId="41E90944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4F946F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99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A248BEF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metobromuron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71922C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A57BC5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2E0B76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9.3</w:t>
            </w:r>
          </w:p>
        </w:tc>
      </w:tr>
      <w:tr w:rsidR="004F50F0" w:rsidRPr="00047E96" w14:paraId="16F520F3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415528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00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10C53FE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metolachlor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0FF2BA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839E96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0BCD2E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4</w:t>
            </w:r>
          </w:p>
        </w:tc>
      </w:tr>
      <w:tr w:rsidR="004F50F0" w:rsidRPr="00047E96" w14:paraId="3A8F2DF2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4FDC32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01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6345D7A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metosulam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1F2CE8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AEA46F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8B172D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9.7</w:t>
            </w:r>
          </w:p>
        </w:tc>
      </w:tr>
      <w:tr w:rsidR="004F50F0" w:rsidRPr="00047E96" w14:paraId="35E36217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1E26B3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02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637EFB5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metoxuron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AF3944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D8B162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BDD5A7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8.0</w:t>
            </w:r>
          </w:p>
        </w:tc>
      </w:tr>
      <w:tr w:rsidR="004F50F0" w:rsidRPr="00047E96" w14:paraId="2E1B75CB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F36D94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03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63B7415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metribuzin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1E10F1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20CA77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A807BD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7</w:t>
            </w:r>
          </w:p>
        </w:tc>
      </w:tr>
      <w:tr w:rsidR="004F50F0" w:rsidRPr="00047E96" w14:paraId="1B53455E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E82B74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04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7BED48C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metsulfuro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-methyl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EECD51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EB822E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91FFDA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.0</w:t>
            </w:r>
          </w:p>
        </w:tc>
      </w:tr>
      <w:tr w:rsidR="004F50F0" w:rsidRPr="00047E96" w14:paraId="20291543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498DC1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05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57417B36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mevinphos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6209A5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BCCC4C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9A5FEB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.9</w:t>
            </w:r>
          </w:p>
        </w:tc>
      </w:tr>
      <w:tr w:rsidR="004F50F0" w:rsidRPr="00047E96" w14:paraId="58B76690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32164F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06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32AFEFF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monocrotophos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385370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89C0E4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5DDCAB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3</w:t>
            </w:r>
          </w:p>
        </w:tc>
      </w:tr>
      <w:tr w:rsidR="004F50F0" w:rsidRPr="00047E96" w14:paraId="50A0663B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EE67B4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07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B133764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monolinuron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B40DBC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23D5DE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749431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.0</w:t>
            </w:r>
          </w:p>
        </w:tc>
      </w:tr>
      <w:tr w:rsidR="004F50F0" w:rsidRPr="00047E96" w14:paraId="6F7EBC34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47ED65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08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0F20A46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monuron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080CF2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898266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006C9F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7</w:t>
            </w:r>
          </w:p>
        </w:tc>
      </w:tr>
      <w:tr w:rsidR="004F50F0" w:rsidRPr="00047E96" w14:paraId="1C35785D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C070EE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09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5D473A3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myclobutanil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265107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A34FC9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DCC285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9.4</w:t>
            </w:r>
          </w:p>
        </w:tc>
      </w:tr>
      <w:tr w:rsidR="004F50F0" w:rsidRPr="00047E96" w14:paraId="386210BA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4A5755E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10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3889CFA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naled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AFACC8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286441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3EF24C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8</w:t>
            </w:r>
          </w:p>
        </w:tc>
      </w:tr>
      <w:tr w:rsidR="004F50F0" w:rsidRPr="00047E96" w14:paraId="6984C12A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5288FD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11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02387B2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napropamide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E1987E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47FE41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95E162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6</w:t>
            </w:r>
          </w:p>
        </w:tc>
      </w:tr>
      <w:tr w:rsidR="004F50F0" w:rsidRPr="00047E96" w14:paraId="6B63BBCF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4F350C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12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56EF168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neburon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C2FFA1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79975D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54A386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.4</w:t>
            </w:r>
          </w:p>
        </w:tc>
      </w:tr>
      <w:tr w:rsidR="004F50F0" w:rsidRPr="00047E96" w14:paraId="2DA27F9D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C28EAF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13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8CAB575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nicosulfuron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3A03E7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58949E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EE4E14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5</w:t>
            </w:r>
          </w:p>
        </w:tc>
      </w:tr>
      <w:tr w:rsidR="004F50F0" w:rsidRPr="00047E96" w14:paraId="0CA62373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4E066D6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14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79FA0D8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norflurazone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1EA608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786D22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A38B5E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.2</w:t>
            </w:r>
          </w:p>
        </w:tc>
      </w:tr>
      <w:tr w:rsidR="004F50F0" w:rsidRPr="00047E96" w14:paraId="7816F749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CAABAC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15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CCC79DA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omethoat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B6B68F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2A61A6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950B40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.3</w:t>
            </w:r>
          </w:p>
        </w:tc>
      </w:tr>
      <w:tr w:rsidR="004F50F0" w:rsidRPr="00047E96" w14:paraId="653237D6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41992B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16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41D9527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oxadixyl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DEFAE8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F06E46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67442C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9.3</w:t>
            </w:r>
          </w:p>
        </w:tc>
      </w:tr>
      <w:tr w:rsidR="004F50F0" w:rsidRPr="00047E96" w14:paraId="2D80411D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294F67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lastRenderedPageBreak/>
              <w:t>217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7C01862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oxamyl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F7449A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B3B8F8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6FCDB9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8.0</w:t>
            </w:r>
          </w:p>
        </w:tc>
      </w:tr>
      <w:tr w:rsidR="004F50F0" w:rsidRPr="00047E96" w14:paraId="46CA3D26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C4EBD8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18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3CA4653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oxydemeto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-methyl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1F8CD4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0E7B83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493024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5</w:t>
            </w:r>
          </w:p>
        </w:tc>
      </w:tr>
      <w:tr w:rsidR="004F50F0" w:rsidRPr="00047E96" w14:paraId="6E0FD2B7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798A3D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19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5D30C96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oxyfluorfen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C968BE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6827D6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5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711B9C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7</w:t>
            </w:r>
          </w:p>
        </w:tc>
      </w:tr>
      <w:tr w:rsidR="004F50F0" w:rsidRPr="00047E96" w14:paraId="1372DEB4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01399C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20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AFE9B3E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aclobutrazol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496656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8BDE08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75ADA3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.8</w:t>
            </w:r>
          </w:p>
        </w:tc>
      </w:tr>
      <w:tr w:rsidR="004F50F0" w:rsidRPr="00047E96" w14:paraId="722050A8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8D66DF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21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5467182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enconazol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A7D3F9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1FDB35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CD5D38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.8</w:t>
            </w:r>
          </w:p>
        </w:tc>
      </w:tr>
      <w:tr w:rsidR="004F50F0" w:rsidRPr="00047E96" w14:paraId="23B9BBA9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CC337D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22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84201DB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encycuron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74E04B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718290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4EC2E5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0</w:t>
            </w:r>
          </w:p>
        </w:tc>
      </w:tr>
      <w:tr w:rsidR="004F50F0" w:rsidRPr="00047E96" w14:paraId="7E6B1E17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760FAF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23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E88B4E4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endimethalin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D905C8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63A8EB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F82F7D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.0</w:t>
            </w:r>
          </w:p>
        </w:tc>
      </w:tr>
      <w:tr w:rsidR="004F50F0" w:rsidRPr="00047E96" w14:paraId="5735BABA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E6E458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24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76E188C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ermethrin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5B077D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DF364A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D692ED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.2</w:t>
            </w:r>
          </w:p>
        </w:tc>
      </w:tr>
      <w:tr w:rsidR="004F50F0" w:rsidRPr="00047E96" w14:paraId="6364ADF4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4349514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25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EBF02BA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henmedipham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0D88AC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E512C8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B269D1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6</w:t>
            </w:r>
          </w:p>
        </w:tc>
      </w:tr>
      <w:tr w:rsidR="004F50F0" w:rsidRPr="00047E96" w14:paraId="33FFA162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872517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26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4AD1F2C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henothrin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091B10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0403AE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B21351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0.8</w:t>
            </w:r>
          </w:p>
        </w:tc>
      </w:tr>
      <w:tr w:rsidR="004F50F0" w:rsidRPr="00047E96" w14:paraId="757A3B66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0DEEC2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27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315FC1E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henthoat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D75D90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D148C8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85F277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1</w:t>
            </w:r>
          </w:p>
        </w:tc>
      </w:tr>
      <w:tr w:rsidR="004F50F0" w:rsidRPr="00047E96" w14:paraId="6E46B587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D45AE5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28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53F1ECC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horate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18D391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1D353E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5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345F7F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8</w:t>
            </w:r>
          </w:p>
        </w:tc>
      </w:tr>
      <w:tr w:rsidR="004F50F0" w:rsidRPr="00047E96" w14:paraId="246B377D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9AEE8B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29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6219077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horate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-sulfon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0AFE79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7556FB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3AAA43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4</w:t>
            </w:r>
          </w:p>
        </w:tc>
      </w:tr>
      <w:tr w:rsidR="004F50F0" w:rsidRPr="00047E96" w14:paraId="31098FAA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403C77E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30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AD082F3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horate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-sulfoxid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C3CA0A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CEC3AF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D9E680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7</w:t>
            </w:r>
          </w:p>
        </w:tc>
      </w:tr>
      <w:tr w:rsidR="004F50F0" w:rsidRPr="00047E96" w14:paraId="6522F07D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6D92C4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31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4853AA5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hosalone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627C06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E0C2D6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437361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1.5</w:t>
            </w:r>
          </w:p>
        </w:tc>
      </w:tr>
      <w:tr w:rsidR="004F50F0" w:rsidRPr="00047E96" w14:paraId="514D9440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870C6F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32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98E16F2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hosmet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B132F9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A164A8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435716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.2</w:t>
            </w:r>
          </w:p>
        </w:tc>
      </w:tr>
      <w:tr w:rsidR="004F50F0" w:rsidRPr="00047E96" w14:paraId="7EAB8413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83D4EC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33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530478AB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hosphamidon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D96176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20DB29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289771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.2</w:t>
            </w:r>
          </w:p>
        </w:tc>
      </w:tr>
      <w:tr w:rsidR="004F50F0" w:rsidRPr="00047E96" w14:paraId="5A7EFCCA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14F6C65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34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5A24A232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hoxim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A6F2BC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5EF8CC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1F837B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.5</w:t>
            </w:r>
          </w:p>
        </w:tc>
      </w:tr>
      <w:tr w:rsidR="004F50F0" w:rsidRPr="00047E96" w14:paraId="14084E9D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4B4B4F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35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38F2A91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icloram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660D76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C34D61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205653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9</w:t>
            </w:r>
          </w:p>
        </w:tc>
      </w:tr>
      <w:tr w:rsidR="004F50F0" w:rsidRPr="00047E96" w14:paraId="47BF08E9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1DBCA4E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36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90EA015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icolinafen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1203CF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CD09D4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A2FD30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8</w:t>
            </w:r>
          </w:p>
        </w:tc>
      </w:tr>
      <w:tr w:rsidR="004F50F0" w:rsidRPr="00047E96" w14:paraId="550265BC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6C59EE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37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66E9A20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icoxystrobin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C1BA80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C09C55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DE3BE2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.4</w:t>
            </w:r>
          </w:p>
        </w:tc>
      </w:tr>
      <w:tr w:rsidR="004F50F0" w:rsidRPr="00047E96" w14:paraId="2F4F23A5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805C47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38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04F345D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inoxaden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998CEE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645EB7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36686D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9.1</w:t>
            </w:r>
          </w:p>
        </w:tc>
      </w:tr>
      <w:tr w:rsidR="004F50F0" w:rsidRPr="00047E96" w14:paraId="3C35A4AE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A17465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39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9F313F6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iperonyl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 xml:space="preserve"> butoxide 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D51845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B4F758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25D313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.1</w:t>
            </w:r>
          </w:p>
        </w:tc>
      </w:tr>
      <w:tr w:rsidR="004F50F0" w:rsidRPr="00047E96" w14:paraId="744B36A1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0FB8CA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40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D502D58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irimicarb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7E8963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0D7583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060954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4</w:t>
            </w:r>
          </w:p>
        </w:tc>
      </w:tr>
      <w:tr w:rsidR="004F50F0" w:rsidRPr="00047E96" w14:paraId="718023BB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47BBD7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41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A21601F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irimipho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-ethyl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D71347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AF6A3B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2F30E7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8.3</w:t>
            </w:r>
          </w:p>
        </w:tc>
      </w:tr>
      <w:tr w:rsidR="004F50F0" w:rsidRPr="00047E96" w14:paraId="5E0CD423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BE7B80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42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38C4241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irimipho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-methyl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6D6A3A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351616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411E86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.7</w:t>
            </w:r>
          </w:p>
        </w:tc>
      </w:tr>
      <w:tr w:rsidR="004F50F0" w:rsidRPr="00047E96" w14:paraId="6FDF51FD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D33291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43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EBB4FAA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rochloraz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2EBE21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E4E0C3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3383F4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4</w:t>
            </w:r>
          </w:p>
        </w:tc>
      </w:tr>
      <w:tr w:rsidR="004F50F0" w:rsidRPr="00047E96" w14:paraId="27E498E8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5594BA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lastRenderedPageBreak/>
              <w:t>244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DB7F925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rofenofos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5DDD21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9D27BE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AE9015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.1</w:t>
            </w:r>
          </w:p>
        </w:tc>
      </w:tr>
      <w:tr w:rsidR="004F50F0" w:rsidRPr="00047E96" w14:paraId="1F8E9A04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7CAC84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45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9716CDD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rometon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F6A087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1D2ACB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A37F3B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.3</w:t>
            </w:r>
          </w:p>
        </w:tc>
      </w:tr>
      <w:tr w:rsidR="004F50F0" w:rsidRPr="00047E96" w14:paraId="6BCDD612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CB75BB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46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145747F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rometryn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093108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4EE674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8FC22C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8.5</w:t>
            </w:r>
          </w:p>
        </w:tc>
      </w:tr>
      <w:tr w:rsidR="004F50F0" w:rsidRPr="00047E96" w14:paraId="28C24EC8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29A64D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47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81AEF43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ropachlor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C59937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37A0F1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CA1082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2</w:t>
            </w:r>
          </w:p>
        </w:tc>
      </w:tr>
      <w:tr w:rsidR="004F50F0" w:rsidRPr="00047E96" w14:paraId="299E175E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4155123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48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7A9A837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ropamocarb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2A7421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59E31D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0EB9AC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.7</w:t>
            </w:r>
          </w:p>
        </w:tc>
      </w:tr>
      <w:tr w:rsidR="004F50F0" w:rsidRPr="00047E96" w14:paraId="52106768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0F33EC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49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EBC12A9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ropaquizafop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024CA5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E7349A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7DCF0D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9.3</w:t>
            </w:r>
          </w:p>
        </w:tc>
      </w:tr>
      <w:tr w:rsidR="004F50F0" w:rsidRPr="00047E96" w14:paraId="643F661B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A5BF1E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50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45CCF37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ropargite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7863AB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38727C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30D674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7</w:t>
            </w:r>
          </w:p>
        </w:tc>
      </w:tr>
      <w:tr w:rsidR="004F50F0" w:rsidRPr="00047E96" w14:paraId="187115E9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F3D01E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51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27E2068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ropazin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BADFF7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D2D345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A3EDB5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.3</w:t>
            </w:r>
          </w:p>
        </w:tc>
      </w:tr>
      <w:tr w:rsidR="004F50F0" w:rsidRPr="00047E96" w14:paraId="4402D6B3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456250C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52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7C2BB69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ropham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49C9D6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74F9F0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5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495DB1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1</w:t>
            </w:r>
          </w:p>
        </w:tc>
      </w:tr>
      <w:tr w:rsidR="004F50F0" w:rsidRPr="00047E96" w14:paraId="02500704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BF3669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53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3B3BFB2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ropiconazol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1CDC76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E67E66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2FDEBE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5</w:t>
            </w:r>
          </w:p>
        </w:tc>
      </w:tr>
      <w:tr w:rsidR="004F50F0" w:rsidRPr="00047E96" w14:paraId="039E32EA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329CED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54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5F1C6CA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ropoxur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763D6F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C3AF30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C898AC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.3</w:t>
            </w:r>
          </w:p>
        </w:tc>
      </w:tr>
      <w:tr w:rsidR="004F50F0" w:rsidRPr="00047E96" w14:paraId="18D9A39B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713F21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55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33AD684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ropoxycarbazone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34432F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A64CDC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8365EA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0</w:t>
            </w:r>
          </w:p>
        </w:tc>
      </w:tr>
      <w:tr w:rsidR="004F50F0" w:rsidRPr="00047E96" w14:paraId="183ECF43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066259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56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9BDA345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ropyzamid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B2D609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6DE4DA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954E0C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8.7</w:t>
            </w:r>
          </w:p>
        </w:tc>
      </w:tr>
      <w:tr w:rsidR="004F50F0" w:rsidRPr="00047E96" w14:paraId="3BD54A2F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CA208F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57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F3DE9F5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roquinazid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5451EC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7BA18F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95CE54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6</w:t>
            </w:r>
          </w:p>
        </w:tc>
      </w:tr>
      <w:tr w:rsidR="004F50F0" w:rsidRPr="00047E96" w14:paraId="5F28C4BD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08BC20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58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C9FF917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rosulfocarb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02399B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0CC9C7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49C670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0</w:t>
            </w:r>
          </w:p>
        </w:tc>
      </w:tr>
      <w:tr w:rsidR="004F50F0" w:rsidRPr="00047E96" w14:paraId="79C678A3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A10810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59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632680C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rothioconazole-desthio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6CE55E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4C3161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B33B57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.4</w:t>
            </w:r>
          </w:p>
        </w:tc>
      </w:tr>
      <w:tr w:rsidR="004F50F0" w:rsidRPr="00047E96" w14:paraId="3A5AD2C3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4E0F0B9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60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23B6104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rothiofos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B0597C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09D093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377148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.6</w:t>
            </w:r>
          </w:p>
        </w:tc>
      </w:tr>
      <w:tr w:rsidR="004F50F0" w:rsidRPr="00047E96" w14:paraId="09AF04D3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49544F5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61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274A7E7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yraclostrobin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05A26F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D9536E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0683B1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8.5</w:t>
            </w:r>
          </w:p>
        </w:tc>
      </w:tr>
      <w:tr w:rsidR="004F50F0" w:rsidRPr="00047E96" w14:paraId="43C3F82E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1A58B99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62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58D5A742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yrazophos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77E660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71D906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438D80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0</w:t>
            </w:r>
          </w:p>
        </w:tc>
      </w:tr>
      <w:tr w:rsidR="004F50F0" w:rsidRPr="00047E96" w14:paraId="7570500A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014D7C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63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AA5AED3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yrethrin I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130B8D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52F979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DD7A8B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.0</w:t>
            </w:r>
          </w:p>
        </w:tc>
      </w:tr>
      <w:tr w:rsidR="004F50F0" w:rsidRPr="00047E96" w14:paraId="04D1B962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0BB8E7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64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65618D1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yrethrin II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002E7D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A83E0E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0576BD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7</w:t>
            </w:r>
          </w:p>
        </w:tc>
      </w:tr>
      <w:tr w:rsidR="004F50F0" w:rsidRPr="00047E96" w14:paraId="078D0D0E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CC18BA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65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816DE68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yridaben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05F0EB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9C4D25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EC5DBC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4</w:t>
            </w:r>
          </w:p>
        </w:tc>
      </w:tr>
      <w:tr w:rsidR="004F50F0" w:rsidRPr="00047E96" w14:paraId="4A79CF93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493A888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66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595B1CF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yridate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AD3469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646DF8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7F9F00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9.5</w:t>
            </w:r>
          </w:p>
        </w:tc>
      </w:tr>
      <w:tr w:rsidR="004F50F0" w:rsidRPr="00047E96" w14:paraId="04527590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E1D19A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67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D6D56E1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yrifenox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6AAFFA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91F9F7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D3639C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9.7</w:t>
            </w:r>
          </w:p>
        </w:tc>
      </w:tr>
      <w:tr w:rsidR="004F50F0" w:rsidRPr="00047E96" w14:paraId="4EB53EF4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A74BD9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68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B9B7254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yrimethanil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57DB3C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266495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91827A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3</w:t>
            </w:r>
          </w:p>
        </w:tc>
      </w:tr>
      <w:tr w:rsidR="004F50F0" w:rsidRPr="00047E96" w14:paraId="4C34ADBD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1A3CECF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69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E5B566F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pyriproxyfen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10FBB9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39C4C7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E2E95C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4</w:t>
            </w:r>
          </w:p>
        </w:tc>
      </w:tr>
      <w:tr w:rsidR="004F50F0" w:rsidRPr="00047E96" w14:paraId="3B5A2FD9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1BF9F93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70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5FDA6661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quinalphos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896884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1F7F5D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09F53A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.7</w:t>
            </w:r>
          </w:p>
        </w:tc>
      </w:tr>
      <w:tr w:rsidR="004F50F0" w:rsidRPr="00047E96" w14:paraId="3C0370B6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DEA786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lastRenderedPageBreak/>
              <w:t>271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71A5984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quinclorac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8E9031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E28064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085E73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.9</w:t>
            </w:r>
          </w:p>
        </w:tc>
      </w:tr>
      <w:tr w:rsidR="004F50F0" w:rsidRPr="00047E96" w14:paraId="14D891C5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B07C02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72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36336F7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quinmerac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0406E6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2D7787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F358FC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5</w:t>
            </w:r>
          </w:p>
        </w:tc>
      </w:tr>
      <w:tr w:rsidR="004F50F0" w:rsidRPr="00047E96" w14:paraId="5EA2C74B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35CDDF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73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CBB93A3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quinoclamine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31B9E5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5957BE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2BFAED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.1</w:t>
            </w:r>
          </w:p>
        </w:tc>
      </w:tr>
      <w:tr w:rsidR="004F50F0" w:rsidRPr="00047E96" w14:paraId="390D4F91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5C45EA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74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96F7D9C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quinoxyfen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532C72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80FECC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5FB698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3</w:t>
            </w:r>
          </w:p>
        </w:tc>
      </w:tr>
      <w:tr w:rsidR="004F50F0" w:rsidRPr="00047E96" w14:paraId="21DC0BBC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4EB2457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75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820C81E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quizalofop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CA9FC7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0474BB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A30167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8</w:t>
            </w:r>
          </w:p>
        </w:tc>
      </w:tr>
      <w:tr w:rsidR="004F50F0" w:rsidRPr="00047E96" w14:paraId="44E5A4C5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11BB000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76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DFD6A2E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quizalofop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-p-ethyl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DDF4BC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A6B5F7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43B602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.3</w:t>
            </w:r>
          </w:p>
        </w:tc>
      </w:tr>
      <w:tr w:rsidR="004F50F0" w:rsidRPr="00047E96" w14:paraId="1A132094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8EEEE2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77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1337782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resmethrin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E7C7D2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8DB4E7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05CFAE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5</w:t>
            </w:r>
          </w:p>
        </w:tc>
      </w:tr>
      <w:tr w:rsidR="004F50F0" w:rsidRPr="00047E96" w14:paraId="66BD96C2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AD5965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78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EF694BA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rimsulfuron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4B471B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97B8AF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390028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8.6</w:t>
            </w:r>
          </w:p>
        </w:tc>
      </w:tr>
      <w:tr w:rsidR="004F50F0" w:rsidRPr="00047E96" w14:paraId="6427A8B3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124D86A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79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3330636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rotenon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7822E2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83103D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B6CB35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0.7</w:t>
            </w:r>
          </w:p>
        </w:tc>
      </w:tr>
      <w:tr w:rsidR="004F50F0" w:rsidRPr="00047E96" w14:paraId="59797623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07FD46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80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304A3E0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simazin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40F992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573194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B9E784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.9</w:t>
            </w:r>
          </w:p>
        </w:tc>
      </w:tr>
      <w:tr w:rsidR="004F50F0" w:rsidRPr="00047E96" w14:paraId="5FCA8C28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3B612F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81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B01E63F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simetryn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2EABCE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25EB93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6F4937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8.7</w:t>
            </w:r>
          </w:p>
        </w:tc>
      </w:tr>
      <w:tr w:rsidR="004F50F0" w:rsidRPr="00047E96" w14:paraId="312C5D78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86FB66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82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0B50EB0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spinosyn A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D01799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CA24EE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9B8CA0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8</w:t>
            </w:r>
          </w:p>
        </w:tc>
      </w:tr>
      <w:tr w:rsidR="004F50F0" w:rsidRPr="00047E96" w14:paraId="48868C00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E0A8B0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83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5845B7E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spinosyn D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1B6C35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B70E74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5646BC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9.1</w:t>
            </w:r>
          </w:p>
        </w:tc>
      </w:tr>
      <w:tr w:rsidR="004F50F0" w:rsidRPr="00047E96" w14:paraId="2FC570A4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CB5C16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84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3C876DD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spirodiclofen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C84C0D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BE7000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7F8D30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8.1</w:t>
            </w:r>
          </w:p>
        </w:tc>
      </w:tr>
      <w:tr w:rsidR="004F50F0" w:rsidRPr="00047E96" w14:paraId="4DA70B49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447F120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85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59E37733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spiromesifen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660C58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985C7D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C517FF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7</w:t>
            </w:r>
          </w:p>
        </w:tc>
      </w:tr>
      <w:tr w:rsidR="004F50F0" w:rsidRPr="00047E96" w14:paraId="4453566D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1C68C03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86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9A2EFDE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spiroxamin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AD91B7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5FED1B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BC0F3B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9</w:t>
            </w:r>
          </w:p>
        </w:tc>
      </w:tr>
      <w:tr w:rsidR="004F50F0" w:rsidRPr="00047E96" w14:paraId="1BDE13D2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4C27795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87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1673ECC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sulfosulfuron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0E0EE6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027AF0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D727AC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2</w:t>
            </w:r>
          </w:p>
        </w:tc>
      </w:tr>
      <w:tr w:rsidR="004F50F0" w:rsidRPr="00047E96" w14:paraId="5CF335FB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1AB10B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88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AAE1E5F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sulfotep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4CFD1B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3AD43F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914C5C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1</w:t>
            </w:r>
          </w:p>
        </w:tc>
      </w:tr>
      <w:tr w:rsidR="004F50F0" w:rsidRPr="00047E96" w14:paraId="0AA2D252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96AD93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89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31BF690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tau-fluvalinat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2CEB53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F0B2D6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ADA0FF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3</w:t>
            </w:r>
          </w:p>
        </w:tc>
      </w:tr>
      <w:tr w:rsidR="004F50F0" w:rsidRPr="00047E96" w14:paraId="7B81C251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36B3CA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90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4019FBD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tebuconazol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D59F8C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01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FAA432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1DE62D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2</w:t>
            </w:r>
          </w:p>
        </w:tc>
      </w:tr>
      <w:tr w:rsidR="004F50F0" w:rsidRPr="00047E96" w14:paraId="4C4F2B8E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C0887E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91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E5260BE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tebufenozid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95618D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704A6D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8811D5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8</w:t>
            </w:r>
          </w:p>
        </w:tc>
      </w:tr>
      <w:tr w:rsidR="004F50F0" w:rsidRPr="00047E96" w14:paraId="5748ED58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1446D31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92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C1CA710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tebufenpyrad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2421A3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CF5285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41A7D6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8</w:t>
            </w:r>
          </w:p>
        </w:tc>
      </w:tr>
      <w:tr w:rsidR="004F50F0" w:rsidRPr="00047E96" w14:paraId="46207AC7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3C6338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93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5B33409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teflubenzuron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6DFF20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8547ED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5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C939DF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.2</w:t>
            </w:r>
          </w:p>
        </w:tc>
      </w:tr>
      <w:tr w:rsidR="004F50F0" w:rsidRPr="00047E96" w14:paraId="58E1E0AB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71300F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94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5F196B1C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tepraloxydim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D2EE76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B70A9F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C356EA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1</w:t>
            </w:r>
          </w:p>
        </w:tc>
      </w:tr>
      <w:tr w:rsidR="004F50F0" w:rsidRPr="00047E96" w14:paraId="54400662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C74D35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95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58DD8F6B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terbufos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6D3E6C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A49DB4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5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E6F05D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8.0</w:t>
            </w:r>
          </w:p>
        </w:tc>
      </w:tr>
      <w:tr w:rsidR="004F50F0" w:rsidRPr="00047E96" w14:paraId="65CC44D3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741D26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96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3320D2A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terbufo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 xml:space="preserve">-sulfone 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22FEA3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339E1E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E9B45A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3</w:t>
            </w:r>
          </w:p>
        </w:tc>
      </w:tr>
      <w:tr w:rsidR="004F50F0" w:rsidRPr="00047E96" w14:paraId="03A3E9B3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8794A1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97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01C1C5D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terbufo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-sulfoxid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178E49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5E74A2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514A25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.9</w:t>
            </w:r>
          </w:p>
        </w:tc>
      </w:tr>
      <w:tr w:rsidR="004F50F0" w:rsidRPr="00047E96" w14:paraId="71FEF3E1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42493D9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lastRenderedPageBreak/>
              <w:t>298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ECB865F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terbuthylazin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0EEA1C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DC25DF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49C79F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9.5</w:t>
            </w:r>
          </w:p>
        </w:tc>
      </w:tr>
      <w:tr w:rsidR="004F50F0" w:rsidRPr="00047E96" w14:paraId="6BA6EFF9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CDEFD1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299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19F589A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terbutryn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9170D9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4707D2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A7EC05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8.5</w:t>
            </w:r>
          </w:p>
        </w:tc>
      </w:tr>
      <w:tr w:rsidR="004F50F0" w:rsidRPr="00047E96" w14:paraId="12154D58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E51203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00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94DA218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tetraconazol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2502A8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87CD65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83771C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.8</w:t>
            </w:r>
          </w:p>
        </w:tc>
      </w:tr>
      <w:tr w:rsidR="004F50F0" w:rsidRPr="00047E96" w14:paraId="0B436E16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644DF3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01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B342E4D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tetramethrin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BE11A5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5BC315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FBD466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6</w:t>
            </w:r>
          </w:p>
        </w:tc>
      </w:tr>
      <w:tr w:rsidR="004F50F0" w:rsidRPr="00047E96" w14:paraId="68C07EDC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4E2F51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02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1E16EEB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thiabendazol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068CEA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FCC35F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83DDFD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.3</w:t>
            </w:r>
          </w:p>
        </w:tc>
      </w:tr>
      <w:tr w:rsidR="004F50F0" w:rsidRPr="00047E96" w14:paraId="7E113E7F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BCFBCA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03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B8425E3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thiacloprid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7AE2E3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02EAE2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9DC937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9.1</w:t>
            </w:r>
          </w:p>
        </w:tc>
      </w:tr>
      <w:tr w:rsidR="004F50F0" w:rsidRPr="00047E96" w14:paraId="4E997B34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697964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04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06D23A5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thiamethoxam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5FD428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FEE7A8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AE06BE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8.2</w:t>
            </w:r>
          </w:p>
        </w:tc>
      </w:tr>
      <w:tr w:rsidR="004F50F0" w:rsidRPr="00047E96" w14:paraId="4B58BC09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118496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05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BC45074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thifensulfuron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-methyl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54F44C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D0EBA4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90CCE7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1</w:t>
            </w:r>
          </w:p>
        </w:tc>
      </w:tr>
      <w:tr w:rsidR="004F50F0" w:rsidRPr="00047E96" w14:paraId="39D6327D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632903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06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CD2895B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thiodicarb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3EC54E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C83057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975089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0.0</w:t>
            </w:r>
          </w:p>
        </w:tc>
      </w:tr>
      <w:tr w:rsidR="004F50F0" w:rsidRPr="00047E96" w14:paraId="736ED888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95BA56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07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BE51889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thiometon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EEB41D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249E1E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76BF3A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1</w:t>
            </w:r>
          </w:p>
        </w:tc>
      </w:tr>
      <w:tr w:rsidR="004F50F0" w:rsidRPr="00047E96" w14:paraId="242EC85A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E75C03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08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65B9330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thiophanate-methyl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22A5B8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E0506C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1E1F2D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6</w:t>
            </w:r>
          </w:p>
        </w:tc>
      </w:tr>
      <w:tr w:rsidR="004F50F0" w:rsidRPr="00047E96" w14:paraId="6651609B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1C8E3C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09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2D76D9D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tolclofos-methyl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D94E07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37463E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5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328FBD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6</w:t>
            </w:r>
          </w:p>
        </w:tc>
      </w:tr>
      <w:tr w:rsidR="004F50F0" w:rsidRPr="00047E96" w14:paraId="1BAAB170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AF418C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10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167C83C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tolylfluanid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579913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3C5E38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9B54F2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8.2</w:t>
            </w:r>
          </w:p>
        </w:tc>
      </w:tr>
      <w:tr w:rsidR="004F50F0" w:rsidRPr="00047E96" w14:paraId="4D8C7344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E65CB7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11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23C3DEC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triadimefon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C20538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F318F9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B5DEE5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5</w:t>
            </w:r>
          </w:p>
        </w:tc>
      </w:tr>
      <w:tr w:rsidR="004F50F0" w:rsidRPr="00047E96" w14:paraId="6E8589E2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02EC96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12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DF04144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triadimenol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5049BE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CDEC53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9409AF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.8</w:t>
            </w:r>
          </w:p>
        </w:tc>
      </w:tr>
      <w:tr w:rsidR="004F50F0" w:rsidRPr="00047E96" w14:paraId="40755628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14079DF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13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344A232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triasulfuron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B0EFCE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9081DB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7695F2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.9</w:t>
            </w:r>
          </w:p>
        </w:tc>
      </w:tr>
      <w:tr w:rsidR="004F50F0" w:rsidRPr="00047E96" w14:paraId="5E14697D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0770C5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14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220DD84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triazophos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1DED31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C55E84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6BD0FD0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3</w:t>
            </w:r>
          </w:p>
        </w:tc>
      </w:tr>
      <w:tr w:rsidR="004F50F0" w:rsidRPr="00047E96" w14:paraId="604E8575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01FD2D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15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FE7D080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trichlorfon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B36B54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CD4A16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441EDD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8.4</w:t>
            </w:r>
          </w:p>
        </w:tc>
      </w:tr>
      <w:tr w:rsidR="004F50F0" w:rsidRPr="00047E96" w14:paraId="07FE9478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F62BB5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16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9BA9ACD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tricyclazol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6D1974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1A5020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24B260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.8</w:t>
            </w:r>
          </w:p>
        </w:tc>
      </w:tr>
      <w:tr w:rsidR="004F50F0" w:rsidRPr="00047E96" w14:paraId="0F9BCA43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4C9267DE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17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7A78E8C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trifloxystrobin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214596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7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1B62493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3A5EDAD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9.5</w:t>
            </w:r>
          </w:p>
        </w:tc>
      </w:tr>
      <w:tr w:rsidR="004F50F0" w:rsidRPr="00047E96" w14:paraId="4D0C3442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6AB199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18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D01D155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triflumuron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9C8800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BE521D9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0508BB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10.3</w:t>
            </w:r>
          </w:p>
        </w:tc>
      </w:tr>
      <w:tr w:rsidR="004F50F0" w:rsidRPr="00047E96" w14:paraId="2111C23A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83DA6D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19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03637EF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triforin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B0C9DA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E08AA4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D78DF0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7.8</w:t>
            </w:r>
          </w:p>
        </w:tc>
      </w:tr>
      <w:tr w:rsidR="004F50F0" w:rsidRPr="00047E96" w14:paraId="17445EC4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4154F01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20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28B1444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trinexapac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 xml:space="preserve"> ethyl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C956F3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BD843D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2B00F35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.5</w:t>
            </w:r>
          </w:p>
        </w:tc>
      </w:tr>
      <w:tr w:rsidR="004F50F0" w:rsidRPr="00047E96" w14:paraId="65BFDC15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4F4380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21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8155E0D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triticonazol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6C5CA7B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CF5752C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F9D046F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6.3</w:t>
            </w:r>
          </w:p>
        </w:tc>
      </w:tr>
      <w:tr w:rsidR="004F50F0" w:rsidRPr="00047E96" w14:paraId="72CC72F3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C6AEF98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22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D764526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vamidothion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D47C614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586D01A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FEA18F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5.2</w:t>
            </w:r>
          </w:p>
        </w:tc>
      </w:tr>
      <w:tr w:rsidR="004F50F0" w:rsidRPr="00047E96" w14:paraId="65484FEC" w14:textId="77777777" w:rsidTr="009F7B4A">
        <w:trPr>
          <w:trHeight w:val="315"/>
          <w:jc w:val="center"/>
        </w:trPr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862CF76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323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1BDAD04" w14:textId="77777777" w:rsidR="004F50F0" w:rsidRPr="00047E96" w:rsidRDefault="004F50F0" w:rsidP="004F50F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zoxamid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4A379C7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E837C91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54EA622" w14:textId="77777777" w:rsidR="004F50F0" w:rsidRPr="00047E96" w:rsidRDefault="004F50F0" w:rsidP="004F50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4.1</w:t>
            </w:r>
          </w:p>
        </w:tc>
      </w:tr>
    </w:tbl>
    <w:p w14:paraId="60CE1BD3" w14:textId="77777777" w:rsidR="00831A1B" w:rsidRPr="00047E96" w:rsidRDefault="00831A1B">
      <w:pPr>
        <w:rPr>
          <w:rFonts w:ascii="Cambria" w:hAnsi="Cambria"/>
          <w:b/>
          <w:sz w:val="24"/>
          <w:szCs w:val="24"/>
          <w:lang w:val="en-US"/>
        </w:rPr>
      </w:pPr>
      <w:r w:rsidRPr="00047E96">
        <w:rPr>
          <w:rFonts w:ascii="Cambria" w:hAnsi="Cambria"/>
          <w:b/>
          <w:sz w:val="24"/>
          <w:szCs w:val="24"/>
          <w:lang w:val="en-US"/>
        </w:rPr>
        <w:br w:type="page"/>
      </w:r>
    </w:p>
    <w:p w14:paraId="48CCE8C8" w14:textId="77777777" w:rsidR="00E314F0" w:rsidRPr="00047E96" w:rsidRDefault="00E314F0" w:rsidP="00E314F0">
      <w:pPr>
        <w:rPr>
          <w:rFonts w:ascii="Cambria" w:hAnsi="Cambria"/>
          <w:b/>
          <w:sz w:val="24"/>
          <w:szCs w:val="24"/>
          <w:lang w:val="en-US"/>
        </w:rPr>
      </w:pPr>
      <w:r w:rsidRPr="00047E96">
        <w:rPr>
          <w:rFonts w:ascii="Cambria" w:hAnsi="Cambria"/>
          <w:b/>
          <w:sz w:val="24"/>
          <w:szCs w:val="24"/>
          <w:lang w:val="en-US"/>
        </w:rPr>
        <w:lastRenderedPageBreak/>
        <w:t>Table S</w:t>
      </w:r>
      <w:r>
        <w:rPr>
          <w:rFonts w:ascii="Cambria" w:hAnsi="Cambria"/>
          <w:b/>
          <w:sz w:val="24"/>
          <w:szCs w:val="24"/>
          <w:lang w:val="en-US"/>
        </w:rPr>
        <w:t>3</w:t>
      </w:r>
      <w:r w:rsidRPr="00047E96">
        <w:rPr>
          <w:rFonts w:ascii="Cambria" w:hAnsi="Cambria"/>
          <w:b/>
          <w:sz w:val="24"/>
          <w:szCs w:val="24"/>
          <w:lang w:val="en-US"/>
        </w:rPr>
        <w:t>. Concentrations of silymarin flavonoid</w:t>
      </w:r>
      <w:r>
        <w:rPr>
          <w:rFonts w:ascii="Cambria" w:hAnsi="Cambria"/>
          <w:b/>
          <w:sz w:val="24"/>
          <w:szCs w:val="24"/>
          <w:lang w:val="en-US"/>
        </w:rPr>
        <w:t>s</w:t>
      </w:r>
      <w:r w:rsidRPr="00047E96">
        <w:rPr>
          <w:rFonts w:ascii="Cambria" w:hAnsi="Cambria"/>
          <w:b/>
          <w:sz w:val="24"/>
          <w:szCs w:val="24"/>
          <w:lang w:val="en-US"/>
        </w:rPr>
        <w:t xml:space="preserve"> / flavonolignans determined in the milk thistle preparations</w:t>
      </w:r>
    </w:p>
    <w:tbl>
      <w:tblPr>
        <w:tblW w:w="14380" w:type="dxa"/>
        <w:jc w:val="center"/>
        <w:tblLayout w:type="fixed"/>
        <w:tblLook w:val="0000" w:firstRow="0" w:lastRow="0" w:firstColumn="0" w:lastColumn="0" w:noHBand="0" w:noVBand="0"/>
      </w:tblPr>
      <w:tblGrid>
        <w:gridCol w:w="1020"/>
        <w:gridCol w:w="1020"/>
        <w:gridCol w:w="1020"/>
        <w:gridCol w:w="1020"/>
        <w:gridCol w:w="1307"/>
        <w:gridCol w:w="1156"/>
        <w:gridCol w:w="1020"/>
        <w:gridCol w:w="1020"/>
        <w:gridCol w:w="1172"/>
        <w:gridCol w:w="1172"/>
        <w:gridCol w:w="1961"/>
        <w:gridCol w:w="1492"/>
      </w:tblGrid>
      <w:tr w:rsidR="00E314F0" w:rsidRPr="00047E96" w14:paraId="58E4C55D" w14:textId="77777777" w:rsidTr="006311B0">
        <w:trPr>
          <w:trHeight w:val="653"/>
          <w:jc w:val="center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0B1120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Sample No.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9CFBF9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Sampling year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7B6955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Sample code</w:t>
            </w:r>
            <w:r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*</w:t>
            </w:r>
            <w:r w:rsidRPr="00047E96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84AE9C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Taxifolin</w:t>
            </w:r>
          </w:p>
        </w:tc>
        <w:tc>
          <w:tcPr>
            <w:tcW w:w="1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2B4A26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047E96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Silychristin</w:t>
            </w:r>
            <w:proofErr w:type="spellEnd"/>
            <w:r w:rsidRPr="00047E96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C8657B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047E96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Silydianin</w:t>
            </w:r>
            <w:proofErr w:type="spellEnd"/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E9D2B6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Silybin                                       A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455E57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Silybin                                       B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4121B8" w14:textId="77777777" w:rsidR="00E314F0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047E96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Isosilybin</w:t>
            </w:r>
            <w:proofErr w:type="spellEnd"/>
            <w:r w:rsidRPr="00047E96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14:paraId="75B7822E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0A261C" w14:textId="77777777" w:rsidR="00E314F0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047E96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Isosilybin</w:t>
            </w:r>
            <w:proofErr w:type="spellEnd"/>
            <w:r w:rsidRPr="00047E96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14:paraId="4C64BC57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B</w:t>
            </w:r>
          </w:p>
        </w:tc>
        <w:tc>
          <w:tcPr>
            <w:tcW w:w="1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9A29F9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2,3-Dehydrosilybin (A+B)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492386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  <w:t>Sum of flavonoid / flavonolignans</w:t>
            </w:r>
          </w:p>
        </w:tc>
      </w:tr>
      <w:tr w:rsidR="00E314F0" w:rsidRPr="00047E96" w14:paraId="56E7B13B" w14:textId="77777777" w:rsidTr="006311B0">
        <w:trPr>
          <w:trHeight w:val="287"/>
          <w:jc w:val="center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745A06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AE7ED6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201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44855F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USA 1-I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BD7F1B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5.3</w:t>
            </w:r>
          </w:p>
        </w:tc>
        <w:tc>
          <w:tcPr>
            <w:tcW w:w="1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C1F060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35.9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F43E0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4.0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4BE0A2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59.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F59538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73.2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6A748A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7.7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059AE4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8.0</w:t>
            </w:r>
          </w:p>
        </w:tc>
        <w:tc>
          <w:tcPr>
            <w:tcW w:w="1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13DE9D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50194E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  <w:t>216</w:t>
            </w:r>
          </w:p>
        </w:tc>
      </w:tr>
      <w:tr w:rsidR="00E314F0" w:rsidRPr="00047E96" w14:paraId="48AC5EB4" w14:textId="77777777" w:rsidTr="006311B0">
        <w:trPr>
          <w:trHeight w:val="287"/>
          <w:jc w:val="center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8713DB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116FDC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FD0058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USA 1-II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031D5D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7.0</w:t>
            </w:r>
          </w:p>
        </w:tc>
        <w:tc>
          <w:tcPr>
            <w:tcW w:w="1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8A5A1E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40.6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B008DD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2.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50E990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70.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1D2D01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84.6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544439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9.1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CA15C5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6.9</w:t>
            </w:r>
          </w:p>
        </w:tc>
        <w:tc>
          <w:tcPr>
            <w:tcW w:w="1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B22951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E7E0EA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  <w:t>243</w:t>
            </w:r>
          </w:p>
        </w:tc>
      </w:tr>
      <w:tr w:rsidR="00E314F0" w:rsidRPr="00047E96" w14:paraId="479BAD16" w14:textId="77777777" w:rsidTr="006311B0">
        <w:trPr>
          <w:trHeight w:val="287"/>
          <w:jc w:val="center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B9F63C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282347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201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DE3F93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USA 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39A9A4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1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2DDE1C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4.1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AE905D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E548D4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6.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27CF66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6.0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4C427D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.8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9F855C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1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CBECFF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4FAC8E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  <w:t>21</w:t>
            </w:r>
          </w:p>
        </w:tc>
      </w:tr>
      <w:tr w:rsidR="00E314F0" w:rsidRPr="00047E96" w14:paraId="3CC39C62" w14:textId="77777777" w:rsidTr="006311B0">
        <w:trPr>
          <w:trHeight w:val="287"/>
          <w:jc w:val="center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4BF53E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0C139C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201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58F11B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USA 3-I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2683CF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5.1</w:t>
            </w:r>
          </w:p>
        </w:tc>
        <w:tc>
          <w:tcPr>
            <w:tcW w:w="1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9B5E5D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31.8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7FD82C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9.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94E747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46.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7959B9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58.4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73DA42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3.9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88FDD3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4.9</w:t>
            </w:r>
          </w:p>
        </w:tc>
        <w:tc>
          <w:tcPr>
            <w:tcW w:w="1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7E7E90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CA3E44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  <w:t>171</w:t>
            </w:r>
          </w:p>
        </w:tc>
      </w:tr>
      <w:tr w:rsidR="00E314F0" w:rsidRPr="00047E96" w14:paraId="34445FE5" w14:textId="77777777" w:rsidTr="006311B0">
        <w:trPr>
          <w:trHeight w:val="287"/>
          <w:jc w:val="center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5321CF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44E39C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DC903E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USA 3-II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9679AE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7.9</w:t>
            </w:r>
          </w:p>
        </w:tc>
        <w:tc>
          <w:tcPr>
            <w:tcW w:w="1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C6FC6C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38.2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CEB0E0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643BBE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27.8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54D4F9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38.6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7B0BFB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5.5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876684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4.8</w:t>
            </w:r>
          </w:p>
        </w:tc>
        <w:tc>
          <w:tcPr>
            <w:tcW w:w="1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74909F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DD0638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  <w:t>141</w:t>
            </w:r>
          </w:p>
        </w:tc>
      </w:tr>
      <w:tr w:rsidR="00E314F0" w:rsidRPr="00047E96" w14:paraId="7327FD7A" w14:textId="77777777" w:rsidTr="006311B0">
        <w:trPr>
          <w:trHeight w:val="287"/>
          <w:jc w:val="center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1FADF5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615AB5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201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E1AF44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USA 4-I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0D918E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4.8</w:t>
            </w:r>
          </w:p>
        </w:tc>
        <w:tc>
          <w:tcPr>
            <w:tcW w:w="1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95C3DD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31.5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87AF82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8.8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64C6DF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8.8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2E3F24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27.2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3911A9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3.4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67421B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5.3</w:t>
            </w:r>
          </w:p>
        </w:tc>
        <w:tc>
          <w:tcPr>
            <w:tcW w:w="1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5FEB1C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CB8131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  <w:t>111</w:t>
            </w:r>
          </w:p>
        </w:tc>
      </w:tr>
      <w:tr w:rsidR="00E314F0" w:rsidRPr="00047E96" w14:paraId="3D2635CB" w14:textId="77777777" w:rsidTr="006311B0">
        <w:trPr>
          <w:trHeight w:val="287"/>
          <w:jc w:val="center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3438DD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7666C1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50C63E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USA 4-II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D200FB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9.0</w:t>
            </w:r>
          </w:p>
        </w:tc>
        <w:tc>
          <w:tcPr>
            <w:tcW w:w="1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7C6976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38.1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E6AA43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3.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E905F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25.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958A04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37.2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DC9ED0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6.2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C53F7F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6.0</w:t>
            </w:r>
          </w:p>
        </w:tc>
        <w:tc>
          <w:tcPr>
            <w:tcW w:w="1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21ABE0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CB87D2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  <w:t>146</w:t>
            </w:r>
          </w:p>
        </w:tc>
      </w:tr>
      <w:tr w:rsidR="00E314F0" w:rsidRPr="00047E96" w14:paraId="4374329B" w14:textId="77777777" w:rsidTr="006311B0">
        <w:trPr>
          <w:trHeight w:val="287"/>
          <w:jc w:val="center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EA708E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ECE030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615ACC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USA 4-III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E4F0EB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8.6</w:t>
            </w:r>
          </w:p>
        </w:tc>
        <w:tc>
          <w:tcPr>
            <w:tcW w:w="1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FB32AC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38.0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D3DF62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2.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2D5F7C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42.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B4EA52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54.0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8E1032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5.5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104825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5.7</w:t>
            </w:r>
          </w:p>
        </w:tc>
        <w:tc>
          <w:tcPr>
            <w:tcW w:w="1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ACA88E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CB25C1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  <w:t>177</w:t>
            </w:r>
          </w:p>
        </w:tc>
      </w:tr>
      <w:tr w:rsidR="00E314F0" w:rsidRPr="00047E96" w14:paraId="5F45A0B8" w14:textId="77777777" w:rsidTr="006311B0">
        <w:trPr>
          <w:trHeight w:val="287"/>
          <w:jc w:val="center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C647D0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BDD8CB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32C29A" w14:textId="2A3AAA61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58154A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USA 4-IV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608C80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1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FADC66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4.9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E5FCFC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.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2737C6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6.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9373CF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6.8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CE8D9C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2.3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1B8977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1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75745E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FE27B3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  <w:t>24</w:t>
            </w:r>
          </w:p>
        </w:tc>
      </w:tr>
      <w:tr w:rsidR="00E314F0" w:rsidRPr="00047E96" w14:paraId="0039019F" w14:textId="77777777" w:rsidTr="006311B0">
        <w:trPr>
          <w:trHeight w:val="287"/>
          <w:jc w:val="center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339082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3B80A7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201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C34DB4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USA 5-I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88AD5C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1.0</w:t>
            </w:r>
          </w:p>
        </w:tc>
        <w:tc>
          <w:tcPr>
            <w:tcW w:w="1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6F7A63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66.8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B70B3E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34.8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373D36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05.5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342BD7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30.2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82AE2C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30.9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60AA5E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1.7</w:t>
            </w:r>
          </w:p>
        </w:tc>
        <w:tc>
          <w:tcPr>
            <w:tcW w:w="1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74D6EE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.6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6628D4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  <w:t>393</w:t>
            </w:r>
          </w:p>
        </w:tc>
      </w:tr>
      <w:tr w:rsidR="00E314F0" w:rsidRPr="00047E96" w14:paraId="50903FED" w14:textId="77777777" w:rsidTr="006311B0">
        <w:trPr>
          <w:trHeight w:val="287"/>
          <w:jc w:val="center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FFD182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52A2A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FF6F7D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USA 5-II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64ED45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2.9</w:t>
            </w:r>
          </w:p>
        </w:tc>
        <w:tc>
          <w:tcPr>
            <w:tcW w:w="1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EF4842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58.9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B3DDCC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27.4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50C270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92.4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4008AB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11.3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997AFC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27.7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1000D9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0.3</w:t>
            </w:r>
          </w:p>
        </w:tc>
        <w:tc>
          <w:tcPr>
            <w:tcW w:w="1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FD3C80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.5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06F921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  <w:t>342</w:t>
            </w:r>
          </w:p>
        </w:tc>
      </w:tr>
      <w:tr w:rsidR="00E314F0" w:rsidRPr="00047E96" w14:paraId="66C0FC67" w14:textId="77777777" w:rsidTr="006311B0">
        <w:trPr>
          <w:trHeight w:val="287"/>
          <w:jc w:val="center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F1583D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D300A3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CC5D4F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USA 5-III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246F5A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9.9</w:t>
            </w:r>
          </w:p>
        </w:tc>
        <w:tc>
          <w:tcPr>
            <w:tcW w:w="1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D08664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60.3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C09B19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36.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0ACFB8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93.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CFA42D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14.1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DA467D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30.1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CEF1B8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7.1</w:t>
            </w:r>
          </w:p>
        </w:tc>
        <w:tc>
          <w:tcPr>
            <w:tcW w:w="1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1BDE30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278FB5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  <w:t>353</w:t>
            </w:r>
          </w:p>
        </w:tc>
      </w:tr>
      <w:tr w:rsidR="00E314F0" w:rsidRPr="00047E96" w14:paraId="64E8F6D1" w14:textId="77777777" w:rsidTr="006311B0">
        <w:trPr>
          <w:trHeight w:val="287"/>
          <w:jc w:val="center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9FD9C1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718EE3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201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838922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USA 6-I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30C20E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6.1</w:t>
            </w:r>
          </w:p>
        </w:tc>
        <w:tc>
          <w:tcPr>
            <w:tcW w:w="1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9171B8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44.2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C4897F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21.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DB84F5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41.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889136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60.0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3785CF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20.1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150AB9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8.9</w:t>
            </w:r>
          </w:p>
        </w:tc>
        <w:tc>
          <w:tcPr>
            <w:tcW w:w="1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4941B5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.4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6AA92D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  <w:t>204</w:t>
            </w:r>
          </w:p>
        </w:tc>
      </w:tr>
      <w:tr w:rsidR="00E314F0" w:rsidRPr="00047E96" w14:paraId="7E439B40" w14:textId="77777777" w:rsidTr="006311B0">
        <w:trPr>
          <w:trHeight w:val="287"/>
          <w:jc w:val="center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51971A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1E9EDB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C10C4E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USA 6-II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01D085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0.7</w:t>
            </w:r>
          </w:p>
        </w:tc>
        <w:tc>
          <w:tcPr>
            <w:tcW w:w="1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A96366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42.8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56F4CE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2.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FA57E1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69.0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0A32CC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81.8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4B90B4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8.8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FB2601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6.3</w:t>
            </w:r>
          </w:p>
        </w:tc>
        <w:tc>
          <w:tcPr>
            <w:tcW w:w="1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EDBB53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381327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  <w:t>242</w:t>
            </w:r>
          </w:p>
        </w:tc>
      </w:tr>
      <w:tr w:rsidR="00E314F0" w:rsidRPr="00047E96" w14:paraId="04E4BA25" w14:textId="77777777" w:rsidTr="006311B0">
        <w:trPr>
          <w:trHeight w:val="287"/>
          <w:jc w:val="center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A7EF86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9C9229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A02EBA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USA 6-III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2D5B7C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1.6</w:t>
            </w:r>
          </w:p>
        </w:tc>
        <w:tc>
          <w:tcPr>
            <w:tcW w:w="1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1B4337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46.6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EE8467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3.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5A291A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74.0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E7A170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87.8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291B1B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20.0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01B758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7.3</w:t>
            </w:r>
          </w:p>
        </w:tc>
        <w:tc>
          <w:tcPr>
            <w:tcW w:w="1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E39152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4AD546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  <w:t>261</w:t>
            </w:r>
          </w:p>
        </w:tc>
      </w:tr>
      <w:tr w:rsidR="00E314F0" w:rsidRPr="00047E96" w14:paraId="6E3CE577" w14:textId="77777777" w:rsidTr="006311B0">
        <w:trPr>
          <w:trHeight w:val="287"/>
          <w:jc w:val="center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C5DD81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CF8351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ED9205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USA 6-IV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078A41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2.2</w:t>
            </w:r>
          </w:p>
        </w:tc>
        <w:tc>
          <w:tcPr>
            <w:tcW w:w="1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4FC18C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51.6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C0DAEC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5.9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9B5903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31.4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B2BAA8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52.9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AF8E74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20.4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F8E6AA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7.2</w:t>
            </w:r>
          </w:p>
        </w:tc>
        <w:tc>
          <w:tcPr>
            <w:tcW w:w="1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B5B829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.6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66E3C6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  <w:t>193</w:t>
            </w:r>
          </w:p>
        </w:tc>
      </w:tr>
      <w:tr w:rsidR="00E314F0" w:rsidRPr="00047E96" w14:paraId="13EE99CC" w14:textId="77777777" w:rsidTr="006311B0">
        <w:trPr>
          <w:trHeight w:val="287"/>
          <w:jc w:val="center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3BEB76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C4D0A0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848442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USA 7-I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D2B4A9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8.8</w:t>
            </w:r>
          </w:p>
        </w:tc>
        <w:tc>
          <w:tcPr>
            <w:tcW w:w="1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69ABB0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34.5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EC2ED1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9.9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CCE463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51.9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628959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62.9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3BFDF0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3.6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89BB86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5.1</w:t>
            </w:r>
          </w:p>
        </w:tc>
        <w:tc>
          <w:tcPr>
            <w:tcW w:w="1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EBEDA1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080D30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  <w:t>188</w:t>
            </w:r>
          </w:p>
        </w:tc>
      </w:tr>
      <w:tr w:rsidR="00E314F0" w:rsidRPr="00047E96" w14:paraId="71E84036" w14:textId="77777777" w:rsidTr="006311B0">
        <w:trPr>
          <w:trHeight w:val="287"/>
          <w:jc w:val="center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8ED2CB" w14:textId="77777777" w:rsidR="00E314F0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398B9D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ADE606" w14:textId="77777777" w:rsidR="00E314F0" w:rsidRPr="0058154A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8154A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USA 7-II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5E1B72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7.7</w:t>
            </w:r>
          </w:p>
        </w:tc>
        <w:tc>
          <w:tcPr>
            <w:tcW w:w="1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4F9EC9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30.5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8B4B9B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2.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E030D4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41.5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BE25B5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50.9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B971C9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2.8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4F0E7A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5.0</w:t>
            </w:r>
          </w:p>
        </w:tc>
        <w:tc>
          <w:tcPr>
            <w:tcW w:w="1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EB2BB9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F92408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  <w:t>161</w:t>
            </w:r>
          </w:p>
        </w:tc>
      </w:tr>
      <w:tr w:rsidR="00E314F0" w:rsidRPr="00047E96" w14:paraId="7033BAC5" w14:textId="77777777" w:rsidTr="006311B0">
        <w:trPr>
          <w:trHeight w:val="287"/>
          <w:jc w:val="center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F45AD0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4CDFDD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34F654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USA 8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DAD493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9.3</w:t>
            </w:r>
          </w:p>
        </w:tc>
        <w:tc>
          <w:tcPr>
            <w:tcW w:w="1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19DFFF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39.6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B3163F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5.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695C35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64.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03379D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76.4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79847C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7.5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DC6C07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6.4</w:t>
            </w:r>
          </w:p>
        </w:tc>
        <w:tc>
          <w:tcPr>
            <w:tcW w:w="1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29205C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CB3EC3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  <w:t>230</w:t>
            </w:r>
          </w:p>
        </w:tc>
      </w:tr>
      <w:tr w:rsidR="00E314F0" w:rsidRPr="00047E96" w14:paraId="309ABEFB" w14:textId="77777777" w:rsidTr="006311B0">
        <w:trPr>
          <w:trHeight w:val="287"/>
          <w:jc w:val="center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91020B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0817D1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201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869321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CZ 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C72989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6.7</w:t>
            </w:r>
          </w:p>
        </w:tc>
        <w:tc>
          <w:tcPr>
            <w:tcW w:w="1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9150B9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49.7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D2AF09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3.4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91C056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89.4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8C9BCD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10.7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41EB46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24.0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EBDA89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8.0</w:t>
            </w:r>
          </w:p>
        </w:tc>
        <w:tc>
          <w:tcPr>
            <w:tcW w:w="1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2B8839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15AD00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  <w:t>303</w:t>
            </w:r>
          </w:p>
        </w:tc>
      </w:tr>
      <w:tr w:rsidR="00E314F0" w:rsidRPr="00047E96" w14:paraId="2BDCEFA3" w14:textId="77777777" w:rsidTr="006311B0">
        <w:trPr>
          <w:trHeight w:val="287"/>
          <w:jc w:val="center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9D5ED4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4BB4F9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201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6A72A6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CZ 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BD1B01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4.3</w:t>
            </w:r>
          </w:p>
        </w:tc>
        <w:tc>
          <w:tcPr>
            <w:tcW w:w="1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C1C0E3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39.8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11C844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3.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3C9FA8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7.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C5F0C3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29.0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B21EB7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8.0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511CF5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6.6</w:t>
            </w:r>
          </w:p>
        </w:tc>
        <w:tc>
          <w:tcPr>
            <w:tcW w:w="1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D0D1FA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1417AB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  <w:t>130</w:t>
            </w:r>
          </w:p>
        </w:tc>
      </w:tr>
      <w:tr w:rsidR="00E314F0" w:rsidRPr="00047E96" w14:paraId="10757959" w14:textId="77777777" w:rsidTr="006311B0">
        <w:trPr>
          <w:trHeight w:val="287"/>
          <w:jc w:val="center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E21076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9E6D4F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201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D465DC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CZ 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5493EC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1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BB86E4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2.2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32E7F0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4.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F8DFFD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21.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B5EC36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21.5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33C4D6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5.5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130AD4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1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932CA1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23C625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  <w:t>70</w:t>
            </w:r>
          </w:p>
        </w:tc>
      </w:tr>
      <w:tr w:rsidR="00E314F0" w:rsidRPr="00047E96" w14:paraId="4AB3B707" w14:textId="77777777" w:rsidTr="006311B0">
        <w:trPr>
          <w:trHeight w:val="287"/>
          <w:jc w:val="center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BD0136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E418BC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201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95ACE7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CZ 4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16F422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1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A08A80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3.7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EE3BA6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731F68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4.4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8892EE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5.2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796624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.4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504DF7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1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CBE33B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D93ADC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  <w:t>18</w:t>
            </w:r>
          </w:p>
        </w:tc>
      </w:tr>
      <w:tr w:rsidR="00E314F0" w:rsidRPr="00047E96" w14:paraId="4D9C2364" w14:textId="77777777" w:rsidTr="006311B0">
        <w:trPr>
          <w:trHeight w:val="287"/>
          <w:jc w:val="center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816EB8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816740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201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62FD5C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CZ 5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9E769C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1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38FD64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5DB114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5F3E9C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F1A130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C1A952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89846E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1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AA6167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678667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  <w:t>5</w:t>
            </w:r>
          </w:p>
        </w:tc>
      </w:tr>
      <w:tr w:rsidR="00E314F0" w:rsidRPr="00047E96" w14:paraId="5D50E1F8" w14:textId="77777777" w:rsidTr="006311B0">
        <w:trPr>
          <w:trHeight w:val="287"/>
          <w:jc w:val="center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068479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150B4B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201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5F2778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CZ 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79FDA9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1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0518C9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9.2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948912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4.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5B5E44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3.4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3C3D21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3.8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020070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4.3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D7C6A4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.7</w:t>
            </w:r>
          </w:p>
        </w:tc>
        <w:tc>
          <w:tcPr>
            <w:tcW w:w="1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EC6862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6D332C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  <w:t>49</w:t>
            </w:r>
          </w:p>
        </w:tc>
      </w:tr>
      <w:tr w:rsidR="00E314F0" w:rsidRPr="00047E96" w14:paraId="1F9F890B" w14:textId="77777777" w:rsidTr="006311B0">
        <w:trPr>
          <w:trHeight w:val="287"/>
          <w:jc w:val="center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F9CFC6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A488E4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201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2461E0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000000"/>
                <w:sz w:val="18"/>
                <w:szCs w:val="18"/>
                <w:lang w:val="en-US"/>
              </w:rPr>
              <w:t>CZ 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CBD76B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1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140641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17.5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40B20C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8.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FB464F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28.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C51745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32.0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1A925A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8.2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6D49E8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1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B9207F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209275" w14:textId="77777777" w:rsidR="00E314F0" w:rsidRPr="00047E96" w:rsidRDefault="00E314F0" w:rsidP="006311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</w:pPr>
            <w:r w:rsidRPr="00047E96">
              <w:rPr>
                <w:rFonts w:ascii="Cambria" w:hAnsi="Cambria" w:cs="Cambria"/>
                <w:b/>
                <w:bCs/>
                <w:color w:val="800000"/>
                <w:sz w:val="18"/>
                <w:szCs w:val="18"/>
                <w:lang w:val="en-US"/>
              </w:rPr>
              <w:t>101</w:t>
            </w:r>
          </w:p>
        </w:tc>
      </w:tr>
    </w:tbl>
    <w:p w14:paraId="46592C42" w14:textId="29C881F7" w:rsidR="00E314F0" w:rsidRPr="00204104" w:rsidRDefault="001D02B8" w:rsidP="00E314F0">
      <w:pPr>
        <w:rPr>
          <w:rFonts w:ascii="Cambria" w:hAnsi="Cambria"/>
          <w:sz w:val="24"/>
          <w:szCs w:val="24"/>
          <w:lang w:val="en-US"/>
        </w:rPr>
      </w:pPr>
      <w:r>
        <w:rPr>
          <w:rFonts w:ascii="Cambria" w:hAnsi="Cambria"/>
          <w:sz w:val="24"/>
          <w:szCs w:val="24"/>
          <w:lang w:val="en-US"/>
        </w:rPr>
        <w:lastRenderedPageBreak/>
        <w:t xml:space="preserve">Values represent </w:t>
      </w:r>
      <w:r w:rsidR="00E314F0" w:rsidRPr="00204104">
        <w:rPr>
          <w:rFonts w:ascii="Cambria" w:hAnsi="Cambria"/>
          <w:sz w:val="24"/>
          <w:szCs w:val="24"/>
          <w:lang w:val="en-US"/>
        </w:rPr>
        <w:t>mg of individual flavonoids / flavonolignans per g of the particular milk thistle preparation</w:t>
      </w:r>
    </w:p>
    <w:p w14:paraId="7E4E0145" w14:textId="77777777" w:rsidR="00E314F0" w:rsidRDefault="00E314F0" w:rsidP="00E314F0">
      <w:pPr>
        <w:rPr>
          <w:rFonts w:ascii="Cambria" w:hAnsi="Cambria"/>
          <w:sz w:val="24"/>
          <w:szCs w:val="24"/>
          <w:lang w:val="en-US"/>
        </w:rPr>
      </w:pPr>
      <w:r>
        <w:rPr>
          <w:rFonts w:ascii="Cambria" w:hAnsi="Cambria"/>
          <w:sz w:val="24"/>
          <w:szCs w:val="24"/>
          <w:lang w:val="en-US"/>
        </w:rPr>
        <w:t xml:space="preserve">*Sample code: </w:t>
      </w:r>
      <w:r w:rsidRPr="00204104">
        <w:rPr>
          <w:rFonts w:ascii="Cambria" w:hAnsi="Cambria"/>
          <w:sz w:val="24"/>
          <w:szCs w:val="24"/>
          <w:lang w:val="en-US"/>
        </w:rPr>
        <w:t>cou</w:t>
      </w:r>
      <w:r>
        <w:rPr>
          <w:rFonts w:ascii="Cambria" w:hAnsi="Cambria"/>
          <w:sz w:val="24"/>
          <w:szCs w:val="24"/>
          <w:lang w:val="en-US"/>
        </w:rPr>
        <w:t>ntry of origin, brand- batch No</w:t>
      </w:r>
    </w:p>
    <w:p w14:paraId="68FC1DE2" w14:textId="77777777" w:rsidR="00E314F0" w:rsidRDefault="00E314F0">
      <w:pPr>
        <w:rPr>
          <w:rFonts w:ascii="Cambria" w:hAnsi="Cambria"/>
          <w:b/>
          <w:lang w:val="en-US"/>
        </w:rPr>
      </w:pPr>
      <w:r>
        <w:rPr>
          <w:rFonts w:ascii="Cambria" w:hAnsi="Cambria"/>
          <w:b/>
          <w:lang w:val="en-US"/>
        </w:rPr>
        <w:br w:type="page"/>
      </w:r>
    </w:p>
    <w:p w14:paraId="2275B92D" w14:textId="562ED85F" w:rsidR="004F50F0" w:rsidRPr="00E314F0" w:rsidRDefault="004F50F0" w:rsidP="00E314F0">
      <w:pPr>
        <w:rPr>
          <w:rFonts w:ascii="Cambria" w:hAnsi="Cambria"/>
          <w:b/>
          <w:sz w:val="24"/>
          <w:szCs w:val="24"/>
          <w:lang w:val="en-US"/>
        </w:rPr>
      </w:pPr>
      <w:r w:rsidRPr="00E314F0">
        <w:rPr>
          <w:rFonts w:ascii="Cambria" w:hAnsi="Cambria"/>
          <w:b/>
          <w:sz w:val="24"/>
          <w:szCs w:val="24"/>
          <w:lang w:val="en-US"/>
        </w:rPr>
        <w:lastRenderedPageBreak/>
        <w:t>Table S</w:t>
      </w:r>
      <w:r w:rsidR="00E314F0">
        <w:rPr>
          <w:rFonts w:ascii="Cambria" w:hAnsi="Cambria"/>
          <w:b/>
          <w:sz w:val="24"/>
          <w:szCs w:val="24"/>
          <w:lang w:val="en-US"/>
        </w:rPr>
        <w:t>4</w:t>
      </w:r>
      <w:r w:rsidR="00BA3EFD" w:rsidRPr="00E314F0">
        <w:rPr>
          <w:rFonts w:ascii="Cambria" w:hAnsi="Cambria"/>
          <w:b/>
          <w:sz w:val="24"/>
          <w:szCs w:val="24"/>
          <w:lang w:val="en-US"/>
        </w:rPr>
        <w:t>.</w:t>
      </w:r>
      <w:r w:rsidRPr="00E314F0">
        <w:rPr>
          <w:rFonts w:ascii="Cambria" w:hAnsi="Cambria"/>
          <w:b/>
          <w:sz w:val="24"/>
          <w:szCs w:val="24"/>
          <w:lang w:val="en-US"/>
        </w:rPr>
        <w:t xml:space="preserve"> </w:t>
      </w:r>
      <w:r w:rsidR="00BA3EFD" w:rsidRPr="00E314F0">
        <w:rPr>
          <w:rFonts w:ascii="Cambria" w:hAnsi="Cambria"/>
          <w:b/>
          <w:sz w:val="24"/>
          <w:szCs w:val="24"/>
          <w:lang w:val="en-US"/>
        </w:rPr>
        <w:t xml:space="preserve">European Union maximum limits for mycotoxins in certain food commodities </w:t>
      </w:r>
    </w:p>
    <w:tbl>
      <w:tblPr>
        <w:tblW w:w="1410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1550"/>
        <w:gridCol w:w="2557"/>
      </w:tblGrid>
      <w:tr w:rsidR="004F50F0" w:rsidRPr="00047E96" w14:paraId="78EA2226" w14:textId="77777777" w:rsidTr="00BA3EFD">
        <w:trPr>
          <w:trHeight w:val="345"/>
          <w:jc w:val="center"/>
        </w:trPr>
        <w:tc>
          <w:tcPr>
            <w:tcW w:w="11550" w:type="dxa"/>
            <w:shd w:val="clear" w:color="auto" w:fill="auto"/>
            <w:noWrap/>
            <w:vAlign w:val="center"/>
            <w:hideMark/>
          </w:tcPr>
          <w:p w14:paraId="194DA926" w14:textId="5CF37E63" w:rsidR="004F50F0" w:rsidRPr="00047E96" w:rsidRDefault="004F50F0" w:rsidP="00B73498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  <w:t>Deoxynivalenol</w:t>
            </w:r>
            <w:r w:rsidR="00B73498" w:rsidRPr="00047E96">
              <w:rPr>
                <w:rFonts w:ascii="Cambria" w:hAnsi="Cambria" w:cs="Arial"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535EDA50" w14:textId="3D47D9BA" w:rsidR="004F50F0" w:rsidRPr="00047E96" w:rsidRDefault="00BA3EFD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color w:val="000000"/>
                <w:lang w:val="en-US"/>
              </w:rPr>
              <w:t xml:space="preserve">Concentration 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(</w:t>
            </w:r>
            <w:r w:rsidR="004F50F0"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µg/kg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)</w:t>
            </w:r>
          </w:p>
        </w:tc>
      </w:tr>
      <w:tr w:rsidR="004F50F0" w:rsidRPr="00047E96" w14:paraId="0B915451" w14:textId="77777777" w:rsidTr="00BA3EFD">
        <w:trPr>
          <w:trHeight w:val="300"/>
          <w:jc w:val="center"/>
        </w:trPr>
        <w:tc>
          <w:tcPr>
            <w:tcW w:w="11550" w:type="dxa"/>
            <w:shd w:val="clear" w:color="auto" w:fill="auto"/>
            <w:vAlign w:val="bottom"/>
            <w:hideMark/>
          </w:tcPr>
          <w:p w14:paraId="492D0C02" w14:textId="77777777" w:rsidR="004F50F0" w:rsidRPr="00047E96" w:rsidRDefault="004F50F0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Unprocessed cereals other than durum wheat, oats and maize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60327A79" w14:textId="7286387E" w:rsidR="004F50F0" w:rsidRPr="00047E96" w:rsidRDefault="00BA3EFD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1,</w:t>
            </w:r>
            <w:r w:rsidR="004F50F0"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250</w:t>
            </w:r>
          </w:p>
        </w:tc>
      </w:tr>
      <w:tr w:rsidR="004F50F0" w:rsidRPr="00047E96" w14:paraId="62DE6239" w14:textId="77777777" w:rsidTr="00BA3EFD">
        <w:trPr>
          <w:trHeight w:val="300"/>
          <w:jc w:val="center"/>
        </w:trPr>
        <w:tc>
          <w:tcPr>
            <w:tcW w:w="11550" w:type="dxa"/>
            <w:shd w:val="clear" w:color="auto" w:fill="auto"/>
            <w:noWrap/>
            <w:vAlign w:val="bottom"/>
            <w:hideMark/>
          </w:tcPr>
          <w:p w14:paraId="615C7187" w14:textId="77777777" w:rsidR="004F50F0" w:rsidRPr="00047E96" w:rsidRDefault="004F50F0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Unprocessed durum wheat and oats 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327C3A89" w14:textId="223223E0" w:rsidR="004F50F0" w:rsidRPr="00047E96" w:rsidRDefault="004F50F0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  <w:r w:rsidR="00BA3EFD"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,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750</w:t>
            </w:r>
          </w:p>
        </w:tc>
      </w:tr>
      <w:tr w:rsidR="004F50F0" w:rsidRPr="00047E96" w14:paraId="2B42AE9B" w14:textId="77777777" w:rsidTr="00BA3EFD">
        <w:trPr>
          <w:trHeight w:val="300"/>
          <w:jc w:val="center"/>
        </w:trPr>
        <w:tc>
          <w:tcPr>
            <w:tcW w:w="11550" w:type="dxa"/>
            <w:shd w:val="clear" w:color="auto" w:fill="auto"/>
            <w:vAlign w:val="bottom"/>
            <w:hideMark/>
          </w:tcPr>
          <w:p w14:paraId="086B175A" w14:textId="77777777" w:rsidR="004F50F0" w:rsidRPr="00047E96" w:rsidRDefault="004F50F0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Unprocessed maize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0F6B87BA" w14:textId="54739E6B" w:rsidR="004F50F0" w:rsidRPr="00047E96" w:rsidRDefault="004F50F0" w:rsidP="00BA3EF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  <w:r w:rsidR="00BA3EFD"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,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750</w:t>
            </w:r>
          </w:p>
        </w:tc>
      </w:tr>
      <w:tr w:rsidR="004F50F0" w:rsidRPr="00047E96" w14:paraId="66B8EEA5" w14:textId="77777777" w:rsidTr="00BA3EFD">
        <w:trPr>
          <w:trHeight w:val="515"/>
          <w:jc w:val="center"/>
        </w:trPr>
        <w:tc>
          <w:tcPr>
            <w:tcW w:w="11550" w:type="dxa"/>
            <w:shd w:val="clear" w:color="auto" w:fill="auto"/>
            <w:vAlign w:val="bottom"/>
            <w:hideMark/>
          </w:tcPr>
          <w:p w14:paraId="38314773" w14:textId="77777777" w:rsidR="004F50F0" w:rsidRPr="00047E96" w:rsidRDefault="004F50F0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Cereals intended for direct human consumption, cereal flour, bran and germ as end product marketed for direct human consumption, with the exception of foodstuffs listed above</w:t>
            </w:r>
          </w:p>
        </w:tc>
        <w:tc>
          <w:tcPr>
            <w:tcW w:w="2557" w:type="dxa"/>
            <w:shd w:val="clear" w:color="auto" w:fill="auto"/>
            <w:noWrap/>
            <w:vAlign w:val="center"/>
            <w:hideMark/>
          </w:tcPr>
          <w:p w14:paraId="558EEA22" w14:textId="77777777" w:rsidR="004F50F0" w:rsidRPr="00047E96" w:rsidRDefault="004F50F0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750</w:t>
            </w:r>
          </w:p>
        </w:tc>
      </w:tr>
      <w:tr w:rsidR="004F50F0" w:rsidRPr="00047E96" w14:paraId="72E4198D" w14:textId="77777777" w:rsidTr="00BA3EFD">
        <w:trPr>
          <w:trHeight w:val="300"/>
          <w:jc w:val="center"/>
        </w:trPr>
        <w:tc>
          <w:tcPr>
            <w:tcW w:w="11550" w:type="dxa"/>
            <w:shd w:val="clear" w:color="auto" w:fill="auto"/>
            <w:vAlign w:val="bottom"/>
            <w:hideMark/>
          </w:tcPr>
          <w:p w14:paraId="5FA8170B" w14:textId="77777777" w:rsidR="004F50F0" w:rsidRPr="00047E96" w:rsidRDefault="004F50F0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Pasta (dry) 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4E88D870" w14:textId="77777777" w:rsidR="004F50F0" w:rsidRPr="00047E96" w:rsidRDefault="004F50F0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750</w:t>
            </w:r>
          </w:p>
        </w:tc>
      </w:tr>
      <w:tr w:rsidR="004F50F0" w:rsidRPr="00047E96" w14:paraId="4FC30579" w14:textId="77777777" w:rsidTr="00BA3EFD">
        <w:trPr>
          <w:trHeight w:val="300"/>
          <w:jc w:val="center"/>
        </w:trPr>
        <w:tc>
          <w:tcPr>
            <w:tcW w:w="11550" w:type="dxa"/>
            <w:shd w:val="clear" w:color="auto" w:fill="auto"/>
            <w:vAlign w:val="bottom"/>
            <w:hideMark/>
          </w:tcPr>
          <w:p w14:paraId="33B52066" w14:textId="77777777" w:rsidR="004F50F0" w:rsidRPr="00047E96" w:rsidRDefault="004F50F0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Bread (including small bakery wares), pastries, biscuits, cereal snacks and breakfast cereals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46A8AB5E" w14:textId="77777777" w:rsidR="004F50F0" w:rsidRPr="00047E96" w:rsidRDefault="004F50F0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500</w:t>
            </w:r>
          </w:p>
        </w:tc>
      </w:tr>
      <w:tr w:rsidR="004F50F0" w:rsidRPr="00047E96" w14:paraId="5C5D64CA" w14:textId="77777777" w:rsidTr="00BA3EFD">
        <w:trPr>
          <w:trHeight w:val="300"/>
          <w:jc w:val="center"/>
        </w:trPr>
        <w:tc>
          <w:tcPr>
            <w:tcW w:w="11550" w:type="dxa"/>
            <w:shd w:val="clear" w:color="auto" w:fill="auto"/>
            <w:noWrap/>
            <w:vAlign w:val="bottom"/>
            <w:hideMark/>
          </w:tcPr>
          <w:p w14:paraId="07B5C203" w14:textId="77777777" w:rsidR="004F50F0" w:rsidRPr="00047E96" w:rsidRDefault="004F50F0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Processed cereal-based foods and baby foods for infants and young children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62E09267" w14:textId="77777777" w:rsidR="004F50F0" w:rsidRPr="00047E96" w:rsidRDefault="004F50F0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200</w:t>
            </w:r>
          </w:p>
        </w:tc>
      </w:tr>
      <w:tr w:rsidR="004F50F0" w:rsidRPr="00047E96" w14:paraId="4832BB56" w14:textId="77777777" w:rsidTr="00BA3EFD">
        <w:trPr>
          <w:trHeight w:val="345"/>
          <w:jc w:val="center"/>
        </w:trPr>
        <w:tc>
          <w:tcPr>
            <w:tcW w:w="11550" w:type="dxa"/>
            <w:shd w:val="clear" w:color="auto" w:fill="auto"/>
            <w:vAlign w:val="bottom"/>
            <w:hideMark/>
          </w:tcPr>
          <w:p w14:paraId="05F07E64" w14:textId="5EEAC490" w:rsidR="004F50F0" w:rsidRPr="00047E96" w:rsidRDefault="00BA3EFD" w:rsidP="00B73498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  <w:t>Zearalenone</w:t>
            </w:r>
            <w:r w:rsidR="00B73498" w:rsidRPr="00047E96">
              <w:rPr>
                <w:rFonts w:ascii="Cambria" w:hAnsi="Cambria" w:cs="Arial"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762D701B" w14:textId="77777777" w:rsidR="004F50F0" w:rsidRPr="00047E96" w:rsidRDefault="004F50F0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 </w:t>
            </w:r>
          </w:p>
        </w:tc>
      </w:tr>
      <w:tr w:rsidR="004F50F0" w:rsidRPr="00047E96" w14:paraId="3B64419E" w14:textId="77777777" w:rsidTr="00BA3EFD">
        <w:trPr>
          <w:trHeight w:val="300"/>
          <w:jc w:val="center"/>
        </w:trPr>
        <w:tc>
          <w:tcPr>
            <w:tcW w:w="11550" w:type="dxa"/>
            <w:shd w:val="clear" w:color="auto" w:fill="auto"/>
            <w:noWrap/>
            <w:vAlign w:val="bottom"/>
            <w:hideMark/>
          </w:tcPr>
          <w:p w14:paraId="5D49B213" w14:textId="77777777" w:rsidR="004F50F0" w:rsidRPr="00047E96" w:rsidRDefault="004F50F0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Unprocessed cereals other than maize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6F4168F4" w14:textId="77777777" w:rsidR="004F50F0" w:rsidRPr="00047E96" w:rsidRDefault="004F50F0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100</w:t>
            </w:r>
          </w:p>
        </w:tc>
      </w:tr>
      <w:tr w:rsidR="004F50F0" w:rsidRPr="00047E96" w14:paraId="2E7102DA" w14:textId="77777777" w:rsidTr="00933FCE">
        <w:trPr>
          <w:trHeight w:val="319"/>
          <w:jc w:val="center"/>
        </w:trPr>
        <w:tc>
          <w:tcPr>
            <w:tcW w:w="11550" w:type="dxa"/>
            <w:shd w:val="clear" w:color="auto" w:fill="auto"/>
            <w:vAlign w:val="bottom"/>
            <w:hideMark/>
          </w:tcPr>
          <w:p w14:paraId="1036104F" w14:textId="77777777" w:rsidR="004F50F0" w:rsidRPr="00047E96" w:rsidRDefault="004F50F0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Unprocessed maize with the exception of unprocessed maize intended to be processed by wet milling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051C6C3D" w14:textId="77777777" w:rsidR="004F50F0" w:rsidRPr="00047E96" w:rsidRDefault="004F50F0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350</w:t>
            </w:r>
          </w:p>
        </w:tc>
      </w:tr>
      <w:tr w:rsidR="004F50F0" w:rsidRPr="00047E96" w14:paraId="064CC85E" w14:textId="77777777" w:rsidTr="00BA3EFD">
        <w:trPr>
          <w:trHeight w:val="615"/>
          <w:jc w:val="center"/>
        </w:trPr>
        <w:tc>
          <w:tcPr>
            <w:tcW w:w="11550" w:type="dxa"/>
            <w:shd w:val="clear" w:color="auto" w:fill="auto"/>
            <w:vAlign w:val="bottom"/>
            <w:hideMark/>
          </w:tcPr>
          <w:p w14:paraId="408742DB" w14:textId="77777777" w:rsidR="004F50F0" w:rsidRPr="00047E96" w:rsidRDefault="004F50F0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Cereals intended for direct human consumption, cereal flour, bran and germ as end product marketed for direct human consumption, with the exception of foodstuffs listed above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201CA759" w14:textId="77777777" w:rsidR="004F50F0" w:rsidRPr="00047E96" w:rsidRDefault="004F50F0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75</w:t>
            </w:r>
          </w:p>
        </w:tc>
      </w:tr>
      <w:tr w:rsidR="004F50F0" w:rsidRPr="00047E96" w14:paraId="7A594090" w14:textId="77777777" w:rsidTr="00BA3EFD">
        <w:trPr>
          <w:trHeight w:val="300"/>
          <w:jc w:val="center"/>
        </w:trPr>
        <w:tc>
          <w:tcPr>
            <w:tcW w:w="11550" w:type="dxa"/>
            <w:shd w:val="clear" w:color="auto" w:fill="auto"/>
            <w:noWrap/>
            <w:vAlign w:val="bottom"/>
            <w:hideMark/>
          </w:tcPr>
          <w:p w14:paraId="4AAF791E" w14:textId="77777777" w:rsidR="004F50F0" w:rsidRPr="00047E96" w:rsidRDefault="004F50F0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Refined maize oil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48C64BDD" w14:textId="77777777" w:rsidR="004F50F0" w:rsidRPr="00047E96" w:rsidRDefault="004F50F0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400</w:t>
            </w:r>
          </w:p>
        </w:tc>
      </w:tr>
      <w:tr w:rsidR="004F50F0" w:rsidRPr="00047E96" w14:paraId="7BEBC8C5" w14:textId="77777777" w:rsidTr="00BA3EFD">
        <w:trPr>
          <w:trHeight w:val="600"/>
          <w:jc w:val="center"/>
        </w:trPr>
        <w:tc>
          <w:tcPr>
            <w:tcW w:w="11550" w:type="dxa"/>
            <w:shd w:val="clear" w:color="auto" w:fill="auto"/>
            <w:vAlign w:val="bottom"/>
            <w:hideMark/>
          </w:tcPr>
          <w:p w14:paraId="4D0EC800" w14:textId="19B1531F" w:rsidR="004F50F0" w:rsidRPr="00047E96" w:rsidRDefault="004F50F0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Bread (including small bakery wares), pastries, biscuits, cereal snacks and breakfast cereals, excluding maize</w:t>
            </w:r>
            <w:r w:rsidR="00BA3EFD"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snacks and maize-based breakfast cereals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4B1B9339" w14:textId="77777777" w:rsidR="004F50F0" w:rsidRPr="00047E96" w:rsidRDefault="004F50F0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50</w:t>
            </w:r>
          </w:p>
        </w:tc>
      </w:tr>
      <w:tr w:rsidR="004F50F0" w:rsidRPr="00047E96" w14:paraId="532CDDB4" w14:textId="77777777" w:rsidTr="00933FCE">
        <w:trPr>
          <w:trHeight w:val="279"/>
          <w:jc w:val="center"/>
        </w:trPr>
        <w:tc>
          <w:tcPr>
            <w:tcW w:w="11550" w:type="dxa"/>
            <w:shd w:val="clear" w:color="auto" w:fill="auto"/>
            <w:vAlign w:val="bottom"/>
            <w:hideMark/>
          </w:tcPr>
          <w:p w14:paraId="1F823052" w14:textId="42CE8283" w:rsidR="004F50F0" w:rsidRPr="00047E96" w:rsidRDefault="004F50F0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Maize intended for direct human consumption, maize</w:t>
            </w:r>
            <w:r w:rsidR="00BA3EFD"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-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based snacks and maize-based breakfast cereals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60846BEA" w14:textId="77777777" w:rsidR="004F50F0" w:rsidRPr="00047E96" w:rsidRDefault="004F50F0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100</w:t>
            </w:r>
          </w:p>
        </w:tc>
      </w:tr>
      <w:tr w:rsidR="004F50F0" w:rsidRPr="00047E96" w14:paraId="6798BAB8" w14:textId="77777777" w:rsidTr="00933FCE">
        <w:trPr>
          <w:trHeight w:val="231"/>
          <w:jc w:val="center"/>
        </w:trPr>
        <w:tc>
          <w:tcPr>
            <w:tcW w:w="11550" w:type="dxa"/>
            <w:shd w:val="clear" w:color="auto" w:fill="auto"/>
            <w:vAlign w:val="bottom"/>
            <w:hideMark/>
          </w:tcPr>
          <w:p w14:paraId="7B42193B" w14:textId="0771A28D" w:rsidR="004F50F0" w:rsidRPr="00047E96" w:rsidRDefault="004F50F0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Processed cereal-based foods (excluding processed maize</w:t>
            </w:r>
            <w:r w:rsidR="00BA3EFD"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-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based foods) and baby foods for infants and young children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31CEDA48" w14:textId="77777777" w:rsidR="004F50F0" w:rsidRPr="00047E96" w:rsidRDefault="004F50F0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20</w:t>
            </w:r>
          </w:p>
        </w:tc>
      </w:tr>
      <w:tr w:rsidR="004F50F0" w:rsidRPr="00047E96" w14:paraId="680397C6" w14:textId="77777777" w:rsidTr="00BA3EFD">
        <w:trPr>
          <w:trHeight w:val="300"/>
          <w:jc w:val="center"/>
        </w:trPr>
        <w:tc>
          <w:tcPr>
            <w:tcW w:w="11550" w:type="dxa"/>
            <w:shd w:val="clear" w:color="auto" w:fill="auto"/>
            <w:vAlign w:val="bottom"/>
            <w:hideMark/>
          </w:tcPr>
          <w:p w14:paraId="69401862" w14:textId="77777777" w:rsidR="004F50F0" w:rsidRPr="00047E96" w:rsidRDefault="004F50F0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Processed maize-based foods for infants and young children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5AF444E3" w14:textId="77777777" w:rsidR="004F50F0" w:rsidRPr="00047E96" w:rsidRDefault="004F50F0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20</w:t>
            </w:r>
          </w:p>
        </w:tc>
      </w:tr>
      <w:tr w:rsidR="004F50F0" w:rsidRPr="00047E96" w14:paraId="5798E613" w14:textId="77777777" w:rsidTr="00BA3EFD">
        <w:trPr>
          <w:trHeight w:val="345"/>
          <w:jc w:val="center"/>
        </w:trPr>
        <w:tc>
          <w:tcPr>
            <w:tcW w:w="11550" w:type="dxa"/>
            <w:shd w:val="clear" w:color="auto" w:fill="auto"/>
            <w:vAlign w:val="bottom"/>
            <w:hideMark/>
          </w:tcPr>
          <w:p w14:paraId="6CE26291" w14:textId="77777777" w:rsidR="004F50F0" w:rsidRPr="00047E96" w:rsidRDefault="004F50F0" w:rsidP="00831A1B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  <w:t>sum of HT2 and T2 toxins (HT2 + T2)</w:t>
            </w:r>
            <w:r w:rsidRPr="00047E96">
              <w:rPr>
                <w:rFonts w:ascii="Cambria" w:eastAsia="Times New Roman" w:hAnsi="Cambria" w:cs="Times New Roman"/>
                <w:b/>
                <w:bCs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43EC3422" w14:textId="77777777" w:rsidR="004F50F0" w:rsidRPr="00047E96" w:rsidRDefault="004F50F0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 </w:t>
            </w:r>
          </w:p>
        </w:tc>
      </w:tr>
      <w:tr w:rsidR="004F50F0" w:rsidRPr="00047E96" w14:paraId="05151D8C" w14:textId="77777777" w:rsidTr="00BA3EFD">
        <w:trPr>
          <w:trHeight w:val="300"/>
          <w:jc w:val="center"/>
        </w:trPr>
        <w:tc>
          <w:tcPr>
            <w:tcW w:w="11550" w:type="dxa"/>
            <w:shd w:val="clear" w:color="auto" w:fill="auto"/>
            <w:noWrap/>
            <w:vAlign w:val="bottom"/>
            <w:hideMark/>
          </w:tcPr>
          <w:p w14:paraId="1FBF4C0F" w14:textId="77777777" w:rsidR="004F50F0" w:rsidRPr="00047E96" w:rsidRDefault="004F50F0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unprocessed barley (including malting barley) and maize / oats/  wheat, rye and other cereals 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08D5972C" w14:textId="0B0FF911" w:rsidR="004F50F0" w:rsidRPr="00047E96" w:rsidRDefault="004F50F0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200 / 1</w:t>
            </w:r>
            <w:r w:rsidR="00943CF7"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,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000 / 100</w:t>
            </w:r>
          </w:p>
        </w:tc>
      </w:tr>
      <w:tr w:rsidR="004F50F0" w:rsidRPr="00047E96" w14:paraId="286BE3C7" w14:textId="77777777" w:rsidTr="00BA3EFD">
        <w:trPr>
          <w:trHeight w:val="300"/>
          <w:jc w:val="center"/>
        </w:trPr>
        <w:tc>
          <w:tcPr>
            <w:tcW w:w="11550" w:type="dxa"/>
            <w:shd w:val="clear" w:color="auto" w:fill="auto"/>
            <w:vAlign w:val="bottom"/>
            <w:hideMark/>
          </w:tcPr>
          <w:p w14:paraId="161B3DEF" w14:textId="77777777" w:rsidR="004F50F0" w:rsidRPr="00047E96" w:rsidRDefault="004F50F0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oats / maize / other cereals for direct human consumption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2E23A489" w14:textId="77777777" w:rsidR="004F50F0" w:rsidRPr="00047E96" w:rsidRDefault="004F50F0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200 / 100 / 50</w:t>
            </w:r>
          </w:p>
        </w:tc>
      </w:tr>
      <w:tr w:rsidR="004F50F0" w:rsidRPr="00047E96" w14:paraId="26CC5764" w14:textId="77777777" w:rsidTr="00BA3EFD">
        <w:trPr>
          <w:trHeight w:val="300"/>
          <w:jc w:val="center"/>
        </w:trPr>
        <w:tc>
          <w:tcPr>
            <w:tcW w:w="11550" w:type="dxa"/>
            <w:shd w:val="clear" w:color="auto" w:fill="auto"/>
            <w:noWrap/>
            <w:vAlign w:val="bottom"/>
            <w:hideMark/>
          </w:tcPr>
          <w:p w14:paraId="4E0E121F" w14:textId="77777777" w:rsidR="004F50F0" w:rsidRPr="00047E96" w:rsidRDefault="004F50F0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oat bran and flaked oats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0CDA1E62" w14:textId="77777777" w:rsidR="004F50F0" w:rsidRPr="00047E96" w:rsidRDefault="004F50F0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200</w:t>
            </w:r>
          </w:p>
        </w:tc>
      </w:tr>
      <w:tr w:rsidR="004F50F0" w:rsidRPr="00047E96" w14:paraId="52AE1FB8" w14:textId="77777777" w:rsidTr="00943CF7">
        <w:trPr>
          <w:trHeight w:val="264"/>
          <w:jc w:val="center"/>
        </w:trPr>
        <w:tc>
          <w:tcPr>
            <w:tcW w:w="11550" w:type="dxa"/>
            <w:shd w:val="clear" w:color="auto" w:fill="auto"/>
            <w:vAlign w:val="bottom"/>
            <w:hideMark/>
          </w:tcPr>
          <w:p w14:paraId="08415D3D" w14:textId="77777777" w:rsidR="004F50F0" w:rsidRPr="00047E96" w:rsidRDefault="004F50F0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cereal bran except oat bran, oat milling products other than oat bran and flaked oats, and maize milling products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4EA2B2B1" w14:textId="77777777" w:rsidR="004F50F0" w:rsidRPr="00047E96" w:rsidRDefault="004F50F0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100</w:t>
            </w:r>
          </w:p>
        </w:tc>
      </w:tr>
      <w:tr w:rsidR="004F50F0" w:rsidRPr="00047E96" w14:paraId="2D05C8C7" w14:textId="77777777" w:rsidTr="00BA3EFD">
        <w:trPr>
          <w:trHeight w:val="300"/>
          <w:jc w:val="center"/>
        </w:trPr>
        <w:tc>
          <w:tcPr>
            <w:tcW w:w="11550" w:type="dxa"/>
            <w:shd w:val="clear" w:color="auto" w:fill="auto"/>
            <w:noWrap/>
            <w:vAlign w:val="bottom"/>
            <w:hideMark/>
          </w:tcPr>
          <w:p w14:paraId="7D03B380" w14:textId="77777777" w:rsidR="004F50F0" w:rsidRPr="00047E96" w:rsidRDefault="004F50F0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other cereal milling products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120A37A7" w14:textId="77777777" w:rsidR="004F50F0" w:rsidRPr="00047E96" w:rsidRDefault="004F50F0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50</w:t>
            </w:r>
          </w:p>
        </w:tc>
      </w:tr>
      <w:tr w:rsidR="004F50F0" w:rsidRPr="00047E96" w14:paraId="1667C273" w14:textId="77777777" w:rsidTr="00BA3EFD">
        <w:trPr>
          <w:trHeight w:val="300"/>
          <w:jc w:val="center"/>
        </w:trPr>
        <w:tc>
          <w:tcPr>
            <w:tcW w:w="11550" w:type="dxa"/>
            <w:shd w:val="clear" w:color="auto" w:fill="auto"/>
            <w:noWrap/>
            <w:vAlign w:val="bottom"/>
            <w:hideMark/>
          </w:tcPr>
          <w:p w14:paraId="51F43C3B" w14:textId="77777777" w:rsidR="004F50F0" w:rsidRPr="00047E96" w:rsidRDefault="004F50F0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breakfast cereals including formed cereal flakes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21B77748" w14:textId="77777777" w:rsidR="004F50F0" w:rsidRPr="00047E96" w:rsidRDefault="004F50F0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75</w:t>
            </w:r>
          </w:p>
        </w:tc>
      </w:tr>
      <w:tr w:rsidR="004F50F0" w:rsidRPr="00047E96" w14:paraId="44057154" w14:textId="77777777" w:rsidTr="00BA3EFD">
        <w:trPr>
          <w:trHeight w:val="300"/>
          <w:jc w:val="center"/>
        </w:trPr>
        <w:tc>
          <w:tcPr>
            <w:tcW w:w="11550" w:type="dxa"/>
            <w:shd w:val="clear" w:color="auto" w:fill="auto"/>
            <w:noWrap/>
            <w:vAlign w:val="bottom"/>
            <w:hideMark/>
          </w:tcPr>
          <w:p w14:paraId="259B7F95" w14:textId="77777777" w:rsidR="004F50F0" w:rsidRPr="00047E96" w:rsidRDefault="004F50F0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lastRenderedPageBreak/>
              <w:t>bread (including small bakery wares), pastries, biscuits, cereal snacks, pasta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597A4DBF" w14:textId="77777777" w:rsidR="004F50F0" w:rsidRPr="00047E96" w:rsidRDefault="004F50F0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25</w:t>
            </w:r>
          </w:p>
        </w:tc>
      </w:tr>
      <w:tr w:rsidR="004F50F0" w:rsidRPr="00047E96" w14:paraId="21C0044D" w14:textId="77777777" w:rsidTr="00BA3EFD">
        <w:trPr>
          <w:trHeight w:val="300"/>
          <w:jc w:val="center"/>
        </w:trPr>
        <w:tc>
          <w:tcPr>
            <w:tcW w:w="11550" w:type="dxa"/>
            <w:shd w:val="clear" w:color="auto" w:fill="auto"/>
            <w:noWrap/>
            <w:vAlign w:val="bottom"/>
            <w:hideMark/>
          </w:tcPr>
          <w:p w14:paraId="1FD96E4C" w14:textId="77777777" w:rsidR="004F50F0" w:rsidRPr="00047E96" w:rsidRDefault="004F50F0" w:rsidP="00831A1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cereal-based foods for infants and young children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736917B9" w14:textId="77777777" w:rsidR="004F50F0" w:rsidRPr="00047E96" w:rsidRDefault="004F50F0" w:rsidP="00831A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15</w:t>
            </w:r>
          </w:p>
        </w:tc>
      </w:tr>
    </w:tbl>
    <w:p w14:paraId="5C154DE2" w14:textId="2C06D4C4" w:rsidR="00BA3EFD" w:rsidRPr="00047E96" w:rsidRDefault="00B73498">
      <w:pPr>
        <w:rPr>
          <w:rFonts w:ascii="Cambria" w:hAnsi="Cambria"/>
          <w:lang w:val="en-US"/>
        </w:rPr>
      </w:pPr>
      <w:r w:rsidRPr="00047E96">
        <w:rPr>
          <w:rFonts w:ascii="Cambria" w:hAnsi="Cambria" w:cs="Arial"/>
          <w:color w:val="000000"/>
          <w:sz w:val="24"/>
          <w:szCs w:val="24"/>
          <w:vertAlign w:val="superscript"/>
          <w:lang w:val="en-US"/>
        </w:rPr>
        <w:t>1</w:t>
      </w:r>
      <w:r w:rsidR="00BA3EFD" w:rsidRPr="00047E96">
        <w:rPr>
          <w:rFonts w:ascii="Cambria" w:eastAsia="Times New Roman" w:hAnsi="Cambria" w:cs="Times New Roman"/>
          <w:iCs/>
          <w:color w:val="000000"/>
          <w:sz w:val="24"/>
          <w:szCs w:val="24"/>
          <w:lang w:val="en-US"/>
        </w:rPr>
        <w:t xml:space="preserve"> COMMISSION REGULATION (EC) No 1881/200</w:t>
      </w:r>
      <w:bookmarkStart w:id="1" w:name="_GoBack"/>
      <w:bookmarkEnd w:id="1"/>
      <w:r w:rsidR="00BA3EFD" w:rsidRPr="00047E96">
        <w:rPr>
          <w:rFonts w:ascii="Cambria" w:eastAsia="Times New Roman" w:hAnsi="Cambria" w:cs="Times New Roman"/>
          <w:iCs/>
          <w:color w:val="000000"/>
          <w:sz w:val="24"/>
          <w:szCs w:val="24"/>
          <w:lang w:val="en-US"/>
        </w:rPr>
        <w:t>6 of 19 December 2006 setting maximum levels for certain contaminants in foodstuffs</w:t>
      </w:r>
      <w:r w:rsidR="00BA3EFD" w:rsidRPr="00047E96">
        <w:rPr>
          <w:rFonts w:ascii="Cambria" w:hAnsi="Cambria"/>
          <w:lang w:val="en-US"/>
        </w:rPr>
        <w:t xml:space="preserve"> </w:t>
      </w:r>
    </w:p>
    <w:p w14:paraId="09F13F13" w14:textId="051AA7EA" w:rsidR="00BA3EFD" w:rsidRPr="00047E96" w:rsidRDefault="00B73498">
      <w:pPr>
        <w:rPr>
          <w:rFonts w:ascii="Cambria" w:hAnsi="Cambria"/>
          <w:lang w:val="en-US"/>
        </w:rPr>
      </w:pPr>
      <w:r w:rsidRPr="00047E96">
        <w:rPr>
          <w:rFonts w:ascii="Cambria" w:hAnsi="Cambria" w:cs="Arial"/>
          <w:color w:val="000000"/>
          <w:sz w:val="24"/>
          <w:szCs w:val="24"/>
          <w:vertAlign w:val="superscript"/>
          <w:lang w:val="en-US"/>
        </w:rPr>
        <w:t>2</w:t>
      </w:r>
      <w:r w:rsidR="00BA3EFD" w:rsidRPr="00047E96">
        <w:rPr>
          <w:rFonts w:ascii="Cambria" w:eastAsia="Times New Roman" w:hAnsi="Cambria" w:cs="Times New Roman"/>
          <w:iCs/>
          <w:color w:val="000000"/>
          <w:sz w:val="24"/>
          <w:szCs w:val="24"/>
          <w:lang w:val="en-US"/>
        </w:rPr>
        <w:t xml:space="preserve"> COMMISSION RECOMMENDATION of 27 March 2013 on the presence of T-2 and HT-2 toxin in cereals and cereal products</w:t>
      </w:r>
      <w:r w:rsidR="00BA3EFD" w:rsidRPr="00047E96">
        <w:rPr>
          <w:rFonts w:ascii="Cambria" w:hAnsi="Cambria"/>
          <w:lang w:val="en-US"/>
        </w:rPr>
        <w:t xml:space="preserve"> </w:t>
      </w:r>
      <w:r w:rsidR="00BA3EFD" w:rsidRPr="00047E96">
        <w:rPr>
          <w:rFonts w:ascii="Cambria" w:hAnsi="Cambria"/>
          <w:lang w:val="en-US"/>
        </w:rPr>
        <w:br w:type="page"/>
      </w:r>
    </w:p>
    <w:p w14:paraId="070D68F0" w14:textId="6104C969" w:rsidR="00BA3EFD" w:rsidRPr="00047E96" w:rsidRDefault="00BA3EFD" w:rsidP="00BA3EFD">
      <w:pPr>
        <w:rPr>
          <w:rFonts w:ascii="Cambria" w:hAnsi="Cambria"/>
          <w:b/>
          <w:sz w:val="24"/>
          <w:szCs w:val="24"/>
          <w:lang w:val="en-US"/>
        </w:rPr>
      </w:pPr>
      <w:r w:rsidRPr="00047E96">
        <w:rPr>
          <w:rFonts w:ascii="Cambria" w:hAnsi="Cambria"/>
          <w:b/>
          <w:sz w:val="24"/>
          <w:szCs w:val="24"/>
          <w:lang w:val="en-US"/>
        </w:rPr>
        <w:lastRenderedPageBreak/>
        <w:t>Table S</w:t>
      </w:r>
      <w:r w:rsidR="00E314F0">
        <w:rPr>
          <w:rFonts w:ascii="Cambria" w:hAnsi="Cambria"/>
          <w:b/>
          <w:sz w:val="24"/>
          <w:szCs w:val="24"/>
          <w:lang w:val="en-US"/>
        </w:rPr>
        <w:t>5</w:t>
      </w:r>
      <w:r w:rsidRPr="00047E96">
        <w:rPr>
          <w:rFonts w:ascii="Cambria" w:hAnsi="Cambria"/>
          <w:b/>
          <w:sz w:val="24"/>
          <w:szCs w:val="24"/>
          <w:lang w:val="en-US"/>
        </w:rPr>
        <w:t xml:space="preserve">. </w:t>
      </w:r>
      <w:r w:rsidR="00583E17" w:rsidRPr="00047E96">
        <w:rPr>
          <w:rFonts w:ascii="Cambria" w:hAnsi="Cambria"/>
          <w:b/>
          <w:sz w:val="24"/>
          <w:szCs w:val="24"/>
          <w:lang w:val="en-US"/>
        </w:rPr>
        <w:t>Quantification of microbial species identified in the milk thistle preparations</w:t>
      </w:r>
    </w:p>
    <w:tbl>
      <w:tblPr>
        <w:tblW w:w="1417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959"/>
        <w:gridCol w:w="1158"/>
        <w:gridCol w:w="1134"/>
        <w:gridCol w:w="10928"/>
      </w:tblGrid>
      <w:tr w:rsidR="00943CF7" w:rsidRPr="00047E96" w14:paraId="452AD3DA" w14:textId="77777777" w:rsidTr="00943CF7">
        <w:trPr>
          <w:trHeight w:val="659"/>
          <w:jc w:val="center"/>
        </w:trPr>
        <w:tc>
          <w:tcPr>
            <w:tcW w:w="959" w:type="dxa"/>
            <w:shd w:val="clear" w:color="auto" w:fill="auto"/>
            <w:vAlign w:val="center"/>
            <w:hideMark/>
          </w:tcPr>
          <w:p w14:paraId="287F7909" w14:textId="72F17146" w:rsidR="00943CF7" w:rsidRPr="00047E96" w:rsidRDefault="00943CF7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  <w:t>Sample No.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3D530A70" w14:textId="5DAD9A9B" w:rsidR="00943CF7" w:rsidRPr="00047E96" w:rsidRDefault="00943CF7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  <w:t>Sampling ye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C43F0F" w14:textId="0D591FFB" w:rsidR="00943CF7" w:rsidRPr="00047E96" w:rsidRDefault="00943CF7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  <w:t>Sample code *</w:t>
            </w:r>
          </w:p>
        </w:tc>
        <w:tc>
          <w:tcPr>
            <w:tcW w:w="10928" w:type="dxa"/>
            <w:shd w:val="clear" w:color="auto" w:fill="auto"/>
            <w:noWrap/>
            <w:vAlign w:val="center"/>
            <w:hideMark/>
          </w:tcPr>
          <w:p w14:paraId="3E4DBBCC" w14:textId="77777777" w:rsidR="00943CF7" w:rsidRPr="00047E96" w:rsidRDefault="00943CF7" w:rsidP="007942B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  <w:t>Microbial contamination</w:t>
            </w:r>
          </w:p>
          <w:p w14:paraId="44B3EA28" w14:textId="65A046D7" w:rsidR="00943CF7" w:rsidRPr="00047E96" w:rsidRDefault="00943CF7" w:rsidP="007942BF">
            <w:pPr>
              <w:spacing w:after="0" w:line="240" w:lineRule="auto"/>
              <w:rPr>
                <w:rFonts w:ascii="Cambria" w:eastAsia="Times New Roman" w:hAnsi="Cambria" w:cs="Times New Roman"/>
                <w:bCs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Cs/>
                <w:color w:val="000000"/>
                <w:lang w:val="en-US"/>
              </w:rPr>
              <w:t xml:space="preserve">[CFU (colony forming unit) / g] </w:t>
            </w:r>
          </w:p>
        </w:tc>
      </w:tr>
      <w:tr w:rsidR="00BA3EFD" w:rsidRPr="00047E96" w14:paraId="2E14A0A3" w14:textId="77777777" w:rsidTr="00943CF7">
        <w:trPr>
          <w:trHeight w:val="340"/>
          <w:jc w:val="center"/>
        </w:trPr>
        <w:tc>
          <w:tcPr>
            <w:tcW w:w="959" w:type="dxa"/>
            <w:shd w:val="clear" w:color="000000" w:fill="F2F2F2"/>
            <w:noWrap/>
            <w:vAlign w:val="center"/>
            <w:hideMark/>
          </w:tcPr>
          <w:p w14:paraId="11BD3E2A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158" w:type="dxa"/>
            <w:shd w:val="clear" w:color="000000" w:fill="F2F2F2"/>
            <w:noWrap/>
            <w:vAlign w:val="center"/>
            <w:hideMark/>
          </w:tcPr>
          <w:p w14:paraId="240683C3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2016</w:t>
            </w:r>
          </w:p>
        </w:tc>
        <w:tc>
          <w:tcPr>
            <w:tcW w:w="1134" w:type="dxa"/>
            <w:shd w:val="clear" w:color="000000" w:fill="F2F2F2"/>
            <w:noWrap/>
            <w:vAlign w:val="center"/>
            <w:hideMark/>
          </w:tcPr>
          <w:p w14:paraId="28F993A7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lang w:val="en-US"/>
              </w:rPr>
              <w:t>USA 1-I</w:t>
            </w:r>
          </w:p>
        </w:tc>
        <w:tc>
          <w:tcPr>
            <w:tcW w:w="10928" w:type="dxa"/>
            <w:shd w:val="clear" w:color="auto" w:fill="auto"/>
            <w:vAlign w:val="center"/>
            <w:hideMark/>
          </w:tcPr>
          <w:p w14:paraId="09A22FE9" w14:textId="77777777" w:rsidR="00BA3EFD" w:rsidRPr="00047E96" w:rsidRDefault="00BA3EFD" w:rsidP="007942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Cladosporium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tenuissimum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9), </w:t>
            </w: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Aspergillus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tubingensi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11) </w:t>
            </w:r>
          </w:p>
        </w:tc>
      </w:tr>
      <w:tr w:rsidR="00BA3EFD" w:rsidRPr="00047E96" w14:paraId="42C7334A" w14:textId="77777777" w:rsidTr="00943CF7">
        <w:trPr>
          <w:trHeight w:val="340"/>
          <w:jc w:val="center"/>
        </w:trPr>
        <w:tc>
          <w:tcPr>
            <w:tcW w:w="959" w:type="dxa"/>
            <w:shd w:val="clear" w:color="000000" w:fill="F2F2F2"/>
            <w:noWrap/>
            <w:vAlign w:val="center"/>
            <w:hideMark/>
          </w:tcPr>
          <w:p w14:paraId="68636062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1158" w:type="dxa"/>
            <w:shd w:val="clear" w:color="000000" w:fill="F2F2F2"/>
            <w:noWrap/>
            <w:vAlign w:val="center"/>
            <w:hideMark/>
          </w:tcPr>
          <w:p w14:paraId="47758145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2017</w:t>
            </w:r>
          </w:p>
        </w:tc>
        <w:tc>
          <w:tcPr>
            <w:tcW w:w="1134" w:type="dxa"/>
            <w:shd w:val="clear" w:color="000000" w:fill="F2F2F2"/>
            <w:noWrap/>
            <w:vAlign w:val="center"/>
            <w:hideMark/>
          </w:tcPr>
          <w:p w14:paraId="01ECFC9A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lang w:val="en-US"/>
              </w:rPr>
              <w:t>USA 1-II</w:t>
            </w:r>
          </w:p>
        </w:tc>
        <w:tc>
          <w:tcPr>
            <w:tcW w:w="10928" w:type="dxa"/>
            <w:shd w:val="clear" w:color="auto" w:fill="auto"/>
            <w:vAlign w:val="center"/>
            <w:hideMark/>
          </w:tcPr>
          <w:p w14:paraId="7BA34CD3" w14:textId="77777777" w:rsidR="00BA3EFD" w:rsidRPr="00047E96" w:rsidRDefault="00BA3EFD" w:rsidP="007942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Paecilomyce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variotii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84), </w:t>
            </w: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Bacillus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pumilu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8),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Monascu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purpureu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36), </w:t>
            </w: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Aspergillus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montevidensi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8) </w:t>
            </w:r>
          </w:p>
        </w:tc>
      </w:tr>
      <w:tr w:rsidR="00BA3EFD" w:rsidRPr="00047E96" w14:paraId="040AFE01" w14:textId="77777777" w:rsidTr="00943CF7">
        <w:trPr>
          <w:trHeight w:val="340"/>
          <w:jc w:val="center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F07795E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0CC8030A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20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293BB8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lang w:val="en-US"/>
              </w:rPr>
              <w:t>USA 2</w:t>
            </w:r>
          </w:p>
        </w:tc>
        <w:tc>
          <w:tcPr>
            <w:tcW w:w="10928" w:type="dxa"/>
            <w:shd w:val="clear" w:color="auto" w:fill="auto"/>
            <w:vAlign w:val="center"/>
            <w:hideMark/>
          </w:tcPr>
          <w:p w14:paraId="78E4FEAC" w14:textId="77777777" w:rsidR="00BA3EFD" w:rsidRPr="00047E96" w:rsidRDefault="00BA3EFD" w:rsidP="007942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Chaetomium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globosum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12), </w:t>
            </w: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Bacillus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subtilis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6)</w:t>
            </w:r>
          </w:p>
        </w:tc>
      </w:tr>
      <w:tr w:rsidR="00BA3EFD" w:rsidRPr="00047E96" w14:paraId="20DD91A7" w14:textId="77777777" w:rsidTr="00943CF7">
        <w:trPr>
          <w:trHeight w:val="340"/>
          <w:jc w:val="center"/>
        </w:trPr>
        <w:tc>
          <w:tcPr>
            <w:tcW w:w="959" w:type="dxa"/>
            <w:shd w:val="clear" w:color="000000" w:fill="F2F2F2"/>
            <w:noWrap/>
            <w:vAlign w:val="center"/>
            <w:hideMark/>
          </w:tcPr>
          <w:p w14:paraId="34BF2708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  <w:t>4</w:t>
            </w:r>
          </w:p>
        </w:tc>
        <w:tc>
          <w:tcPr>
            <w:tcW w:w="1158" w:type="dxa"/>
            <w:shd w:val="clear" w:color="000000" w:fill="F2F2F2"/>
            <w:noWrap/>
            <w:vAlign w:val="center"/>
            <w:hideMark/>
          </w:tcPr>
          <w:p w14:paraId="2449405D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2016</w:t>
            </w:r>
          </w:p>
        </w:tc>
        <w:tc>
          <w:tcPr>
            <w:tcW w:w="1134" w:type="dxa"/>
            <w:shd w:val="clear" w:color="000000" w:fill="F2F2F2"/>
            <w:noWrap/>
            <w:vAlign w:val="center"/>
            <w:hideMark/>
          </w:tcPr>
          <w:p w14:paraId="2936FD30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lang w:val="en-US"/>
              </w:rPr>
              <w:t>USA 3-I</w:t>
            </w:r>
          </w:p>
        </w:tc>
        <w:tc>
          <w:tcPr>
            <w:tcW w:w="10928" w:type="dxa"/>
            <w:shd w:val="clear" w:color="auto" w:fill="auto"/>
            <w:vAlign w:val="center"/>
            <w:hideMark/>
          </w:tcPr>
          <w:p w14:paraId="3D9BE644" w14:textId="77777777" w:rsidR="00BA3EFD" w:rsidRPr="00047E96" w:rsidRDefault="00BA3EFD" w:rsidP="007942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Cladosporium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tenuissimum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6)</w:t>
            </w:r>
          </w:p>
        </w:tc>
      </w:tr>
      <w:tr w:rsidR="00BA3EFD" w:rsidRPr="00047E96" w14:paraId="6988A02F" w14:textId="77777777" w:rsidTr="00943CF7">
        <w:trPr>
          <w:trHeight w:val="340"/>
          <w:jc w:val="center"/>
        </w:trPr>
        <w:tc>
          <w:tcPr>
            <w:tcW w:w="959" w:type="dxa"/>
            <w:shd w:val="clear" w:color="000000" w:fill="F2F2F2"/>
            <w:noWrap/>
            <w:vAlign w:val="center"/>
            <w:hideMark/>
          </w:tcPr>
          <w:p w14:paraId="6F296A10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  <w:t>5</w:t>
            </w:r>
          </w:p>
        </w:tc>
        <w:tc>
          <w:tcPr>
            <w:tcW w:w="1158" w:type="dxa"/>
            <w:shd w:val="clear" w:color="000000" w:fill="F2F2F2"/>
            <w:noWrap/>
            <w:vAlign w:val="center"/>
            <w:hideMark/>
          </w:tcPr>
          <w:p w14:paraId="22D6E312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2017</w:t>
            </w:r>
          </w:p>
        </w:tc>
        <w:tc>
          <w:tcPr>
            <w:tcW w:w="1134" w:type="dxa"/>
            <w:shd w:val="clear" w:color="000000" w:fill="F2F2F2"/>
            <w:noWrap/>
            <w:vAlign w:val="center"/>
            <w:hideMark/>
          </w:tcPr>
          <w:p w14:paraId="28D1FBBD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lang w:val="en-US"/>
              </w:rPr>
              <w:t>USA 3-II</w:t>
            </w:r>
          </w:p>
        </w:tc>
        <w:tc>
          <w:tcPr>
            <w:tcW w:w="10928" w:type="dxa"/>
            <w:shd w:val="clear" w:color="auto" w:fill="auto"/>
            <w:vAlign w:val="center"/>
            <w:hideMark/>
          </w:tcPr>
          <w:p w14:paraId="1AB33F1B" w14:textId="77777777" w:rsidR="00BA3EFD" w:rsidRPr="00047E96" w:rsidRDefault="00BA3EFD" w:rsidP="007942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Paracoccu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yeei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7),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Massilia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 w:themeColor="text1"/>
                <w:lang w:val="en-US"/>
              </w:rPr>
              <w:t>timonae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 w:themeColor="text1"/>
                <w:lang w:val="en-US"/>
              </w:rPr>
              <w:t xml:space="preserve"> (50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), </w:t>
            </w: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Cryptococcus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saitoi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8), </w:t>
            </w: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Cryptococcus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liquefacien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10)</w:t>
            </w:r>
          </w:p>
        </w:tc>
      </w:tr>
      <w:tr w:rsidR="00BA3EFD" w:rsidRPr="00047E96" w14:paraId="53767D48" w14:textId="77777777" w:rsidTr="00943CF7">
        <w:trPr>
          <w:trHeight w:val="531"/>
          <w:jc w:val="center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9761FD0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  <w:t>6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03AF4841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20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73A958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lang w:val="en-US"/>
              </w:rPr>
              <w:t>USA 4-I</w:t>
            </w:r>
          </w:p>
        </w:tc>
        <w:tc>
          <w:tcPr>
            <w:tcW w:w="10928" w:type="dxa"/>
            <w:shd w:val="clear" w:color="auto" w:fill="auto"/>
            <w:vAlign w:val="center"/>
            <w:hideMark/>
          </w:tcPr>
          <w:p w14:paraId="4E349CF7" w14:textId="77777777" w:rsidR="00BA3EFD" w:rsidRPr="00047E96" w:rsidRDefault="00BA3EFD" w:rsidP="007942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Aspergillus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sydowii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32), </w:t>
            </w: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Bacillus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pumilu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15), </w:t>
            </w: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Aspergillus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montevidensi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10), 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Paenibacillu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illinoisensi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7), </w:t>
            </w: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Aspergillus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microperforatu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11),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Scopulariopsi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cinerea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10), </w:t>
            </w: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Aspergillus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versicolor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11)  </w:t>
            </w:r>
          </w:p>
        </w:tc>
      </w:tr>
      <w:tr w:rsidR="00BA3EFD" w:rsidRPr="00047E96" w14:paraId="60D9AC83" w14:textId="77777777" w:rsidTr="00943CF7">
        <w:trPr>
          <w:trHeight w:val="272"/>
          <w:jc w:val="center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3B10CED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  <w:t>7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3A498470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20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6A9A33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lang w:val="en-US"/>
              </w:rPr>
              <w:t>USA 4-II</w:t>
            </w:r>
          </w:p>
        </w:tc>
        <w:tc>
          <w:tcPr>
            <w:tcW w:w="10928" w:type="dxa"/>
            <w:shd w:val="clear" w:color="auto" w:fill="auto"/>
            <w:vAlign w:val="center"/>
            <w:hideMark/>
          </w:tcPr>
          <w:p w14:paraId="61AA6460" w14:textId="77777777" w:rsidR="00BA3EFD" w:rsidRPr="00047E96" w:rsidRDefault="00BA3EFD" w:rsidP="007942BF">
            <w:pPr>
              <w:spacing w:after="0" w:line="240" w:lineRule="auto"/>
              <w:rPr>
                <w:rFonts w:ascii="Cambria" w:eastAsia="Times New Roman" w:hAnsi="Cambria" w:cs="Times New Roman"/>
                <w:color w:val="000000" w:themeColor="text1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i/>
                <w:color w:val="000000" w:themeColor="text1"/>
                <w:lang w:val="en-US"/>
              </w:rPr>
              <w:t>Streptomyces</w:t>
            </w:r>
            <w:r w:rsidRPr="00047E96">
              <w:rPr>
                <w:rFonts w:ascii="Cambria" w:eastAsia="Times New Roman" w:hAnsi="Cambria" w:cs="Times New Roman"/>
                <w:color w:val="000000" w:themeColor="text1"/>
                <w:lang w:val="en-US"/>
              </w:rPr>
              <w:t xml:space="preserve"> </w:t>
            </w:r>
            <w:r w:rsidRPr="00047E96">
              <w:rPr>
                <w:rFonts w:ascii="Cambria" w:eastAsia="Times New Roman" w:hAnsi="Cambria" w:cs="Times New Roman"/>
                <w:i/>
                <w:color w:val="000000" w:themeColor="text1"/>
                <w:lang w:val="en-US"/>
              </w:rPr>
              <w:t>griseus</w:t>
            </w:r>
            <w:r w:rsidRPr="00047E96">
              <w:rPr>
                <w:rFonts w:ascii="Cambria" w:eastAsia="Times New Roman" w:hAnsi="Cambria" w:cs="Times New Roman"/>
                <w:color w:val="000000" w:themeColor="text1"/>
                <w:lang w:val="en-US"/>
              </w:rPr>
              <w:t xml:space="preserve"> (12), </w:t>
            </w:r>
            <w:r w:rsidRPr="00047E96">
              <w:rPr>
                <w:rFonts w:ascii="Cambria" w:eastAsia="Times New Roman" w:hAnsi="Cambria" w:cs="Times New Roman"/>
                <w:i/>
                <w:color w:val="000000" w:themeColor="text1"/>
                <w:lang w:val="en-US"/>
              </w:rPr>
              <w:t>Cladosporium</w:t>
            </w:r>
            <w:r w:rsidRPr="00047E96">
              <w:rPr>
                <w:rFonts w:ascii="Cambria" w:eastAsia="Times New Roman" w:hAnsi="Cambria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 w:themeColor="text1"/>
                <w:lang w:val="en-US"/>
              </w:rPr>
              <w:t>tenuissimum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 w:themeColor="text1"/>
                <w:lang w:val="en-US"/>
              </w:rPr>
              <w:t xml:space="preserve"> (12),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 w:themeColor="text1"/>
                <w:lang w:val="en-US"/>
              </w:rPr>
              <w:t>Pantoea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 w:themeColor="text1"/>
                <w:lang w:val="en-US"/>
              </w:rPr>
              <w:t>agglomeran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 w:themeColor="text1"/>
                <w:lang w:val="en-US"/>
              </w:rPr>
              <w:t xml:space="preserve"> (10), </w:t>
            </w:r>
            <w:r w:rsidRPr="00047E96">
              <w:rPr>
                <w:rFonts w:ascii="Cambria" w:eastAsia="Times New Roman" w:hAnsi="Cambria" w:cs="Times New Roman"/>
                <w:i/>
                <w:color w:val="000000" w:themeColor="text1"/>
                <w:lang w:val="en-US"/>
              </w:rPr>
              <w:t>Cryptococcus</w:t>
            </w:r>
            <w:r w:rsidRPr="00047E96">
              <w:rPr>
                <w:rFonts w:ascii="Cambria" w:eastAsia="Times New Roman" w:hAnsi="Cambria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 w:themeColor="text1"/>
                <w:lang w:val="en-US"/>
              </w:rPr>
              <w:t>diffluen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 w:themeColor="text1"/>
                <w:lang w:val="en-US"/>
              </w:rPr>
              <w:t xml:space="preserve"> (12)</w:t>
            </w:r>
          </w:p>
        </w:tc>
      </w:tr>
      <w:tr w:rsidR="00BA3EFD" w:rsidRPr="00047E96" w14:paraId="0CA248B7" w14:textId="77777777" w:rsidTr="00943CF7">
        <w:trPr>
          <w:trHeight w:val="340"/>
          <w:jc w:val="center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9BBFE2D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  <w:t>8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5C12BCFE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20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E94266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lang w:val="en-US"/>
              </w:rPr>
              <w:t>USA 4-III</w:t>
            </w:r>
          </w:p>
        </w:tc>
        <w:tc>
          <w:tcPr>
            <w:tcW w:w="10928" w:type="dxa"/>
            <w:shd w:val="clear" w:color="auto" w:fill="auto"/>
            <w:vAlign w:val="center"/>
            <w:hideMark/>
          </w:tcPr>
          <w:p w14:paraId="70A532FF" w14:textId="77777777" w:rsidR="00BA3EFD" w:rsidRPr="00047E96" w:rsidRDefault="00BA3EFD" w:rsidP="007942BF">
            <w:pPr>
              <w:spacing w:after="0" w:line="240" w:lineRule="auto"/>
              <w:rPr>
                <w:rFonts w:ascii="Cambria" w:eastAsia="Times New Roman" w:hAnsi="Cambria" w:cs="Times New Roman"/>
                <w:color w:val="000000" w:themeColor="text1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i/>
                <w:color w:val="000000" w:themeColor="text1"/>
                <w:lang w:val="en-US"/>
              </w:rPr>
              <w:t>Staphylococcus</w:t>
            </w:r>
            <w:r w:rsidRPr="00047E96">
              <w:rPr>
                <w:rFonts w:ascii="Cambria" w:eastAsia="Times New Roman" w:hAnsi="Cambria" w:cs="Times New Roman"/>
                <w:color w:val="000000" w:themeColor="text1"/>
                <w:lang w:val="en-US"/>
              </w:rPr>
              <w:t xml:space="preserve"> </w:t>
            </w:r>
            <w:r w:rsidRPr="00047E96">
              <w:rPr>
                <w:rFonts w:ascii="Cambria" w:eastAsia="Times New Roman" w:hAnsi="Cambria" w:cs="Times New Roman"/>
                <w:i/>
                <w:color w:val="000000" w:themeColor="text1"/>
                <w:lang w:val="en-US"/>
              </w:rPr>
              <w:t>capitis</w:t>
            </w:r>
            <w:r w:rsidRPr="00047E96">
              <w:rPr>
                <w:rFonts w:ascii="Cambria" w:eastAsia="Times New Roman" w:hAnsi="Cambria" w:cs="Times New Roman"/>
                <w:color w:val="000000" w:themeColor="text1"/>
                <w:lang w:val="en-US"/>
              </w:rPr>
              <w:t xml:space="preserve"> (5), </w:t>
            </w:r>
            <w:r w:rsidRPr="00047E96">
              <w:rPr>
                <w:rFonts w:ascii="Cambria" w:eastAsia="Times New Roman" w:hAnsi="Cambria" w:cs="Times New Roman"/>
                <w:i/>
                <w:color w:val="000000" w:themeColor="text1"/>
                <w:lang w:val="en-US"/>
              </w:rPr>
              <w:t>Cryptococcus</w:t>
            </w:r>
            <w:r w:rsidRPr="00047E96">
              <w:rPr>
                <w:rFonts w:ascii="Cambria" w:eastAsia="Times New Roman" w:hAnsi="Cambria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 w:themeColor="text1"/>
                <w:lang w:val="en-US"/>
              </w:rPr>
              <w:t>liquefacien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 w:themeColor="text1"/>
                <w:lang w:val="en-US"/>
              </w:rPr>
              <w:t xml:space="preserve"> (6)</w:t>
            </w:r>
          </w:p>
        </w:tc>
      </w:tr>
      <w:tr w:rsidR="00BA3EFD" w:rsidRPr="00047E96" w14:paraId="2DF02F8B" w14:textId="77777777" w:rsidTr="00943CF7">
        <w:trPr>
          <w:trHeight w:val="340"/>
          <w:jc w:val="center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8CC537F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  <w:t>9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61ABFFC2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20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7FA067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lang w:val="en-US"/>
              </w:rPr>
              <w:t>USA 4-IV</w:t>
            </w:r>
          </w:p>
        </w:tc>
        <w:tc>
          <w:tcPr>
            <w:tcW w:w="10928" w:type="dxa"/>
            <w:shd w:val="clear" w:color="auto" w:fill="auto"/>
            <w:vAlign w:val="center"/>
            <w:hideMark/>
          </w:tcPr>
          <w:p w14:paraId="21394A9D" w14:textId="77777777" w:rsidR="00BA3EFD" w:rsidRPr="00047E96" w:rsidRDefault="00BA3EFD" w:rsidP="007942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Bacillus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subtilis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5),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Monascu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purpureu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5)</w:t>
            </w:r>
          </w:p>
        </w:tc>
      </w:tr>
      <w:tr w:rsidR="00BA3EFD" w:rsidRPr="00047E96" w14:paraId="21603A48" w14:textId="77777777" w:rsidTr="00943CF7">
        <w:trPr>
          <w:trHeight w:val="292"/>
          <w:jc w:val="center"/>
        </w:trPr>
        <w:tc>
          <w:tcPr>
            <w:tcW w:w="959" w:type="dxa"/>
            <w:shd w:val="clear" w:color="000000" w:fill="F2F2F2"/>
            <w:noWrap/>
            <w:vAlign w:val="center"/>
            <w:hideMark/>
          </w:tcPr>
          <w:p w14:paraId="725CBE69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  <w:t>10</w:t>
            </w:r>
          </w:p>
        </w:tc>
        <w:tc>
          <w:tcPr>
            <w:tcW w:w="1158" w:type="dxa"/>
            <w:shd w:val="clear" w:color="000000" w:fill="F2F2F2"/>
            <w:noWrap/>
            <w:vAlign w:val="center"/>
            <w:hideMark/>
          </w:tcPr>
          <w:p w14:paraId="6B01B6F5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2016</w:t>
            </w:r>
          </w:p>
        </w:tc>
        <w:tc>
          <w:tcPr>
            <w:tcW w:w="1134" w:type="dxa"/>
            <w:shd w:val="clear" w:color="000000" w:fill="F2F2F2"/>
            <w:noWrap/>
            <w:vAlign w:val="center"/>
            <w:hideMark/>
          </w:tcPr>
          <w:p w14:paraId="3BD4B5BD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lang w:val="en-US"/>
              </w:rPr>
              <w:t>USA 5-I</w:t>
            </w:r>
          </w:p>
        </w:tc>
        <w:tc>
          <w:tcPr>
            <w:tcW w:w="10928" w:type="dxa"/>
            <w:shd w:val="clear" w:color="auto" w:fill="auto"/>
            <w:vAlign w:val="center"/>
            <w:hideMark/>
          </w:tcPr>
          <w:p w14:paraId="6A4CDA51" w14:textId="77777777" w:rsidR="00BA3EFD" w:rsidRPr="00047E96" w:rsidRDefault="00BA3EFD" w:rsidP="007942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Paecilomyce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variotii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7), </w:t>
            </w: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Aspergillus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pseudoglaucu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9), </w:t>
            </w: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Aspergillus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ruber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9)</w:t>
            </w:r>
          </w:p>
        </w:tc>
      </w:tr>
      <w:tr w:rsidR="00BA3EFD" w:rsidRPr="00047E96" w14:paraId="5D10F213" w14:textId="77777777" w:rsidTr="00943CF7">
        <w:trPr>
          <w:trHeight w:val="226"/>
          <w:jc w:val="center"/>
        </w:trPr>
        <w:tc>
          <w:tcPr>
            <w:tcW w:w="959" w:type="dxa"/>
            <w:shd w:val="clear" w:color="000000" w:fill="F2F2F2"/>
            <w:noWrap/>
            <w:vAlign w:val="center"/>
            <w:hideMark/>
          </w:tcPr>
          <w:p w14:paraId="03A8A25E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  <w:t>11</w:t>
            </w:r>
          </w:p>
        </w:tc>
        <w:tc>
          <w:tcPr>
            <w:tcW w:w="1158" w:type="dxa"/>
            <w:shd w:val="clear" w:color="000000" w:fill="F2F2F2"/>
            <w:noWrap/>
            <w:vAlign w:val="center"/>
            <w:hideMark/>
          </w:tcPr>
          <w:p w14:paraId="7769AB30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2017</w:t>
            </w:r>
          </w:p>
        </w:tc>
        <w:tc>
          <w:tcPr>
            <w:tcW w:w="1134" w:type="dxa"/>
            <w:shd w:val="clear" w:color="000000" w:fill="F2F2F2"/>
            <w:noWrap/>
            <w:vAlign w:val="center"/>
            <w:hideMark/>
          </w:tcPr>
          <w:p w14:paraId="2BD955BD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lang w:val="en-US"/>
              </w:rPr>
              <w:t>USA 5-II</w:t>
            </w:r>
          </w:p>
        </w:tc>
        <w:tc>
          <w:tcPr>
            <w:tcW w:w="10928" w:type="dxa"/>
            <w:shd w:val="clear" w:color="auto" w:fill="auto"/>
            <w:vAlign w:val="center"/>
            <w:hideMark/>
          </w:tcPr>
          <w:p w14:paraId="4BBAEC88" w14:textId="77777777" w:rsidR="00BA3EFD" w:rsidRPr="00047E96" w:rsidRDefault="00BA3EFD" w:rsidP="007942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Aspergillus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fumigatus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9)</w:t>
            </w:r>
          </w:p>
        </w:tc>
      </w:tr>
      <w:tr w:rsidR="00BA3EFD" w:rsidRPr="00047E96" w14:paraId="03E515CA" w14:textId="77777777" w:rsidTr="00943CF7">
        <w:trPr>
          <w:trHeight w:val="316"/>
          <w:jc w:val="center"/>
        </w:trPr>
        <w:tc>
          <w:tcPr>
            <w:tcW w:w="959" w:type="dxa"/>
            <w:shd w:val="clear" w:color="000000" w:fill="F2F2F2"/>
            <w:noWrap/>
            <w:vAlign w:val="center"/>
            <w:hideMark/>
          </w:tcPr>
          <w:p w14:paraId="6E23A67B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  <w:t>12</w:t>
            </w:r>
          </w:p>
        </w:tc>
        <w:tc>
          <w:tcPr>
            <w:tcW w:w="1158" w:type="dxa"/>
            <w:shd w:val="clear" w:color="000000" w:fill="F2F2F2"/>
            <w:noWrap/>
            <w:vAlign w:val="center"/>
            <w:hideMark/>
          </w:tcPr>
          <w:p w14:paraId="68B6A5E1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2017</w:t>
            </w:r>
          </w:p>
        </w:tc>
        <w:tc>
          <w:tcPr>
            <w:tcW w:w="1134" w:type="dxa"/>
            <w:shd w:val="clear" w:color="000000" w:fill="F2F2F2"/>
            <w:noWrap/>
            <w:vAlign w:val="center"/>
            <w:hideMark/>
          </w:tcPr>
          <w:p w14:paraId="4206A9D7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lang w:val="en-US"/>
              </w:rPr>
              <w:t>USA 5-III</w:t>
            </w:r>
          </w:p>
        </w:tc>
        <w:tc>
          <w:tcPr>
            <w:tcW w:w="10928" w:type="dxa"/>
            <w:shd w:val="clear" w:color="auto" w:fill="auto"/>
            <w:vAlign w:val="center"/>
            <w:hideMark/>
          </w:tcPr>
          <w:p w14:paraId="14AE75AC" w14:textId="77777777" w:rsidR="00BA3EFD" w:rsidRPr="00047E96" w:rsidRDefault="00BA3EFD" w:rsidP="007942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Aspergillus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pseudoglaucu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14)</w:t>
            </w:r>
          </w:p>
        </w:tc>
      </w:tr>
      <w:tr w:rsidR="00BA3EFD" w:rsidRPr="00047E96" w14:paraId="68DA8340" w14:textId="77777777" w:rsidTr="00943CF7">
        <w:trPr>
          <w:trHeight w:val="959"/>
          <w:jc w:val="center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68192BF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  <w:t>13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33E74AE1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20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307AFF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lang w:val="en-US"/>
              </w:rPr>
              <w:t>USA 6-I</w:t>
            </w:r>
          </w:p>
        </w:tc>
        <w:tc>
          <w:tcPr>
            <w:tcW w:w="10928" w:type="dxa"/>
            <w:shd w:val="clear" w:color="auto" w:fill="auto"/>
            <w:vAlign w:val="center"/>
            <w:hideMark/>
          </w:tcPr>
          <w:p w14:paraId="1DEB59A3" w14:textId="77777777" w:rsidR="00BA3EFD" w:rsidRPr="00047E96" w:rsidRDefault="00BA3EFD" w:rsidP="007942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Paecilomyce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variotii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87), </w:t>
            </w: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Bacillus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megaterium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38), </w:t>
            </w: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Bacillus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endophyticu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77), </w:t>
            </w: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Cryptococcus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diffluen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13), </w:t>
            </w: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Bacillus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simplex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13), </w:t>
            </w: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Aspergillus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pseudoglaucu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10), </w:t>
            </w: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Bacillus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 w:themeColor="text1"/>
                <w:lang w:val="en-US"/>
              </w:rPr>
              <w:t>pumilu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 w:themeColor="text1"/>
                <w:lang w:val="en-US"/>
              </w:rPr>
              <w:t xml:space="preserve"> (58),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 w:themeColor="text1"/>
                <w:lang w:val="en-US"/>
              </w:rPr>
              <w:t>G</w:t>
            </w: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racibacillu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diposauri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74), </w:t>
            </w: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Bacillus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subtilis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179),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Paenibacillu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jamilae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29), </w:t>
            </w: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Bacillus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licheniformis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15),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Paenibacillu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 w:themeColor="text1"/>
                <w:lang w:val="en-US"/>
              </w:rPr>
              <w:t>amylolyticu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 w:themeColor="text1"/>
                <w:lang w:val="en-US"/>
              </w:rPr>
              <w:t xml:space="preserve"> (13), </w:t>
            </w: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Bacillus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sonorensi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13), </w:t>
            </w: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Aspergillus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sydowii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19),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Paenibacillu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glucanolyticu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13)</w:t>
            </w:r>
          </w:p>
        </w:tc>
      </w:tr>
      <w:tr w:rsidR="00BA3EFD" w:rsidRPr="00047E96" w14:paraId="7DA433EE" w14:textId="77777777" w:rsidTr="00943CF7">
        <w:trPr>
          <w:trHeight w:val="340"/>
          <w:jc w:val="center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1EA2191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  <w:t>14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E16800F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20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3B84C2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lang w:val="en-US"/>
              </w:rPr>
              <w:t>USA 6-II</w:t>
            </w:r>
          </w:p>
        </w:tc>
        <w:tc>
          <w:tcPr>
            <w:tcW w:w="10928" w:type="dxa"/>
            <w:shd w:val="clear" w:color="auto" w:fill="auto"/>
            <w:vAlign w:val="center"/>
            <w:hideMark/>
          </w:tcPr>
          <w:p w14:paraId="7660E0FD" w14:textId="77777777" w:rsidR="00BA3EFD" w:rsidRPr="00047E96" w:rsidRDefault="00BA3EFD" w:rsidP="007942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Cladosporium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tenuissimum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11)</w:t>
            </w:r>
          </w:p>
        </w:tc>
      </w:tr>
      <w:tr w:rsidR="00BA3EFD" w:rsidRPr="00047E96" w14:paraId="6547A91E" w14:textId="77777777" w:rsidTr="00943CF7">
        <w:trPr>
          <w:trHeight w:val="340"/>
          <w:jc w:val="center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F693291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  <w:t>15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1C596F4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20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3CE3E9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lang w:val="en-US"/>
              </w:rPr>
              <w:t>USA 6-III</w:t>
            </w:r>
          </w:p>
        </w:tc>
        <w:tc>
          <w:tcPr>
            <w:tcW w:w="10928" w:type="dxa"/>
            <w:shd w:val="clear" w:color="auto" w:fill="auto"/>
            <w:vAlign w:val="center"/>
            <w:hideMark/>
          </w:tcPr>
          <w:p w14:paraId="1F00303F" w14:textId="77777777" w:rsidR="00BA3EFD" w:rsidRPr="00047E96" w:rsidRDefault="00BA3EFD" w:rsidP="007942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Aspergillus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microperforatu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56), </w:t>
            </w: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Aspergillus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montevidensi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28)</w:t>
            </w:r>
          </w:p>
        </w:tc>
      </w:tr>
      <w:tr w:rsidR="00BA3EFD" w:rsidRPr="00047E96" w14:paraId="7C71002F" w14:textId="77777777" w:rsidTr="00943CF7">
        <w:trPr>
          <w:trHeight w:val="340"/>
          <w:jc w:val="center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92FC1A3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  <w:t>16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0824469C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20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B59194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lang w:val="en-US"/>
              </w:rPr>
              <w:t>USA 6-IV</w:t>
            </w:r>
          </w:p>
        </w:tc>
        <w:tc>
          <w:tcPr>
            <w:tcW w:w="10928" w:type="dxa"/>
            <w:shd w:val="clear" w:color="auto" w:fill="auto"/>
            <w:vAlign w:val="center"/>
            <w:hideMark/>
          </w:tcPr>
          <w:p w14:paraId="3A9EE2D6" w14:textId="77777777" w:rsidR="00BA3EFD" w:rsidRPr="00047E96" w:rsidRDefault="00BA3EFD" w:rsidP="007942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Bacillus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pumilu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37), </w:t>
            </w: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Aspergillus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tubingensi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54), </w:t>
            </w: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Penicillium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palitan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13)</w:t>
            </w:r>
          </w:p>
        </w:tc>
      </w:tr>
      <w:tr w:rsidR="00BA3EFD" w:rsidRPr="00047E96" w14:paraId="5C335B16" w14:textId="77777777" w:rsidTr="00933FCE">
        <w:trPr>
          <w:trHeight w:val="157"/>
          <w:jc w:val="center"/>
        </w:trPr>
        <w:tc>
          <w:tcPr>
            <w:tcW w:w="959" w:type="dxa"/>
            <w:shd w:val="clear" w:color="000000" w:fill="F2F2F2"/>
            <w:noWrap/>
            <w:hideMark/>
          </w:tcPr>
          <w:p w14:paraId="1621001D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  <w:t>17</w:t>
            </w:r>
          </w:p>
        </w:tc>
        <w:tc>
          <w:tcPr>
            <w:tcW w:w="1158" w:type="dxa"/>
            <w:shd w:val="clear" w:color="000000" w:fill="F2F2F2"/>
            <w:noWrap/>
            <w:hideMark/>
          </w:tcPr>
          <w:p w14:paraId="0B0E27E3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2017</w:t>
            </w:r>
          </w:p>
        </w:tc>
        <w:tc>
          <w:tcPr>
            <w:tcW w:w="1134" w:type="dxa"/>
            <w:shd w:val="clear" w:color="000000" w:fill="F2F2F2"/>
            <w:noWrap/>
            <w:hideMark/>
          </w:tcPr>
          <w:p w14:paraId="391CF0A7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lang w:val="en-US"/>
              </w:rPr>
              <w:t>USA 7-I</w:t>
            </w:r>
          </w:p>
        </w:tc>
        <w:tc>
          <w:tcPr>
            <w:tcW w:w="10928" w:type="dxa"/>
            <w:shd w:val="clear" w:color="auto" w:fill="auto"/>
            <w:vAlign w:val="center"/>
            <w:hideMark/>
          </w:tcPr>
          <w:p w14:paraId="2649118F" w14:textId="77777777" w:rsidR="00BA3EFD" w:rsidRPr="00047E96" w:rsidRDefault="00BA3EFD" w:rsidP="007942BF">
            <w:pPr>
              <w:spacing w:after="24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Aspergillus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microperforatu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7), </w:t>
            </w: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Aspergillus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terreu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7), </w:t>
            </w: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Bacillus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pumilu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18), </w:t>
            </w: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Cladosporium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tenuissimum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7)</w:t>
            </w:r>
          </w:p>
        </w:tc>
      </w:tr>
      <w:tr w:rsidR="00BA3EFD" w:rsidRPr="00047E96" w14:paraId="2D0BC71B" w14:textId="77777777" w:rsidTr="00943CF7">
        <w:trPr>
          <w:trHeight w:val="288"/>
          <w:jc w:val="center"/>
        </w:trPr>
        <w:tc>
          <w:tcPr>
            <w:tcW w:w="959" w:type="dxa"/>
            <w:shd w:val="clear" w:color="000000" w:fill="F2F2F2"/>
            <w:noWrap/>
            <w:vAlign w:val="center"/>
            <w:hideMark/>
          </w:tcPr>
          <w:p w14:paraId="393A476A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  <w:t>18</w:t>
            </w:r>
          </w:p>
        </w:tc>
        <w:tc>
          <w:tcPr>
            <w:tcW w:w="1158" w:type="dxa"/>
            <w:shd w:val="clear" w:color="000000" w:fill="F2F2F2"/>
            <w:noWrap/>
            <w:vAlign w:val="center"/>
            <w:hideMark/>
          </w:tcPr>
          <w:p w14:paraId="0BD280FB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2017</w:t>
            </w:r>
          </w:p>
        </w:tc>
        <w:tc>
          <w:tcPr>
            <w:tcW w:w="1134" w:type="dxa"/>
            <w:shd w:val="clear" w:color="000000" w:fill="F2F2F2"/>
            <w:noWrap/>
            <w:vAlign w:val="center"/>
            <w:hideMark/>
          </w:tcPr>
          <w:p w14:paraId="25AADE00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lang w:val="en-US"/>
              </w:rPr>
              <w:t>USA 7-II</w:t>
            </w:r>
          </w:p>
        </w:tc>
        <w:tc>
          <w:tcPr>
            <w:tcW w:w="10928" w:type="dxa"/>
            <w:shd w:val="clear" w:color="auto" w:fill="auto"/>
            <w:vAlign w:val="center"/>
            <w:hideMark/>
          </w:tcPr>
          <w:p w14:paraId="27135E0C" w14:textId="77777777" w:rsidR="00BA3EFD" w:rsidRPr="00047E96" w:rsidRDefault="00BA3EFD" w:rsidP="007942BF">
            <w:pPr>
              <w:spacing w:after="0" w:line="240" w:lineRule="auto"/>
              <w:rPr>
                <w:rFonts w:ascii="Cambria" w:eastAsia="Times New Roman" w:hAnsi="Cambria" w:cs="Times New Roman"/>
                <w:color w:val="FF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lang w:val="en-US"/>
              </w:rPr>
              <w:t>no contamination</w:t>
            </w:r>
          </w:p>
        </w:tc>
      </w:tr>
      <w:tr w:rsidR="00BA3EFD" w:rsidRPr="00047E96" w14:paraId="3DBDAE95" w14:textId="77777777" w:rsidTr="00943CF7">
        <w:trPr>
          <w:trHeight w:val="269"/>
          <w:jc w:val="center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7E21AFF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  <w:t>19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78326759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>20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B3C2CF" w14:textId="77777777" w:rsidR="00BA3EFD" w:rsidRPr="00047E96" w:rsidRDefault="00BA3EFD" w:rsidP="00943C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b/>
                <w:bCs/>
                <w:lang w:val="en-US"/>
              </w:rPr>
              <w:t>USA 8</w:t>
            </w:r>
          </w:p>
        </w:tc>
        <w:tc>
          <w:tcPr>
            <w:tcW w:w="10928" w:type="dxa"/>
            <w:shd w:val="clear" w:color="auto" w:fill="auto"/>
            <w:vAlign w:val="center"/>
            <w:hideMark/>
          </w:tcPr>
          <w:p w14:paraId="4B45543E" w14:textId="77777777" w:rsidR="00BA3EFD" w:rsidRPr="00047E96" w:rsidRDefault="00BA3EFD" w:rsidP="007942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Bacillus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subtilis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6), </w:t>
            </w: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Escherichia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vulneri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11), </w:t>
            </w: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Aspergillus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montevidensi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6), </w:t>
            </w:r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Pseudomonas</w:t>
            </w:r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047E96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oryzihabitans</w:t>
            </w:r>
            <w:proofErr w:type="spellEnd"/>
            <w:r w:rsidRPr="00047E9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6)</w:t>
            </w:r>
          </w:p>
        </w:tc>
      </w:tr>
    </w:tbl>
    <w:p w14:paraId="075BE50B" w14:textId="17A6E9DA" w:rsidR="002902E4" w:rsidRPr="00047E96" w:rsidRDefault="00BF6B8C" w:rsidP="00BF6B8C">
      <w:pPr>
        <w:tabs>
          <w:tab w:val="left" w:pos="6526"/>
        </w:tabs>
        <w:rPr>
          <w:rFonts w:ascii="Cambria" w:hAnsi="Cambria"/>
          <w:lang w:val="en-US"/>
        </w:rPr>
      </w:pPr>
      <w:r w:rsidRPr="00047E96">
        <w:rPr>
          <w:rFonts w:ascii="Cambria" w:hAnsi="Cambria"/>
          <w:lang w:val="en-US"/>
        </w:rPr>
        <w:tab/>
      </w:r>
    </w:p>
    <w:p w14:paraId="5BD158CB" w14:textId="0D69A074" w:rsidR="006550A4" w:rsidRPr="00047E96" w:rsidRDefault="006550A4" w:rsidP="006550A4">
      <w:pPr>
        <w:tabs>
          <w:tab w:val="left" w:pos="6526"/>
        </w:tabs>
        <w:rPr>
          <w:rFonts w:ascii="Cambria" w:hAnsi="Cambria"/>
          <w:b/>
          <w:sz w:val="24"/>
          <w:szCs w:val="24"/>
          <w:lang w:val="en-US"/>
        </w:rPr>
      </w:pPr>
      <w:r w:rsidRPr="00047E96">
        <w:rPr>
          <w:rFonts w:ascii="Cambria" w:hAnsi="Cambria"/>
          <w:b/>
          <w:sz w:val="24"/>
          <w:szCs w:val="24"/>
          <w:lang w:val="en-US"/>
        </w:rPr>
        <w:lastRenderedPageBreak/>
        <w:t>Figure S1. Structures and summary formulas of silymarin flavonoid/flavonolignans</w:t>
      </w:r>
    </w:p>
    <w:p w14:paraId="094854F7" w14:textId="131281F7" w:rsidR="006550A4" w:rsidRPr="00047E96" w:rsidRDefault="002B43CD" w:rsidP="006550A4">
      <w:pPr>
        <w:tabs>
          <w:tab w:val="left" w:pos="6526"/>
        </w:tabs>
        <w:rPr>
          <w:rFonts w:ascii="Cambria" w:hAnsi="Cambria"/>
          <w:b/>
          <w:sz w:val="24"/>
          <w:szCs w:val="24"/>
          <w:lang w:val="en-US"/>
        </w:rPr>
      </w:pPr>
      <w:r w:rsidRPr="00047E96">
        <w:rPr>
          <w:noProof/>
          <w:lang w:val="en-US" w:eastAsia="cs-CZ"/>
        </w:rPr>
        <w:drawing>
          <wp:inline distT="0" distB="0" distL="0" distR="0" wp14:anchorId="481097A7" wp14:editId="6B8553F0">
            <wp:extent cx="8892540" cy="4536440"/>
            <wp:effectExtent l="0" t="0" r="3810" b="0"/>
            <wp:docPr id="3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4536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F04CD1" w14:textId="77777777" w:rsidR="006550A4" w:rsidRPr="00047E96" w:rsidRDefault="006550A4" w:rsidP="006550A4">
      <w:pPr>
        <w:tabs>
          <w:tab w:val="left" w:pos="6526"/>
        </w:tabs>
        <w:rPr>
          <w:rFonts w:ascii="Cambria" w:hAnsi="Cambria"/>
          <w:lang w:val="en-US"/>
        </w:rPr>
      </w:pPr>
    </w:p>
    <w:p w14:paraId="1042CDA8" w14:textId="77777777" w:rsidR="006550A4" w:rsidRPr="00047E96" w:rsidRDefault="006550A4">
      <w:pPr>
        <w:rPr>
          <w:rFonts w:ascii="Cambria" w:hAnsi="Cambria"/>
          <w:b/>
          <w:sz w:val="24"/>
          <w:szCs w:val="24"/>
          <w:lang w:val="en-US"/>
        </w:rPr>
      </w:pPr>
      <w:r w:rsidRPr="00047E96">
        <w:rPr>
          <w:rFonts w:ascii="Cambria" w:hAnsi="Cambria"/>
          <w:b/>
          <w:sz w:val="24"/>
          <w:szCs w:val="24"/>
          <w:lang w:val="en-US"/>
        </w:rPr>
        <w:br w:type="page"/>
      </w:r>
    </w:p>
    <w:p w14:paraId="79660983" w14:textId="54129B5E" w:rsidR="00BF6B8C" w:rsidRPr="00047E96" w:rsidRDefault="005B4D06" w:rsidP="00BF6B8C">
      <w:pPr>
        <w:tabs>
          <w:tab w:val="left" w:pos="6526"/>
        </w:tabs>
        <w:rPr>
          <w:rFonts w:ascii="Cambria" w:hAnsi="Cambria"/>
          <w:b/>
          <w:sz w:val="24"/>
          <w:szCs w:val="24"/>
          <w:lang w:val="en-US"/>
        </w:rPr>
      </w:pPr>
      <w:r w:rsidRPr="00047E96">
        <w:rPr>
          <w:rFonts w:ascii="Cambria" w:hAnsi="Cambria"/>
          <w:b/>
          <w:sz w:val="24"/>
          <w:szCs w:val="24"/>
          <w:lang w:val="en-US"/>
        </w:rPr>
        <w:lastRenderedPageBreak/>
        <w:t>Figure S</w:t>
      </w:r>
      <w:r w:rsidR="006550A4" w:rsidRPr="00047E96">
        <w:rPr>
          <w:rFonts w:ascii="Cambria" w:hAnsi="Cambria"/>
          <w:b/>
          <w:sz w:val="24"/>
          <w:szCs w:val="24"/>
          <w:lang w:val="en-US"/>
        </w:rPr>
        <w:t>2</w:t>
      </w:r>
      <w:r w:rsidRPr="00047E96">
        <w:rPr>
          <w:rFonts w:ascii="Cambria" w:hAnsi="Cambria"/>
          <w:b/>
          <w:sz w:val="24"/>
          <w:szCs w:val="24"/>
          <w:lang w:val="en-US"/>
        </w:rPr>
        <w:t>. U-HPLC-HRMS chromatogram of silymarin flavonoid/flavonolignans</w:t>
      </w:r>
      <w:r w:rsidR="0059790A" w:rsidRPr="00047E96">
        <w:rPr>
          <w:rFonts w:ascii="Cambria" w:hAnsi="Cambria"/>
          <w:b/>
          <w:sz w:val="24"/>
          <w:szCs w:val="24"/>
          <w:lang w:val="en-US"/>
        </w:rPr>
        <w:t xml:space="preserve"> present in </w:t>
      </w:r>
      <w:r w:rsidR="0059790A" w:rsidRPr="00047E96">
        <w:rPr>
          <w:rFonts w:ascii="Cambria" w:eastAsia="Calibri" w:hAnsi="Cambria" w:cs="Arial"/>
          <w:b/>
          <w:color w:val="000000"/>
          <w:sz w:val="24"/>
          <w:szCs w:val="24"/>
          <w:lang w:val="en-US"/>
        </w:rPr>
        <w:t>the i</w:t>
      </w:r>
      <w:r w:rsidR="0059790A" w:rsidRPr="00047E96">
        <w:rPr>
          <w:rFonts w:ascii="Cambria" w:hAnsi="Cambria" w:cs="AdvOT2e364b11+20"/>
          <w:b/>
          <w:sz w:val="24"/>
          <w:szCs w:val="24"/>
          <w:lang w:val="en-US"/>
        </w:rPr>
        <w:t xml:space="preserve">nternal reference sample of </w:t>
      </w:r>
      <w:r w:rsidR="0059790A" w:rsidRPr="00047E96">
        <w:rPr>
          <w:rFonts w:ascii="Cambria" w:hAnsi="Cambria" w:cs="AdvOT2e364b11"/>
          <w:b/>
          <w:sz w:val="24"/>
          <w:szCs w:val="24"/>
          <w:lang w:val="en-US"/>
        </w:rPr>
        <w:t>milk thistle-based dietary supplement</w:t>
      </w:r>
      <w:r w:rsidR="005116C8" w:rsidRPr="00047E96">
        <w:rPr>
          <w:rFonts w:ascii="Cambria" w:hAnsi="Cambria"/>
          <w:b/>
          <w:sz w:val="24"/>
          <w:szCs w:val="24"/>
          <w:lang w:val="en-US"/>
        </w:rPr>
        <w:t>.</w:t>
      </w:r>
      <w:r w:rsidR="000959FC" w:rsidRPr="00047E96">
        <w:rPr>
          <w:rFonts w:ascii="Cambria" w:hAnsi="Cambria"/>
          <w:b/>
          <w:sz w:val="24"/>
          <w:szCs w:val="24"/>
          <w:lang w:val="en-US"/>
        </w:rPr>
        <w:t xml:space="preserve"> </w:t>
      </w:r>
    </w:p>
    <w:p w14:paraId="4EEAD4E4" w14:textId="77777777" w:rsidR="005116C8" w:rsidRPr="00047E96" w:rsidRDefault="005116C8" w:rsidP="00BF6B8C">
      <w:pPr>
        <w:tabs>
          <w:tab w:val="left" w:pos="6526"/>
        </w:tabs>
        <w:rPr>
          <w:rFonts w:ascii="Cambria" w:hAnsi="Cambria"/>
          <w:sz w:val="24"/>
          <w:szCs w:val="24"/>
          <w:lang w:val="en-US"/>
        </w:rPr>
      </w:pPr>
      <w:r w:rsidRPr="00047E96">
        <w:rPr>
          <w:rFonts w:ascii="Cambria" w:hAnsi="Cambria"/>
          <w:sz w:val="24"/>
          <w:szCs w:val="24"/>
          <w:lang w:val="en-US"/>
        </w:rPr>
        <w:t xml:space="preserve">The reversed phase </w:t>
      </w:r>
      <w:proofErr w:type="spellStart"/>
      <w:r w:rsidRPr="00047E96">
        <w:rPr>
          <w:rFonts w:ascii="Cambria" w:hAnsi="Cambria"/>
          <w:sz w:val="24"/>
          <w:szCs w:val="24"/>
          <w:lang w:val="en-US"/>
        </w:rPr>
        <w:t>AccucoreTM</w:t>
      </w:r>
      <w:proofErr w:type="spellEnd"/>
      <w:r w:rsidRPr="00047E96">
        <w:rPr>
          <w:rFonts w:ascii="Cambria" w:hAnsi="Cambria"/>
          <w:sz w:val="24"/>
          <w:szCs w:val="24"/>
          <w:lang w:val="en-US"/>
        </w:rPr>
        <w:t xml:space="preserve"> </w:t>
      </w:r>
      <w:proofErr w:type="spellStart"/>
      <w:r w:rsidRPr="00047E96">
        <w:rPr>
          <w:rFonts w:ascii="Cambria" w:hAnsi="Cambria"/>
          <w:sz w:val="24"/>
          <w:szCs w:val="24"/>
          <w:lang w:val="en-US"/>
        </w:rPr>
        <w:t>aQ</w:t>
      </w:r>
      <w:proofErr w:type="spellEnd"/>
      <w:r w:rsidRPr="00047E96">
        <w:rPr>
          <w:rFonts w:ascii="Cambria" w:hAnsi="Cambria"/>
          <w:sz w:val="24"/>
          <w:szCs w:val="24"/>
          <w:lang w:val="en-US"/>
        </w:rPr>
        <w:t xml:space="preserve"> analytical column (150mm x 2.1mm; i.d. 2.6 µm; Thermo Scientific, San Jose, CA, USA) maintained at 40°C was used for the gradient elution, where the mobile phases consisted of H</w:t>
      </w:r>
      <w:r w:rsidRPr="00047E96">
        <w:rPr>
          <w:rFonts w:ascii="Cambria" w:hAnsi="Cambria"/>
          <w:sz w:val="24"/>
          <w:szCs w:val="24"/>
          <w:vertAlign w:val="subscript"/>
          <w:lang w:val="en-US"/>
        </w:rPr>
        <w:t>2</w:t>
      </w:r>
      <w:r w:rsidRPr="00047E96">
        <w:rPr>
          <w:rFonts w:ascii="Cambria" w:hAnsi="Cambria"/>
          <w:sz w:val="24"/>
          <w:szCs w:val="24"/>
          <w:lang w:val="en-US"/>
        </w:rPr>
        <w:t xml:space="preserve">O : MeOH (98:2, v/v) (A) and MeOH : H2O (98:2, v/v) (B), both containing 10 mM ammonium acetate and 0.2 % formic acid. The gradient was as follows: 30 % of B (initial), linear increase to 41 % of B (in 0.5 min) held for 8.5 min, another linear increase to 100 % of B (in 0.5 min) held for 3 min and final column equilibration for 3 min under the initial conditions. The mobile phase flow rate was 0.3mLmin-1 and the injection volume 2 µL. </w:t>
      </w:r>
    </w:p>
    <w:p w14:paraId="5B08F190" w14:textId="7E2F4252" w:rsidR="005116C8" w:rsidRPr="00047E96" w:rsidRDefault="005116C8" w:rsidP="00BF6B8C">
      <w:pPr>
        <w:tabs>
          <w:tab w:val="left" w:pos="6526"/>
        </w:tabs>
        <w:rPr>
          <w:rFonts w:ascii="Cambria" w:hAnsi="Cambria"/>
          <w:b/>
          <w:sz w:val="24"/>
          <w:szCs w:val="24"/>
          <w:lang w:val="en-US"/>
        </w:rPr>
      </w:pPr>
      <w:r w:rsidRPr="00047E96">
        <w:rPr>
          <w:rFonts w:ascii="Cambria" w:hAnsi="Cambria"/>
          <w:sz w:val="24"/>
          <w:szCs w:val="24"/>
          <w:lang w:val="en-US"/>
        </w:rPr>
        <w:t xml:space="preserve">The mass spectrometer operated in the in the full MS mode at following parameters: electrospray ionization in negative mode (ESI-), sheath and auxiliary gas flow rates 45 and 10 arbitrary units, respectively; spray voltage 3.5 kV; heater temperature 300°C; capillary temperature 320 °C, and S-lens RF level 55. Following parameters were used in full MS mode: mass resolving power 70,000 FWHM (defined for m/z 200; 3 Hz), scan range 80–1200 m/z, automatic gain control (AGC) target 3e6, maximum inject time (IT) 100 </w:t>
      </w:r>
      <w:proofErr w:type="spellStart"/>
      <w:r w:rsidRPr="00047E96">
        <w:rPr>
          <w:rFonts w:ascii="Cambria" w:hAnsi="Cambria"/>
          <w:sz w:val="24"/>
          <w:szCs w:val="24"/>
          <w:lang w:val="en-US"/>
        </w:rPr>
        <w:t>ms</w:t>
      </w:r>
      <w:proofErr w:type="spellEnd"/>
      <w:r w:rsidRPr="00047E96">
        <w:rPr>
          <w:rFonts w:ascii="Cambria" w:hAnsi="Cambria"/>
          <w:sz w:val="24"/>
          <w:szCs w:val="24"/>
          <w:lang w:val="en-US"/>
        </w:rPr>
        <w:t xml:space="preserve">, and in the dd-MS/MS mode: intensity threshold 1e4, resolution 17,500 FWHM (defined for m/z 200; 12 Hz), scan range 50 – fragmented mass m/z (m/z +25), AGC target 5e4, maximum IT 50 </w:t>
      </w:r>
      <w:proofErr w:type="spellStart"/>
      <w:r w:rsidRPr="00047E96">
        <w:rPr>
          <w:rFonts w:ascii="Cambria" w:hAnsi="Cambria"/>
          <w:sz w:val="24"/>
          <w:szCs w:val="24"/>
          <w:lang w:val="en-US"/>
        </w:rPr>
        <w:t>ms</w:t>
      </w:r>
      <w:proofErr w:type="spellEnd"/>
      <w:r w:rsidRPr="00047E96">
        <w:rPr>
          <w:rFonts w:ascii="Cambria" w:hAnsi="Cambria"/>
          <w:sz w:val="24"/>
          <w:szCs w:val="24"/>
          <w:lang w:val="en-US"/>
        </w:rPr>
        <w:t xml:space="preserve">, normalized collision energy (NCE) 35 % with _20 % step, isolation window 1 m/z and dynamic exclusion of fragmented analyte for 5 s. For the method development and data evaluation, </w:t>
      </w:r>
      <w:proofErr w:type="spellStart"/>
      <w:r w:rsidRPr="00047E96">
        <w:rPr>
          <w:rFonts w:ascii="Cambria" w:hAnsi="Cambria"/>
          <w:sz w:val="24"/>
          <w:szCs w:val="24"/>
          <w:lang w:val="en-US"/>
        </w:rPr>
        <w:t>XcaliburTM</w:t>
      </w:r>
      <w:proofErr w:type="spellEnd"/>
      <w:r w:rsidRPr="00047E96">
        <w:rPr>
          <w:rFonts w:ascii="Cambria" w:hAnsi="Cambria"/>
          <w:sz w:val="24"/>
          <w:szCs w:val="24"/>
          <w:lang w:val="en-US"/>
        </w:rPr>
        <w:t xml:space="preserve"> and Q-</w:t>
      </w:r>
      <w:proofErr w:type="spellStart"/>
      <w:r w:rsidRPr="00047E96">
        <w:rPr>
          <w:rFonts w:ascii="Cambria" w:hAnsi="Cambria"/>
          <w:sz w:val="24"/>
          <w:szCs w:val="24"/>
          <w:lang w:val="en-US"/>
        </w:rPr>
        <w:t>Exactive</w:t>
      </w:r>
      <w:proofErr w:type="spellEnd"/>
      <w:r w:rsidRPr="00047E96">
        <w:rPr>
          <w:rFonts w:ascii="Cambria" w:hAnsi="Cambria"/>
          <w:sz w:val="24"/>
          <w:szCs w:val="24"/>
          <w:lang w:val="en-US"/>
        </w:rPr>
        <w:t xml:space="preserve"> Tune software (Thermo Scientific, San Jose, CA, USA) were used. The following exact masses were considered for detection: 303.0510 ([M-H]</w:t>
      </w:r>
      <w:r w:rsidRPr="00047E96">
        <w:rPr>
          <w:rFonts w:ascii="Cambria" w:hAnsi="Cambria"/>
          <w:sz w:val="24"/>
          <w:szCs w:val="24"/>
          <w:vertAlign w:val="superscript"/>
          <w:lang w:val="en-US"/>
        </w:rPr>
        <w:t>-</w:t>
      </w:r>
      <w:r w:rsidRPr="00047E96">
        <w:rPr>
          <w:rFonts w:ascii="Cambria" w:hAnsi="Cambria"/>
          <w:sz w:val="24"/>
          <w:szCs w:val="24"/>
          <w:lang w:val="en-US"/>
        </w:rPr>
        <w:t xml:space="preserve"> ions of taxifolin), 479.0984 ([M-H]</w:t>
      </w:r>
      <w:r w:rsidRPr="00047E96">
        <w:rPr>
          <w:rFonts w:ascii="Cambria" w:hAnsi="Cambria"/>
          <w:sz w:val="24"/>
          <w:szCs w:val="24"/>
          <w:vertAlign w:val="superscript"/>
          <w:lang w:val="en-US"/>
        </w:rPr>
        <w:t>-</w:t>
      </w:r>
      <w:r w:rsidRPr="00047E96">
        <w:rPr>
          <w:rFonts w:ascii="Cambria" w:hAnsi="Cambria"/>
          <w:sz w:val="24"/>
          <w:szCs w:val="24"/>
          <w:lang w:val="en-US"/>
        </w:rPr>
        <w:t xml:space="preserve"> ions of 2,3-dehydrosilybin) and 481.1140 ([M-H]</w:t>
      </w:r>
      <w:r w:rsidRPr="00047E96">
        <w:rPr>
          <w:rFonts w:ascii="Cambria" w:hAnsi="Cambria"/>
          <w:sz w:val="24"/>
          <w:szCs w:val="24"/>
          <w:vertAlign w:val="superscript"/>
          <w:lang w:val="en-US"/>
        </w:rPr>
        <w:t>-</w:t>
      </w:r>
      <w:r w:rsidRPr="00047E96">
        <w:rPr>
          <w:rFonts w:ascii="Cambria" w:hAnsi="Cambria"/>
          <w:sz w:val="24"/>
          <w:szCs w:val="24"/>
          <w:lang w:val="en-US"/>
        </w:rPr>
        <w:t xml:space="preserve"> ions of the other isomeric flavonolignans). </w:t>
      </w:r>
    </w:p>
    <w:p w14:paraId="5A87E511" w14:textId="45E367A5" w:rsidR="00E2183E" w:rsidRPr="00047E96" w:rsidRDefault="00186D70" w:rsidP="00BF6B8C">
      <w:pPr>
        <w:tabs>
          <w:tab w:val="left" w:pos="6526"/>
        </w:tabs>
        <w:rPr>
          <w:rFonts w:ascii="Cambria" w:hAnsi="Cambria"/>
          <w:lang w:val="en-US"/>
        </w:rPr>
      </w:pPr>
      <w:r w:rsidRPr="00047E96">
        <w:rPr>
          <w:noProof/>
          <w:lang w:val="en-US" w:eastAsia="cs-CZ"/>
        </w:rPr>
        <w:lastRenderedPageBreak/>
        <w:drawing>
          <wp:inline distT="0" distB="0" distL="0" distR="0" wp14:anchorId="400BF20B" wp14:editId="11207E53">
            <wp:extent cx="6430488" cy="5057863"/>
            <wp:effectExtent l="0" t="0" r="0" b="0"/>
            <wp:docPr id="2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ázek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431606" cy="5058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38A710" w14:textId="310CABAF" w:rsidR="00BF6B8C" w:rsidRPr="00047E96" w:rsidRDefault="00BF6B8C" w:rsidP="006550A4">
      <w:pPr>
        <w:rPr>
          <w:rFonts w:ascii="Cambria" w:hAnsi="Cambria"/>
          <w:lang w:val="en-US"/>
        </w:rPr>
      </w:pPr>
    </w:p>
    <w:sectPr w:rsidR="00BF6B8C" w:rsidRPr="00047E96" w:rsidSect="00231D9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dvOT2e364b11+20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2e364b1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6D88"/>
    <w:rsid w:val="00047E96"/>
    <w:rsid w:val="00091FC4"/>
    <w:rsid w:val="000959FC"/>
    <w:rsid w:val="000D1532"/>
    <w:rsid w:val="00126734"/>
    <w:rsid w:val="00181D66"/>
    <w:rsid w:val="00186D70"/>
    <w:rsid w:val="001D02B8"/>
    <w:rsid w:val="00204104"/>
    <w:rsid w:val="00231D9D"/>
    <w:rsid w:val="00276D88"/>
    <w:rsid w:val="002902E4"/>
    <w:rsid w:val="002B43CD"/>
    <w:rsid w:val="00301162"/>
    <w:rsid w:val="00331CA1"/>
    <w:rsid w:val="00353519"/>
    <w:rsid w:val="00362BCF"/>
    <w:rsid w:val="00381720"/>
    <w:rsid w:val="0046078D"/>
    <w:rsid w:val="0047075D"/>
    <w:rsid w:val="00493185"/>
    <w:rsid w:val="004A2066"/>
    <w:rsid w:val="004D0412"/>
    <w:rsid w:val="004F50F0"/>
    <w:rsid w:val="005116C8"/>
    <w:rsid w:val="00516156"/>
    <w:rsid w:val="0052336F"/>
    <w:rsid w:val="00535C03"/>
    <w:rsid w:val="00541880"/>
    <w:rsid w:val="0058154A"/>
    <w:rsid w:val="00583E17"/>
    <w:rsid w:val="0059790A"/>
    <w:rsid w:val="005A175F"/>
    <w:rsid w:val="005B4D06"/>
    <w:rsid w:val="005C5373"/>
    <w:rsid w:val="005E1EE6"/>
    <w:rsid w:val="006311B0"/>
    <w:rsid w:val="00641B1C"/>
    <w:rsid w:val="0064324C"/>
    <w:rsid w:val="006550A4"/>
    <w:rsid w:val="00674F44"/>
    <w:rsid w:val="006A3777"/>
    <w:rsid w:val="006D5774"/>
    <w:rsid w:val="00762E27"/>
    <w:rsid w:val="007942BF"/>
    <w:rsid w:val="007E2733"/>
    <w:rsid w:val="00831A1B"/>
    <w:rsid w:val="008E5280"/>
    <w:rsid w:val="009127D3"/>
    <w:rsid w:val="00933FCE"/>
    <w:rsid w:val="00943CF7"/>
    <w:rsid w:val="009F7B4A"/>
    <w:rsid w:val="009F7CD3"/>
    <w:rsid w:val="00A13079"/>
    <w:rsid w:val="00A773EC"/>
    <w:rsid w:val="00AA12B5"/>
    <w:rsid w:val="00AB6C97"/>
    <w:rsid w:val="00B26F69"/>
    <w:rsid w:val="00B73498"/>
    <w:rsid w:val="00B96E68"/>
    <w:rsid w:val="00BA3EFD"/>
    <w:rsid w:val="00BD5A45"/>
    <w:rsid w:val="00BE583F"/>
    <w:rsid w:val="00BF6B8C"/>
    <w:rsid w:val="00C31FB6"/>
    <w:rsid w:val="00C84F5D"/>
    <w:rsid w:val="00DC2D22"/>
    <w:rsid w:val="00DE782C"/>
    <w:rsid w:val="00E2183E"/>
    <w:rsid w:val="00E314F0"/>
    <w:rsid w:val="00E57CF3"/>
    <w:rsid w:val="00E85E9D"/>
    <w:rsid w:val="00E861D6"/>
    <w:rsid w:val="00EA5F04"/>
    <w:rsid w:val="00F25C22"/>
    <w:rsid w:val="00F31E06"/>
    <w:rsid w:val="00FD4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183252"/>
  <w15:chartTrackingRefBased/>
  <w15:docId w15:val="{85F4EA54-26EF-49EA-89AA-5085F0188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qFormat/>
    <w:rsid w:val="004F50F0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qFormat/>
    <w:rsid w:val="004F50F0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qFormat/>
    <w:rsid w:val="004F50F0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4F50F0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4F50F0"/>
    <w:rPr>
      <w:b/>
      <w:bCs/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4F50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4F50F0"/>
    <w:rPr>
      <w:rFonts w:ascii="Segoe UI" w:hAnsi="Segoe UI" w:cs="Segoe UI"/>
      <w:sz w:val="18"/>
      <w:szCs w:val="18"/>
    </w:rPr>
  </w:style>
  <w:style w:type="character" w:customStyle="1" w:styleId="InternetLink">
    <w:name w:val="Internet Link"/>
    <w:basedOn w:val="Standardnpsmoodstavce"/>
    <w:rsid w:val="00F31E06"/>
    <w:rPr>
      <w:color w:val="0563C1"/>
      <w:u w:val="single"/>
    </w:rPr>
  </w:style>
  <w:style w:type="character" w:styleId="Hypertextovodkaz">
    <w:name w:val="Hyperlink"/>
    <w:basedOn w:val="Standardnpsmoodstavce"/>
    <w:uiPriority w:val="99"/>
    <w:unhideWhenUsed/>
    <w:rsid w:val="00F31E0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410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6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5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1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6</Pages>
  <Words>3817</Words>
  <Characters>22523</Characters>
  <Application>Microsoft Office Word</Application>
  <DocSecurity>0</DocSecurity>
  <Lines>187</Lines>
  <Paragraphs>5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VSCHT Praha</Company>
  <LinksUpToDate>false</LinksUpToDate>
  <CharactersWithSpaces>26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iasova Milena</dc:creator>
  <cp:keywords/>
  <dc:description/>
  <cp:lastModifiedBy>Libor Vitek</cp:lastModifiedBy>
  <cp:revision>3</cp:revision>
  <dcterms:created xsi:type="dcterms:W3CDTF">2019-06-25T17:46:00Z</dcterms:created>
  <dcterms:modified xsi:type="dcterms:W3CDTF">2019-06-25T17:47:00Z</dcterms:modified>
</cp:coreProperties>
</file>